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pPr w:leftFromText="180" w:rightFromText="180" w:vertAnchor="page" w:horzAnchor="margin" w:tblpY="2306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6798"/>
      </w:tblGrid>
      <w:tr w:rsidR="00551EF4" w:rsidRPr="00054C94" w14:paraId="187F2731" w14:textId="77777777" w:rsidTr="007921AB">
        <w:tc>
          <w:tcPr>
            <w:tcW w:w="2547" w:type="dxa"/>
          </w:tcPr>
          <w:p w14:paraId="5775D5BA" w14:textId="77777777" w:rsidR="00551EF4" w:rsidRPr="00933B6B" w:rsidRDefault="00551EF4" w:rsidP="007921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33B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6798" w:type="dxa"/>
          </w:tcPr>
          <w:p w14:paraId="5E951623" w14:textId="77777777" w:rsidR="00551EF4" w:rsidRPr="00933B6B" w:rsidRDefault="00551EF4" w:rsidP="007921A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33B6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quence</w:t>
            </w:r>
          </w:p>
        </w:tc>
      </w:tr>
      <w:tr w:rsidR="00551EF4" w:rsidRPr="00054C94" w14:paraId="2045EC18" w14:textId="77777777" w:rsidTr="007921AB">
        <w:tc>
          <w:tcPr>
            <w:tcW w:w="9345" w:type="dxa"/>
            <w:gridSpan w:val="2"/>
          </w:tcPr>
          <w:p w14:paraId="610F3A8C" w14:textId="77777777" w:rsidR="00551EF4" w:rsidRPr="00933B6B" w:rsidRDefault="00551EF4" w:rsidP="007921A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AC375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qRT</w:t>
            </w:r>
            <w:proofErr w:type="spellEnd"/>
            <w:r w:rsidRPr="00AC375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-PCR</w:t>
            </w:r>
          </w:p>
        </w:tc>
      </w:tr>
      <w:tr w:rsidR="00551EF4" w:rsidRPr="00054C94" w14:paraId="0AC623B3" w14:textId="77777777" w:rsidTr="007921AB">
        <w:tc>
          <w:tcPr>
            <w:tcW w:w="2547" w:type="dxa"/>
          </w:tcPr>
          <w:p w14:paraId="357F2964" w14:textId="77777777" w:rsidR="00551EF4" w:rsidRPr="00AC375B" w:rsidRDefault="00551EF4" w:rsidP="00792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375B">
              <w:rPr>
                <w:rFonts w:ascii="Times New Roman" w:hAnsi="Times New Roman" w:cs="Times New Roman"/>
                <w:sz w:val="24"/>
                <w:szCs w:val="24"/>
              </w:rPr>
              <w:t>SaNRT2.1_F1</w:t>
            </w:r>
          </w:p>
        </w:tc>
        <w:tc>
          <w:tcPr>
            <w:tcW w:w="6798" w:type="dxa"/>
          </w:tcPr>
          <w:p w14:paraId="6A639E8B" w14:textId="77777777" w:rsidR="00551EF4" w:rsidRPr="00AC375B" w:rsidRDefault="00551EF4" w:rsidP="00792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375B">
              <w:rPr>
                <w:rFonts w:ascii="Times New Roman" w:hAnsi="Times New Roman" w:cs="Times New Roman"/>
                <w:sz w:val="24"/>
                <w:szCs w:val="24"/>
              </w:rPr>
              <w:t>GTGCTTCTGTATGGATACTCT</w:t>
            </w:r>
          </w:p>
        </w:tc>
      </w:tr>
      <w:tr w:rsidR="00551EF4" w:rsidRPr="00054C94" w14:paraId="3AED0AFF" w14:textId="77777777" w:rsidTr="007921AB">
        <w:tc>
          <w:tcPr>
            <w:tcW w:w="2547" w:type="dxa"/>
          </w:tcPr>
          <w:p w14:paraId="6E543E66" w14:textId="77777777" w:rsidR="00551EF4" w:rsidRPr="00AC375B" w:rsidRDefault="00551EF4" w:rsidP="00792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375B">
              <w:rPr>
                <w:rFonts w:ascii="Times New Roman" w:hAnsi="Times New Roman" w:cs="Times New Roman"/>
                <w:sz w:val="24"/>
                <w:szCs w:val="24"/>
              </w:rPr>
              <w:t>SaNRT2.1_R1</w:t>
            </w:r>
          </w:p>
        </w:tc>
        <w:tc>
          <w:tcPr>
            <w:tcW w:w="6798" w:type="dxa"/>
          </w:tcPr>
          <w:p w14:paraId="30EACDFC" w14:textId="77777777" w:rsidR="00551EF4" w:rsidRPr="00AC375B" w:rsidRDefault="00551EF4" w:rsidP="00792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375B">
              <w:rPr>
                <w:rFonts w:ascii="Times New Roman" w:hAnsi="Times New Roman" w:cs="Times New Roman"/>
                <w:sz w:val="24"/>
                <w:szCs w:val="24"/>
              </w:rPr>
              <w:t>ATTCCAGCCGTGTGTAG</w:t>
            </w:r>
          </w:p>
        </w:tc>
      </w:tr>
      <w:tr w:rsidR="00551EF4" w:rsidRPr="00054C94" w14:paraId="589564B6" w14:textId="77777777" w:rsidTr="007921AB">
        <w:tc>
          <w:tcPr>
            <w:tcW w:w="2547" w:type="dxa"/>
          </w:tcPr>
          <w:p w14:paraId="32CBB94C" w14:textId="77777777" w:rsidR="00551EF4" w:rsidRPr="00AC375B" w:rsidRDefault="00551EF4" w:rsidP="00792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375B">
              <w:rPr>
                <w:rFonts w:ascii="Times New Roman" w:hAnsi="Times New Roman" w:cs="Times New Roman"/>
                <w:sz w:val="24"/>
                <w:szCs w:val="24"/>
              </w:rPr>
              <w:t>SaNRT2.5_F2</w:t>
            </w:r>
          </w:p>
        </w:tc>
        <w:tc>
          <w:tcPr>
            <w:tcW w:w="6798" w:type="dxa"/>
          </w:tcPr>
          <w:p w14:paraId="4C905839" w14:textId="77777777" w:rsidR="00551EF4" w:rsidRPr="00AC375B" w:rsidRDefault="00551EF4" w:rsidP="00792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375B">
              <w:rPr>
                <w:rFonts w:ascii="Times New Roman" w:hAnsi="Times New Roman" w:cs="Times New Roman"/>
                <w:sz w:val="24"/>
                <w:szCs w:val="24"/>
              </w:rPr>
              <w:t>TACTGGATGAGCTCCATGTT</w:t>
            </w:r>
          </w:p>
        </w:tc>
      </w:tr>
      <w:tr w:rsidR="00551EF4" w:rsidRPr="00054C94" w14:paraId="00479097" w14:textId="77777777" w:rsidTr="007921AB">
        <w:tc>
          <w:tcPr>
            <w:tcW w:w="2547" w:type="dxa"/>
          </w:tcPr>
          <w:p w14:paraId="76458A6F" w14:textId="77777777" w:rsidR="00551EF4" w:rsidRPr="00AC375B" w:rsidRDefault="00551EF4" w:rsidP="00792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375B">
              <w:rPr>
                <w:rFonts w:ascii="Times New Roman" w:hAnsi="Times New Roman" w:cs="Times New Roman"/>
                <w:sz w:val="24"/>
                <w:szCs w:val="24"/>
              </w:rPr>
              <w:t>SaNRT2.5_R2</w:t>
            </w:r>
          </w:p>
        </w:tc>
        <w:tc>
          <w:tcPr>
            <w:tcW w:w="6798" w:type="dxa"/>
          </w:tcPr>
          <w:p w14:paraId="64DCA8E0" w14:textId="77777777" w:rsidR="00551EF4" w:rsidRPr="00AC375B" w:rsidRDefault="00551EF4" w:rsidP="00792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375B">
              <w:rPr>
                <w:rFonts w:ascii="Times New Roman" w:hAnsi="Times New Roman" w:cs="Times New Roman"/>
                <w:sz w:val="24"/>
                <w:szCs w:val="24"/>
              </w:rPr>
              <w:t>ACATTGTAGATTAGAGGCATCAC</w:t>
            </w:r>
          </w:p>
        </w:tc>
      </w:tr>
      <w:tr w:rsidR="00551EF4" w:rsidRPr="00054C94" w14:paraId="40C5518C" w14:textId="77777777" w:rsidTr="007921AB">
        <w:tc>
          <w:tcPr>
            <w:tcW w:w="2547" w:type="dxa"/>
          </w:tcPr>
          <w:p w14:paraId="5482A3F5" w14:textId="77777777" w:rsidR="00551EF4" w:rsidRPr="00AC375B" w:rsidRDefault="00551EF4" w:rsidP="00792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375B">
              <w:rPr>
                <w:rFonts w:ascii="Times New Roman" w:hAnsi="Times New Roman" w:cs="Times New Roman"/>
                <w:sz w:val="24"/>
                <w:szCs w:val="24"/>
              </w:rPr>
              <w:t>SaNRT3.2_F1</w:t>
            </w:r>
          </w:p>
        </w:tc>
        <w:tc>
          <w:tcPr>
            <w:tcW w:w="6798" w:type="dxa"/>
          </w:tcPr>
          <w:p w14:paraId="32D8C333" w14:textId="77777777" w:rsidR="00551EF4" w:rsidRPr="00AC375B" w:rsidRDefault="00551EF4" w:rsidP="00792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375B">
              <w:rPr>
                <w:rFonts w:ascii="Times New Roman" w:hAnsi="Times New Roman" w:cs="Times New Roman"/>
                <w:sz w:val="24"/>
                <w:szCs w:val="24"/>
              </w:rPr>
              <w:t>CATGGAGGAGAACCGAAG</w:t>
            </w:r>
          </w:p>
        </w:tc>
      </w:tr>
      <w:tr w:rsidR="00551EF4" w:rsidRPr="00054C94" w14:paraId="60FF5C3E" w14:textId="77777777" w:rsidTr="007921AB">
        <w:tc>
          <w:tcPr>
            <w:tcW w:w="2547" w:type="dxa"/>
          </w:tcPr>
          <w:p w14:paraId="6CD62F6A" w14:textId="77777777" w:rsidR="00551EF4" w:rsidRPr="00AC375B" w:rsidRDefault="00551EF4" w:rsidP="00792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375B">
              <w:rPr>
                <w:rFonts w:ascii="Times New Roman" w:hAnsi="Times New Roman" w:cs="Times New Roman"/>
                <w:sz w:val="24"/>
                <w:szCs w:val="24"/>
              </w:rPr>
              <w:t>SaNRT3.2_R1</w:t>
            </w:r>
          </w:p>
        </w:tc>
        <w:tc>
          <w:tcPr>
            <w:tcW w:w="6798" w:type="dxa"/>
          </w:tcPr>
          <w:p w14:paraId="6FE5E141" w14:textId="77777777" w:rsidR="00551EF4" w:rsidRPr="00AC375B" w:rsidRDefault="00551EF4" w:rsidP="00792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375B">
              <w:rPr>
                <w:rFonts w:ascii="Times New Roman" w:hAnsi="Times New Roman" w:cs="Times New Roman"/>
                <w:sz w:val="24"/>
                <w:szCs w:val="24"/>
              </w:rPr>
              <w:t>CTTGGTAGGTTACTGTGTCATC</w:t>
            </w:r>
          </w:p>
        </w:tc>
      </w:tr>
      <w:tr w:rsidR="00551EF4" w:rsidRPr="00054C94" w14:paraId="060780D9" w14:textId="77777777" w:rsidTr="007921AB">
        <w:tc>
          <w:tcPr>
            <w:tcW w:w="2547" w:type="dxa"/>
          </w:tcPr>
          <w:p w14:paraId="3F82AA70" w14:textId="77777777" w:rsidR="00551EF4" w:rsidRPr="00AC375B" w:rsidRDefault="00551EF4" w:rsidP="00792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375B">
              <w:rPr>
                <w:rFonts w:ascii="Times New Roman" w:hAnsi="Times New Roman" w:cs="Times New Roman"/>
                <w:sz w:val="24"/>
                <w:szCs w:val="24"/>
              </w:rPr>
              <w:t>SaeEF1alfa_F1</w:t>
            </w:r>
          </w:p>
        </w:tc>
        <w:tc>
          <w:tcPr>
            <w:tcW w:w="6798" w:type="dxa"/>
          </w:tcPr>
          <w:p w14:paraId="12D16474" w14:textId="77777777" w:rsidR="00551EF4" w:rsidRPr="00AC375B" w:rsidRDefault="00551EF4" w:rsidP="00792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375B">
              <w:rPr>
                <w:rFonts w:ascii="Times New Roman" w:hAnsi="Times New Roman" w:cs="Times New Roman"/>
                <w:sz w:val="24"/>
                <w:szCs w:val="24"/>
              </w:rPr>
              <w:t>TGAGATGTGTGGCAATCC</w:t>
            </w:r>
          </w:p>
        </w:tc>
      </w:tr>
      <w:tr w:rsidR="00551EF4" w:rsidRPr="00054C94" w14:paraId="3278DA8B" w14:textId="77777777" w:rsidTr="007921AB">
        <w:tc>
          <w:tcPr>
            <w:tcW w:w="2547" w:type="dxa"/>
          </w:tcPr>
          <w:p w14:paraId="68E6BBFA" w14:textId="77777777" w:rsidR="00551EF4" w:rsidRPr="00AC375B" w:rsidRDefault="00551EF4" w:rsidP="00792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375B">
              <w:rPr>
                <w:rFonts w:ascii="Times New Roman" w:hAnsi="Times New Roman" w:cs="Times New Roman"/>
                <w:sz w:val="24"/>
                <w:szCs w:val="24"/>
              </w:rPr>
              <w:t>SaeEF1alfa_R1</w:t>
            </w:r>
          </w:p>
        </w:tc>
        <w:tc>
          <w:tcPr>
            <w:tcW w:w="6798" w:type="dxa"/>
          </w:tcPr>
          <w:p w14:paraId="76C65A08" w14:textId="77777777" w:rsidR="00551EF4" w:rsidRPr="00AC375B" w:rsidRDefault="00551EF4" w:rsidP="00792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C375B">
              <w:rPr>
                <w:rFonts w:ascii="Times New Roman" w:hAnsi="Times New Roman" w:cs="Times New Roman"/>
                <w:sz w:val="24"/>
                <w:szCs w:val="24"/>
              </w:rPr>
              <w:t>GTTGCTTCTGACTCCAAGAAT</w:t>
            </w:r>
          </w:p>
        </w:tc>
      </w:tr>
      <w:tr w:rsidR="00551EF4" w:rsidRPr="00054C94" w14:paraId="77078903" w14:textId="77777777" w:rsidTr="007921AB">
        <w:tc>
          <w:tcPr>
            <w:tcW w:w="9345" w:type="dxa"/>
            <w:gridSpan w:val="2"/>
          </w:tcPr>
          <w:p w14:paraId="6164E73A" w14:textId="77777777" w:rsidR="00551EF4" w:rsidRPr="00AC375B" w:rsidRDefault="00551EF4" w:rsidP="007921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AC375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5’ RACE (I round)</w:t>
            </w:r>
          </w:p>
        </w:tc>
      </w:tr>
      <w:tr w:rsidR="00551EF4" w:rsidRPr="00054C94" w14:paraId="618254CD" w14:textId="77777777" w:rsidTr="007921AB">
        <w:tc>
          <w:tcPr>
            <w:tcW w:w="2547" w:type="dxa"/>
          </w:tcPr>
          <w:p w14:paraId="77203C56" w14:textId="77777777" w:rsidR="00551EF4" w:rsidRPr="00054C94" w:rsidRDefault="00551EF4" w:rsidP="00792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54C94">
              <w:rPr>
                <w:rFonts w:ascii="Times New Roman" w:hAnsi="Times New Roman" w:cs="Times New Roman"/>
                <w:sz w:val="24"/>
                <w:szCs w:val="24"/>
              </w:rPr>
              <w:t>SaN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054C94">
              <w:rPr>
                <w:rFonts w:ascii="Times New Roman" w:hAnsi="Times New Roman" w:cs="Times New Roman"/>
                <w:sz w:val="24"/>
                <w:szCs w:val="24"/>
              </w:rPr>
              <w:t>3.2_R</w:t>
            </w:r>
          </w:p>
        </w:tc>
        <w:tc>
          <w:tcPr>
            <w:tcW w:w="6798" w:type="dxa"/>
          </w:tcPr>
          <w:p w14:paraId="2AB7A003" w14:textId="77777777" w:rsidR="00551EF4" w:rsidRPr="00054C94" w:rsidRDefault="00551EF4" w:rsidP="00792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4C94">
              <w:rPr>
                <w:rFonts w:ascii="Times New Roman" w:hAnsi="Times New Roman" w:cs="Times New Roman"/>
                <w:sz w:val="24"/>
                <w:szCs w:val="24"/>
              </w:rPr>
              <w:t>ACAATTAAGAAGCCCTTTTAGCCT</w:t>
            </w:r>
          </w:p>
        </w:tc>
      </w:tr>
      <w:tr w:rsidR="00551EF4" w:rsidRPr="00054C94" w14:paraId="66A898F2" w14:textId="77777777" w:rsidTr="007921AB">
        <w:tc>
          <w:tcPr>
            <w:tcW w:w="9345" w:type="dxa"/>
            <w:gridSpan w:val="2"/>
          </w:tcPr>
          <w:p w14:paraId="5FFC21C6" w14:textId="77777777" w:rsidR="00551EF4" w:rsidRPr="00933B6B" w:rsidRDefault="00551EF4" w:rsidP="007921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33B6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3’ RACE (I round)</w:t>
            </w:r>
          </w:p>
        </w:tc>
      </w:tr>
      <w:tr w:rsidR="00551EF4" w:rsidRPr="00054C94" w14:paraId="523D6D8A" w14:textId="77777777" w:rsidTr="007921AB">
        <w:tc>
          <w:tcPr>
            <w:tcW w:w="2547" w:type="dxa"/>
          </w:tcPr>
          <w:p w14:paraId="6D006AF5" w14:textId="77777777" w:rsidR="00551EF4" w:rsidRPr="00054C94" w:rsidRDefault="00551EF4" w:rsidP="00792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4C94">
              <w:rPr>
                <w:rFonts w:ascii="Times New Roman" w:hAnsi="Times New Roman" w:cs="Times New Roman"/>
                <w:sz w:val="24"/>
                <w:szCs w:val="24"/>
              </w:rPr>
              <w:t>SaNRT3.2_F</w:t>
            </w:r>
          </w:p>
        </w:tc>
        <w:tc>
          <w:tcPr>
            <w:tcW w:w="6798" w:type="dxa"/>
          </w:tcPr>
          <w:p w14:paraId="44141A30" w14:textId="77777777" w:rsidR="00551EF4" w:rsidRPr="00054C94" w:rsidRDefault="00551EF4" w:rsidP="00792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4C94">
              <w:rPr>
                <w:rFonts w:ascii="Times New Roman" w:hAnsi="Times New Roman" w:cs="Times New Roman"/>
                <w:sz w:val="24"/>
                <w:szCs w:val="24"/>
              </w:rPr>
              <w:t>AAAAGTTAAGTAGTAATGGCGATTCGT</w:t>
            </w:r>
          </w:p>
        </w:tc>
      </w:tr>
      <w:tr w:rsidR="00551EF4" w:rsidRPr="00054C94" w14:paraId="32CF7795" w14:textId="77777777" w:rsidTr="007921AB">
        <w:tc>
          <w:tcPr>
            <w:tcW w:w="9345" w:type="dxa"/>
            <w:gridSpan w:val="2"/>
          </w:tcPr>
          <w:p w14:paraId="19A039A0" w14:textId="77777777" w:rsidR="00551EF4" w:rsidRPr="00933B6B" w:rsidRDefault="00551EF4" w:rsidP="007921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33B6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5’ RACE (II round)</w:t>
            </w:r>
          </w:p>
        </w:tc>
      </w:tr>
      <w:tr w:rsidR="00551EF4" w:rsidRPr="00054C94" w14:paraId="71A83161" w14:textId="77777777" w:rsidTr="007921AB">
        <w:tc>
          <w:tcPr>
            <w:tcW w:w="2547" w:type="dxa"/>
          </w:tcPr>
          <w:p w14:paraId="5C2B5B68" w14:textId="77777777" w:rsidR="00551EF4" w:rsidRPr="00054C94" w:rsidRDefault="00551EF4" w:rsidP="00792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4C94">
              <w:rPr>
                <w:rFonts w:ascii="Times New Roman" w:hAnsi="Times New Roman" w:cs="Times New Roman"/>
                <w:sz w:val="24"/>
                <w:szCs w:val="24"/>
              </w:rPr>
              <w:t>SaNRT3.2_R1</w:t>
            </w:r>
          </w:p>
        </w:tc>
        <w:tc>
          <w:tcPr>
            <w:tcW w:w="6798" w:type="dxa"/>
          </w:tcPr>
          <w:p w14:paraId="065E7B2D" w14:textId="77777777" w:rsidR="00551EF4" w:rsidRPr="00054C94" w:rsidRDefault="00551EF4" w:rsidP="00792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4C94">
              <w:rPr>
                <w:rFonts w:ascii="Times New Roman" w:hAnsi="Times New Roman" w:cs="Times New Roman"/>
                <w:sz w:val="24"/>
                <w:szCs w:val="24"/>
              </w:rPr>
              <w:t>CTTGGTAGGTTACTGTGTCATC</w:t>
            </w:r>
          </w:p>
        </w:tc>
      </w:tr>
      <w:tr w:rsidR="00551EF4" w:rsidRPr="00054C94" w14:paraId="02488375" w14:textId="77777777" w:rsidTr="007921AB">
        <w:tc>
          <w:tcPr>
            <w:tcW w:w="9345" w:type="dxa"/>
            <w:gridSpan w:val="2"/>
          </w:tcPr>
          <w:p w14:paraId="5C7B53BE" w14:textId="77777777" w:rsidR="00551EF4" w:rsidRPr="00933B6B" w:rsidRDefault="00551EF4" w:rsidP="007921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933B6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3’ RACE (II round)</w:t>
            </w:r>
          </w:p>
        </w:tc>
      </w:tr>
      <w:tr w:rsidR="00551EF4" w:rsidRPr="00054C94" w14:paraId="741B75DF" w14:textId="77777777" w:rsidTr="007921AB">
        <w:tc>
          <w:tcPr>
            <w:tcW w:w="2547" w:type="dxa"/>
          </w:tcPr>
          <w:p w14:paraId="32E7D468" w14:textId="77777777" w:rsidR="00551EF4" w:rsidRPr="00054C94" w:rsidRDefault="00551EF4" w:rsidP="00792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4C94">
              <w:rPr>
                <w:rFonts w:ascii="Times New Roman" w:hAnsi="Times New Roman" w:cs="Times New Roman"/>
                <w:sz w:val="24"/>
                <w:szCs w:val="24"/>
              </w:rPr>
              <w:t>SaNRT3.2_F1</w:t>
            </w:r>
          </w:p>
        </w:tc>
        <w:tc>
          <w:tcPr>
            <w:tcW w:w="6798" w:type="dxa"/>
          </w:tcPr>
          <w:p w14:paraId="02CC5668" w14:textId="77777777" w:rsidR="00551EF4" w:rsidRPr="00054C94" w:rsidRDefault="00551EF4" w:rsidP="007921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4C94">
              <w:rPr>
                <w:rFonts w:ascii="Times New Roman" w:hAnsi="Times New Roman" w:cs="Times New Roman"/>
                <w:sz w:val="24"/>
                <w:szCs w:val="24"/>
              </w:rPr>
              <w:t>CATGGAGGAGAACCGAAG</w:t>
            </w:r>
          </w:p>
        </w:tc>
      </w:tr>
      <w:tr w:rsidR="00551EF4" w:rsidRPr="00EA6122" w14:paraId="16BB9A24" w14:textId="77777777" w:rsidTr="007921AB">
        <w:tc>
          <w:tcPr>
            <w:tcW w:w="9345" w:type="dxa"/>
            <w:gridSpan w:val="2"/>
          </w:tcPr>
          <w:p w14:paraId="5C85DEA7" w14:textId="77777777" w:rsidR="00551EF4" w:rsidRPr="00933B6B" w:rsidRDefault="00551EF4" w:rsidP="007921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933B6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Full-length SaNAR2.2 CDS amplification</w:t>
            </w:r>
          </w:p>
        </w:tc>
      </w:tr>
      <w:tr w:rsidR="00551EF4" w:rsidRPr="0099726C" w14:paraId="1E2C8144" w14:textId="77777777" w:rsidTr="007921AB">
        <w:tc>
          <w:tcPr>
            <w:tcW w:w="2547" w:type="dxa"/>
          </w:tcPr>
          <w:p w14:paraId="36151904" w14:textId="77777777" w:rsidR="00551EF4" w:rsidRPr="0099726C" w:rsidRDefault="00551EF4" w:rsidP="00792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72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RT3.2_F3</w:t>
            </w:r>
          </w:p>
        </w:tc>
        <w:tc>
          <w:tcPr>
            <w:tcW w:w="6798" w:type="dxa"/>
          </w:tcPr>
          <w:p w14:paraId="626D824C" w14:textId="77777777" w:rsidR="00551EF4" w:rsidRPr="0099726C" w:rsidRDefault="00551EF4" w:rsidP="00792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72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GGCGGTTCGTGGATTAATC</w:t>
            </w:r>
          </w:p>
        </w:tc>
      </w:tr>
      <w:tr w:rsidR="00551EF4" w:rsidRPr="0099726C" w14:paraId="32337369" w14:textId="77777777" w:rsidTr="007921AB">
        <w:tc>
          <w:tcPr>
            <w:tcW w:w="2547" w:type="dxa"/>
          </w:tcPr>
          <w:p w14:paraId="2C67D782" w14:textId="77777777" w:rsidR="00551EF4" w:rsidRPr="0099726C" w:rsidRDefault="00551EF4" w:rsidP="00792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72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RT3.2_R3</w:t>
            </w:r>
          </w:p>
        </w:tc>
        <w:tc>
          <w:tcPr>
            <w:tcW w:w="6798" w:type="dxa"/>
          </w:tcPr>
          <w:p w14:paraId="26C36CD8" w14:textId="77777777" w:rsidR="00551EF4" w:rsidRPr="0099726C" w:rsidRDefault="00551EF4" w:rsidP="00792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72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AAGAAGCCCTCTTAGCCTTACTC</w:t>
            </w:r>
          </w:p>
        </w:tc>
      </w:tr>
      <w:tr w:rsidR="00551EF4" w:rsidRPr="0099726C" w14:paraId="63BD3B36" w14:textId="77777777" w:rsidTr="007921AB">
        <w:tc>
          <w:tcPr>
            <w:tcW w:w="9345" w:type="dxa"/>
            <w:gridSpan w:val="2"/>
          </w:tcPr>
          <w:p w14:paraId="7ADF4DEB" w14:textId="77777777" w:rsidR="00551EF4" w:rsidRPr="00933B6B" w:rsidRDefault="00551EF4" w:rsidP="007921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933B6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YNR1 amplification</w:t>
            </w:r>
          </w:p>
        </w:tc>
      </w:tr>
      <w:tr w:rsidR="00551EF4" w:rsidRPr="0099726C" w14:paraId="4695ED28" w14:textId="77777777" w:rsidTr="007921AB">
        <w:tc>
          <w:tcPr>
            <w:tcW w:w="2547" w:type="dxa"/>
          </w:tcPr>
          <w:p w14:paraId="6D9576C8" w14:textId="77777777" w:rsidR="00551EF4" w:rsidRPr="0099726C" w:rsidRDefault="00551EF4" w:rsidP="00792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72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CUR2-pYNR1-F</w:t>
            </w:r>
          </w:p>
        </w:tc>
        <w:tc>
          <w:tcPr>
            <w:tcW w:w="6798" w:type="dxa"/>
          </w:tcPr>
          <w:p w14:paraId="19FAD3A4" w14:textId="77777777" w:rsidR="00551EF4" w:rsidRPr="0099726C" w:rsidRDefault="00551EF4" w:rsidP="00792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72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GCTTTTGTCTTGTGGTACTATGGGGCTCCATATATCGTATGAC</w:t>
            </w:r>
          </w:p>
        </w:tc>
      </w:tr>
      <w:tr w:rsidR="00551EF4" w:rsidRPr="0099726C" w14:paraId="0F0C0F72" w14:textId="77777777" w:rsidTr="007921AB">
        <w:tc>
          <w:tcPr>
            <w:tcW w:w="2547" w:type="dxa"/>
          </w:tcPr>
          <w:p w14:paraId="00B7E250" w14:textId="77777777" w:rsidR="00551EF4" w:rsidRPr="0099726C" w:rsidRDefault="00551EF4" w:rsidP="00792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72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YNR1-SaNRT3.2_R</w:t>
            </w:r>
          </w:p>
        </w:tc>
        <w:tc>
          <w:tcPr>
            <w:tcW w:w="6798" w:type="dxa"/>
          </w:tcPr>
          <w:p w14:paraId="2971D52E" w14:textId="77777777" w:rsidR="00551EF4" w:rsidRPr="0099726C" w:rsidRDefault="00551EF4" w:rsidP="00792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72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ACGAACCGCCATAGATCTTACAACTATCCAAAGTTCGTGAGG</w:t>
            </w:r>
          </w:p>
        </w:tc>
      </w:tr>
      <w:tr w:rsidR="00551EF4" w:rsidRPr="0099726C" w14:paraId="496DB93D" w14:textId="77777777" w:rsidTr="007921AB">
        <w:tc>
          <w:tcPr>
            <w:tcW w:w="9345" w:type="dxa"/>
            <w:gridSpan w:val="2"/>
          </w:tcPr>
          <w:p w14:paraId="5CB93D33" w14:textId="77777777" w:rsidR="00551EF4" w:rsidRPr="00933B6B" w:rsidRDefault="00551EF4" w:rsidP="007921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933B6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tYNR1 amplification</w:t>
            </w:r>
          </w:p>
        </w:tc>
      </w:tr>
      <w:tr w:rsidR="00551EF4" w:rsidRPr="0099726C" w14:paraId="660273D9" w14:textId="77777777" w:rsidTr="007921AB">
        <w:tc>
          <w:tcPr>
            <w:tcW w:w="2547" w:type="dxa"/>
          </w:tcPr>
          <w:p w14:paraId="116823F1" w14:textId="77777777" w:rsidR="00551EF4" w:rsidRPr="0099726C" w:rsidRDefault="00551EF4" w:rsidP="00792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72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NR1-SaNRT3.2_F</w:t>
            </w:r>
          </w:p>
        </w:tc>
        <w:tc>
          <w:tcPr>
            <w:tcW w:w="6798" w:type="dxa"/>
          </w:tcPr>
          <w:p w14:paraId="633792AA" w14:textId="77777777" w:rsidR="00551EF4" w:rsidRPr="0099726C" w:rsidRDefault="00551EF4" w:rsidP="00792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72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TAAGAGGGCTTCTTAAGCTAGCCCTAAGCGAAATCGAAATCAAAACT</w:t>
            </w:r>
          </w:p>
        </w:tc>
      </w:tr>
      <w:tr w:rsidR="00551EF4" w:rsidRPr="0099726C" w14:paraId="51FCA3CF" w14:textId="77777777" w:rsidTr="007921AB">
        <w:tc>
          <w:tcPr>
            <w:tcW w:w="2547" w:type="dxa"/>
          </w:tcPr>
          <w:p w14:paraId="072341D9" w14:textId="77777777" w:rsidR="00551EF4" w:rsidRPr="0099726C" w:rsidRDefault="00551EF4" w:rsidP="00792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72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CCUR2-tYNR1-R</w:t>
            </w:r>
          </w:p>
        </w:tc>
        <w:tc>
          <w:tcPr>
            <w:tcW w:w="6798" w:type="dxa"/>
          </w:tcPr>
          <w:p w14:paraId="6EA1D887" w14:textId="77777777" w:rsidR="00551EF4" w:rsidRPr="0099726C" w:rsidRDefault="00551EF4" w:rsidP="00792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72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AAAGGGAACAAAAGCTGGAATTCAGTATTTCAGAATCATGACCC</w:t>
            </w:r>
          </w:p>
        </w:tc>
      </w:tr>
      <w:tr w:rsidR="00551EF4" w:rsidRPr="0099726C" w14:paraId="7FED76BB" w14:textId="77777777" w:rsidTr="007921AB">
        <w:tc>
          <w:tcPr>
            <w:tcW w:w="9345" w:type="dxa"/>
            <w:gridSpan w:val="2"/>
          </w:tcPr>
          <w:p w14:paraId="64252446" w14:textId="77777777" w:rsidR="00551EF4" w:rsidRPr="00933B6B" w:rsidRDefault="00551EF4" w:rsidP="007921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933B6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GFP amplification</w:t>
            </w:r>
          </w:p>
        </w:tc>
      </w:tr>
      <w:tr w:rsidR="00551EF4" w:rsidRPr="0099726C" w14:paraId="701C0AD7" w14:textId="77777777" w:rsidTr="007921AB">
        <w:tc>
          <w:tcPr>
            <w:tcW w:w="2547" w:type="dxa"/>
          </w:tcPr>
          <w:p w14:paraId="53F0D3F3" w14:textId="77777777" w:rsidR="00551EF4" w:rsidRPr="0099726C" w:rsidRDefault="00551EF4" w:rsidP="00792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972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FP_Gib_F</w:t>
            </w:r>
            <w:proofErr w:type="spellEnd"/>
          </w:p>
        </w:tc>
        <w:tc>
          <w:tcPr>
            <w:tcW w:w="6798" w:type="dxa"/>
          </w:tcPr>
          <w:p w14:paraId="59000065" w14:textId="77777777" w:rsidR="00551EF4" w:rsidRPr="0099726C" w:rsidRDefault="00551EF4" w:rsidP="00792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72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AGCGGCCGCCATGAGCAAGGGCGAGG</w:t>
            </w:r>
          </w:p>
        </w:tc>
      </w:tr>
      <w:tr w:rsidR="00551EF4" w:rsidRPr="0099726C" w14:paraId="5E0E20EE" w14:textId="77777777" w:rsidTr="007921AB">
        <w:tc>
          <w:tcPr>
            <w:tcW w:w="2547" w:type="dxa"/>
          </w:tcPr>
          <w:p w14:paraId="7ED8C660" w14:textId="77777777" w:rsidR="00551EF4" w:rsidRPr="0099726C" w:rsidRDefault="00551EF4" w:rsidP="00792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72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NR1_GFP_R</w:t>
            </w:r>
          </w:p>
        </w:tc>
        <w:tc>
          <w:tcPr>
            <w:tcW w:w="6798" w:type="dxa"/>
          </w:tcPr>
          <w:p w14:paraId="5D3F3CD8" w14:textId="77777777" w:rsidR="00551EF4" w:rsidRPr="0099726C" w:rsidRDefault="00551EF4" w:rsidP="00792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726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GCTTAGGGCTAGCTTACTTGTACAGCTCGTCCATG</w:t>
            </w:r>
          </w:p>
        </w:tc>
      </w:tr>
      <w:tr w:rsidR="00551EF4" w:rsidRPr="0099726C" w14:paraId="57074422" w14:textId="77777777" w:rsidTr="007921AB">
        <w:tc>
          <w:tcPr>
            <w:tcW w:w="9345" w:type="dxa"/>
            <w:gridSpan w:val="2"/>
          </w:tcPr>
          <w:p w14:paraId="5F122AF8" w14:textId="77777777" w:rsidR="00551EF4" w:rsidRPr="00933B6B" w:rsidRDefault="00551EF4" w:rsidP="007921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933B6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mCherry</w:t>
            </w:r>
            <w:proofErr w:type="spellEnd"/>
            <w:r w:rsidRPr="00933B6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 xml:space="preserve"> amplification</w:t>
            </w:r>
          </w:p>
        </w:tc>
      </w:tr>
      <w:tr w:rsidR="00551EF4" w:rsidRPr="0099726C" w14:paraId="40C9CC67" w14:textId="77777777" w:rsidTr="007921AB">
        <w:tc>
          <w:tcPr>
            <w:tcW w:w="2547" w:type="dxa"/>
          </w:tcPr>
          <w:p w14:paraId="4CCDB699" w14:textId="77777777" w:rsidR="00551EF4" w:rsidRPr="0099726C" w:rsidRDefault="00551EF4" w:rsidP="00792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E3C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herry_Gib_F</w:t>
            </w:r>
            <w:proofErr w:type="spellEnd"/>
          </w:p>
        </w:tc>
        <w:tc>
          <w:tcPr>
            <w:tcW w:w="6798" w:type="dxa"/>
          </w:tcPr>
          <w:p w14:paraId="0AE2FB27" w14:textId="77777777" w:rsidR="00551EF4" w:rsidRPr="0099726C" w:rsidRDefault="00551EF4" w:rsidP="00792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C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AGCGGCCGCCGTGAGCAAGGGCGAG</w:t>
            </w:r>
          </w:p>
        </w:tc>
      </w:tr>
      <w:tr w:rsidR="00551EF4" w:rsidRPr="0099726C" w14:paraId="539408E1" w14:textId="77777777" w:rsidTr="007921AB">
        <w:tc>
          <w:tcPr>
            <w:tcW w:w="2547" w:type="dxa"/>
          </w:tcPr>
          <w:p w14:paraId="18B35EF7" w14:textId="77777777" w:rsidR="00551EF4" w:rsidRPr="0099726C" w:rsidRDefault="00551EF4" w:rsidP="00792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C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NR1_mCherry_R</w:t>
            </w:r>
          </w:p>
        </w:tc>
        <w:tc>
          <w:tcPr>
            <w:tcW w:w="6798" w:type="dxa"/>
          </w:tcPr>
          <w:p w14:paraId="344EF183" w14:textId="77777777" w:rsidR="00551EF4" w:rsidRPr="0099726C" w:rsidRDefault="00551EF4" w:rsidP="00792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C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GCTTAGGGCTAGCTTACTTGTACAGCTCGTCC</w:t>
            </w:r>
          </w:p>
        </w:tc>
      </w:tr>
      <w:tr w:rsidR="00551EF4" w:rsidRPr="0099726C" w14:paraId="4500DC96" w14:textId="77777777" w:rsidTr="007921AB">
        <w:tc>
          <w:tcPr>
            <w:tcW w:w="9345" w:type="dxa"/>
            <w:gridSpan w:val="2"/>
          </w:tcPr>
          <w:p w14:paraId="712574DB" w14:textId="77777777" w:rsidR="00551EF4" w:rsidRPr="00933B6B" w:rsidRDefault="00551EF4" w:rsidP="007921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933B6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CHLX-SaNRT2.5 linearization</w:t>
            </w:r>
          </w:p>
        </w:tc>
      </w:tr>
      <w:tr w:rsidR="00551EF4" w:rsidRPr="0099726C" w14:paraId="3D08862C" w14:textId="77777777" w:rsidTr="007921AB">
        <w:tc>
          <w:tcPr>
            <w:tcW w:w="2547" w:type="dxa"/>
          </w:tcPr>
          <w:p w14:paraId="4D1B370A" w14:textId="77777777" w:rsidR="00551EF4" w:rsidRPr="0099726C" w:rsidRDefault="00551EF4" w:rsidP="00792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C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RT2.5_Gib_R</w:t>
            </w:r>
          </w:p>
        </w:tc>
        <w:tc>
          <w:tcPr>
            <w:tcW w:w="6798" w:type="dxa"/>
          </w:tcPr>
          <w:p w14:paraId="281B5E97" w14:textId="77777777" w:rsidR="00551EF4" w:rsidRPr="0099726C" w:rsidRDefault="00551EF4" w:rsidP="00792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C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GGCGGCCGCTGGGACACGATTAACTGTACTGCC</w:t>
            </w:r>
          </w:p>
        </w:tc>
      </w:tr>
      <w:tr w:rsidR="00551EF4" w:rsidRPr="0099726C" w14:paraId="0012874D" w14:textId="77777777" w:rsidTr="007921AB">
        <w:tc>
          <w:tcPr>
            <w:tcW w:w="2547" w:type="dxa"/>
          </w:tcPr>
          <w:p w14:paraId="0B100C1F" w14:textId="77777777" w:rsidR="00551EF4" w:rsidRPr="0099726C" w:rsidRDefault="00551EF4" w:rsidP="00792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C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NR1_F20</w:t>
            </w:r>
          </w:p>
        </w:tc>
        <w:tc>
          <w:tcPr>
            <w:tcW w:w="6798" w:type="dxa"/>
          </w:tcPr>
          <w:p w14:paraId="01ADB557" w14:textId="77777777" w:rsidR="00551EF4" w:rsidRPr="0099726C" w:rsidRDefault="00551EF4" w:rsidP="00792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C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TAGCCCTAAGCGAAATCG</w:t>
            </w:r>
          </w:p>
        </w:tc>
      </w:tr>
      <w:tr w:rsidR="00551EF4" w:rsidRPr="0099726C" w14:paraId="01EF03EA" w14:textId="77777777" w:rsidTr="007921AB">
        <w:tc>
          <w:tcPr>
            <w:tcW w:w="9345" w:type="dxa"/>
            <w:gridSpan w:val="2"/>
          </w:tcPr>
          <w:p w14:paraId="61DD4D65" w14:textId="77777777" w:rsidR="00551EF4" w:rsidRPr="00933B6B" w:rsidRDefault="00551EF4" w:rsidP="007921A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933B6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CCUR2-SaNAR2.2 linearization</w:t>
            </w:r>
          </w:p>
        </w:tc>
      </w:tr>
      <w:tr w:rsidR="00551EF4" w:rsidRPr="0099726C" w14:paraId="610141E1" w14:textId="77777777" w:rsidTr="007921AB">
        <w:tc>
          <w:tcPr>
            <w:tcW w:w="2547" w:type="dxa"/>
          </w:tcPr>
          <w:p w14:paraId="4975E3F3" w14:textId="77777777" w:rsidR="00551EF4" w:rsidRPr="0099726C" w:rsidRDefault="00551EF4" w:rsidP="00792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C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herry_SaNRT3.2_R</w:t>
            </w:r>
          </w:p>
        </w:tc>
        <w:tc>
          <w:tcPr>
            <w:tcW w:w="6798" w:type="dxa"/>
          </w:tcPr>
          <w:p w14:paraId="4AB6C71B" w14:textId="77777777" w:rsidR="00551EF4" w:rsidRPr="0099726C" w:rsidRDefault="00551EF4" w:rsidP="00792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C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GGCGGCCGCTGGAGAAGCCCTCTTAGCCTTAC</w:t>
            </w:r>
          </w:p>
        </w:tc>
      </w:tr>
      <w:tr w:rsidR="00551EF4" w:rsidRPr="0099726C" w14:paraId="0096ED7C" w14:textId="77777777" w:rsidTr="007921AB">
        <w:tc>
          <w:tcPr>
            <w:tcW w:w="2547" w:type="dxa"/>
          </w:tcPr>
          <w:p w14:paraId="0849443C" w14:textId="77777777" w:rsidR="00551EF4" w:rsidRPr="0099726C" w:rsidRDefault="00551EF4" w:rsidP="00792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C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YNR1_F20</w:t>
            </w:r>
          </w:p>
        </w:tc>
        <w:tc>
          <w:tcPr>
            <w:tcW w:w="6798" w:type="dxa"/>
          </w:tcPr>
          <w:p w14:paraId="7DCB700F" w14:textId="77777777" w:rsidR="00551EF4" w:rsidRPr="0099726C" w:rsidRDefault="00551EF4" w:rsidP="007921A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3C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CTAGCCCTAAGCGAAATCG</w:t>
            </w:r>
          </w:p>
        </w:tc>
      </w:tr>
    </w:tbl>
    <w:p w14:paraId="4DE9C2E8" w14:textId="77777777" w:rsidR="00551EF4" w:rsidRDefault="00551EF4" w:rsidP="00551EF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F399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. </w:t>
      </w:r>
      <w:r w:rsidRPr="000F399B">
        <w:rPr>
          <w:rFonts w:ascii="Times New Roman" w:hAnsi="Times New Roman" w:cs="Times New Roman"/>
          <w:sz w:val="24"/>
          <w:szCs w:val="24"/>
          <w:lang w:val="en-US"/>
        </w:rPr>
        <w:t>List of the primers used in the research.</w:t>
      </w:r>
    </w:p>
    <w:p w14:paraId="6A9FB6F6" w14:textId="0D7F56F6" w:rsidR="00551EF4" w:rsidRPr="00551EF4" w:rsidRDefault="00551EF4">
      <w:pPr>
        <w:rPr>
          <w:rFonts w:cstheme="minorHAnsi"/>
          <w:sz w:val="28"/>
          <w:szCs w:val="28"/>
          <w:lang w:val="en-US"/>
        </w:rPr>
      </w:pPr>
      <w:r w:rsidRPr="00551EF4">
        <w:rPr>
          <w:rFonts w:cstheme="minorHAnsi"/>
          <w:sz w:val="28"/>
          <w:szCs w:val="28"/>
          <w:lang w:val="en-US"/>
        </w:rPr>
        <w:br w:type="page"/>
      </w:r>
    </w:p>
    <w:p w14:paraId="6937E325" w14:textId="77777777" w:rsidR="00CF5A4A" w:rsidRPr="00551EF4" w:rsidRDefault="00CF5A4A" w:rsidP="00CF5A4A">
      <w:pPr>
        <w:spacing w:line="240" w:lineRule="auto"/>
        <w:jc w:val="center"/>
        <w:rPr>
          <w:rFonts w:cstheme="minorHAnsi"/>
          <w:sz w:val="28"/>
          <w:szCs w:val="28"/>
          <w:lang w:val="en-US"/>
        </w:rPr>
      </w:pPr>
    </w:p>
    <w:p w14:paraId="094C2E34" w14:textId="1D5517A4" w:rsidR="00E8635F" w:rsidRPr="00E8635F" w:rsidRDefault="00E8635F" w:rsidP="00E8635F">
      <w:pPr>
        <w:spacing w:line="240" w:lineRule="auto"/>
        <w:jc w:val="center"/>
        <w:rPr>
          <w:rFonts w:cstheme="minorHAnsi"/>
          <w:b/>
          <w:bCs/>
          <w:sz w:val="28"/>
          <w:szCs w:val="28"/>
          <w:lang w:val="en-US"/>
        </w:rPr>
      </w:pPr>
      <w:r w:rsidRPr="00E8635F">
        <w:rPr>
          <w:rFonts w:cstheme="minorHAnsi"/>
          <w:b/>
          <w:bCs/>
          <w:sz w:val="28"/>
          <w:szCs w:val="28"/>
          <w:lang w:val="en-US"/>
        </w:rPr>
        <w:t>Table S2</w:t>
      </w:r>
      <w:r w:rsidRPr="00E8635F">
        <w:rPr>
          <w:rFonts w:cstheme="minorHAnsi"/>
          <w:sz w:val="28"/>
          <w:szCs w:val="28"/>
          <w:lang w:val="en-US"/>
        </w:rPr>
        <w:t xml:space="preserve">. </w:t>
      </w:r>
      <w:r w:rsidRPr="00E8635F">
        <w:rPr>
          <w:rFonts w:cstheme="minorHAnsi"/>
          <w:b/>
          <w:bCs/>
          <w:sz w:val="28"/>
          <w:szCs w:val="28"/>
          <w:lang w:val="en-US"/>
        </w:rPr>
        <w:t xml:space="preserve">List of </w:t>
      </w:r>
      <w:r>
        <w:rPr>
          <w:rFonts w:cstheme="minorHAnsi"/>
          <w:b/>
          <w:bCs/>
          <w:sz w:val="28"/>
          <w:szCs w:val="28"/>
          <w:lang w:val="en-US"/>
        </w:rPr>
        <w:t xml:space="preserve">NAR2 </w:t>
      </w:r>
      <w:r w:rsidRPr="00E8635F">
        <w:rPr>
          <w:rFonts w:cstheme="minorHAnsi"/>
          <w:b/>
          <w:bCs/>
          <w:sz w:val="28"/>
          <w:szCs w:val="28"/>
          <w:lang w:val="en-US"/>
        </w:rPr>
        <w:t>proteins from the phylogenetic tree of Figure 2.</w:t>
      </w:r>
    </w:p>
    <w:p w14:paraId="16183872" w14:textId="77777777" w:rsidR="00CF5A4A" w:rsidRPr="00E8635F" w:rsidRDefault="00CF5A4A" w:rsidP="00CF5A4A">
      <w:pPr>
        <w:spacing w:line="240" w:lineRule="auto"/>
        <w:jc w:val="center"/>
        <w:rPr>
          <w:rFonts w:cstheme="minorHAnsi"/>
          <w:sz w:val="28"/>
          <w:szCs w:val="28"/>
          <w:lang w:val="en-US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4"/>
        <w:gridCol w:w="3140"/>
        <w:gridCol w:w="3121"/>
      </w:tblGrid>
      <w:tr w:rsidR="0013106C" w:rsidRPr="00E8635F" w14:paraId="6F6A4B1B" w14:textId="77777777" w:rsidTr="00E8635F"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362E3" w14:textId="77777777" w:rsidR="00E8635F" w:rsidRPr="00E8635F" w:rsidRDefault="00E8635F" w:rsidP="00E8635F">
            <w:pPr>
              <w:ind w:firstLine="142"/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8635F"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  <w:t>Plant species</w:t>
            </w:r>
          </w:p>
          <w:p w14:paraId="6ED9D9CF" w14:textId="77777777" w:rsidR="0013106C" w:rsidRPr="00E8635F" w:rsidRDefault="0013106C" w:rsidP="00637182">
            <w:pPr>
              <w:ind w:firstLine="142"/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5C99E" w14:textId="0F7921E6" w:rsidR="0013106C" w:rsidRPr="00E8635F" w:rsidRDefault="00E8635F" w:rsidP="00637182">
            <w:pPr>
              <w:ind w:firstLine="1059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E8635F">
              <w:rPr>
                <w:rFonts w:cstheme="minorHAnsi"/>
                <w:b/>
                <w:bCs/>
                <w:sz w:val="24"/>
                <w:szCs w:val="24"/>
                <w:lang w:val="en-US"/>
              </w:rPr>
              <w:t>Protein name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49022" w14:textId="004046AE" w:rsidR="0013106C" w:rsidRPr="00E8635F" w:rsidRDefault="00E8635F" w:rsidP="00637182">
            <w:pPr>
              <w:ind w:firstLine="572"/>
              <w:rPr>
                <w:rFonts w:cstheme="minorHAnsi"/>
                <w:sz w:val="24"/>
                <w:szCs w:val="24"/>
                <w:lang w:val="en-US"/>
              </w:rPr>
            </w:pPr>
            <w:r w:rsidRPr="00E8635F">
              <w:rPr>
                <w:rFonts w:cstheme="minorHAnsi"/>
                <w:b/>
                <w:bCs/>
                <w:sz w:val="24"/>
                <w:szCs w:val="24"/>
                <w:lang w:val="en-US"/>
              </w:rPr>
              <w:t>GenBank ID</w:t>
            </w:r>
          </w:p>
        </w:tc>
      </w:tr>
      <w:tr w:rsidR="007220EB" w14:paraId="19033CF9" w14:textId="77777777" w:rsidTr="0013106C">
        <w:tc>
          <w:tcPr>
            <w:tcW w:w="31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2014235" w14:textId="1E484A38" w:rsidR="007220EB" w:rsidRPr="00F62496" w:rsidRDefault="007220EB" w:rsidP="00637182">
            <w:pPr>
              <w:ind w:firstLine="142"/>
              <w:rPr>
                <w:rFonts w:cstheme="minorHAnsi"/>
                <w:sz w:val="24"/>
                <w:szCs w:val="24"/>
              </w:rPr>
            </w:pPr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Amaranthus</w:t>
            </w:r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tricolor</w:t>
            </w:r>
          </w:p>
        </w:tc>
        <w:tc>
          <w:tcPr>
            <w:tcW w:w="31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555D547" w14:textId="4728DA09" w:rsidR="007220EB" w:rsidRPr="00F62496" w:rsidRDefault="007220EB" w:rsidP="00637182">
            <w:pPr>
              <w:ind w:firstLine="1059"/>
              <w:rPr>
                <w:rFonts w:cstheme="minorHAnsi"/>
                <w:sz w:val="24"/>
                <w:szCs w:val="24"/>
              </w:rPr>
            </w:pPr>
            <w:bookmarkStart w:id="0" w:name="_Hlk180423414"/>
            <w:r w:rsidRPr="00F62496">
              <w:rPr>
                <w:rFonts w:cstheme="minorHAnsi"/>
                <w:b/>
                <w:bCs/>
                <w:sz w:val="24"/>
                <w:szCs w:val="24"/>
                <w:lang w:val="en-US"/>
              </w:rPr>
              <w:t>At</w:t>
            </w:r>
            <w:r w:rsidR="00CE0B75">
              <w:rPr>
                <w:rFonts w:cstheme="minorHAnsi"/>
                <w:b/>
                <w:bCs/>
                <w:sz w:val="24"/>
                <w:szCs w:val="24"/>
                <w:lang w:val="en-US"/>
              </w:rPr>
              <w:t>r</w:t>
            </w:r>
            <w:r w:rsidRPr="00F62496">
              <w:rPr>
                <w:rFonts w:cstheme="minorHAnsi"/>
                <w:b/>
                <w:bCs/>
                <w:sz w:val="24"/>
                <w:szCs w:val="24"/>
                <w:lang w:val="en-US"/>
              </w:rPr>
              <w:t>NAR2.2</w:t>
            </w:r>
            <w:bookmarkEnd w:id="0"/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8E3DF88" w14:textId="7A675DF4" w:rsidR="007220EB" w:rsidRPr="00637182" w:rsidRDefault="007220EB" w:rsidP="00637182">
            <w:pPr>
              <w:ind w:firstLine="572"/>
              <w:rPr>
                <w:rFonts w:cstheme="minorHAnsi"/>
                <w:sz w:val="24"/>
                <w:szCs w:val="24"/>
              </w:rPr>
            </w:pPr>
            <w:r w:rsidRPr="00637182">
              <w:rPr>
                <w:rFonts w:cstheme="minorHAnsi"/>
                <w:sz w:val="24"/>
                <w:szCs w:val="24"/>
                <w:lang w:val="en-US"/>
              </w:rPr>
              <w:t>XP</w:t>
            </w:r>
            <w:r w:rsidRPr="00637182">
              <w:rPr>
                <w:rFonts w:cstheme="minorHAnsi"/>
                <w:sz w:val="24"/>
                <w:szCs w:val="24"/>
              </w:rPr>
              <w:t>_057534669.1</w:t>
            </w:r>
          </w:p>
        </w:tc>
      </w:tr>
      <w:tr w:rsidR="007220EB" w14:paraId="0C55CF7C" w14:textId="77777777" w:rsidTr="0013106C"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661A67EB" w14:textId="3CF5AFA1" w:rsidR="007220EB" w:rsidRPr="00F62496" w:rsidRDefault="007220EB" w:rsidP="00637182">
            <w:pPr>
              <w:ind w:firstLine="142"/>
              <w:rPr>
                <w:rFonts w:cstheme="minorHAnsi"/>
                <w:i/>
                <w:iCs/>
                <w:sz w:val="24"/>
                <w:szCs w:val="24"/>
              </w:rPr>
            </w:pPr>
            <w:proofErr w:type="spellStart"/>
            <w:r w:rsidRPr="00F62496">
              <w:rPr>
                <w:rFonts w:cstheme="minorHAnsi"/>
                <w:i/>
                <w:iCs/>
                <w:sz w:val="24"/>
                <w:szCs w:val="24"/>
              </w:rPr>
              <w:t>Arabidopsis</w:t>
            </w:r>
            <w:proofErr w:type="spellEnd"/>
            <w:r w:rsidRPr="00F62496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F62496">
              <w:rPr>
                <w:rFonts w:cstheme="minorHAnsi"/>
                <w:i/>
                <w:iCs/>
                <w:sz w:val="24"/>
                <w:szCs w:val="24"/>
              </w:rPr>
              <w:t>lyrata</w:t>
            </w:r>
            <w:proofErr w:type="spellEnd"/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1E1189C6" w14:textId="187554A8" w:rsidR="007220EB" w:rsidRPr="00F62496" w:rsidRDefault="007220EB" w:rsidP="00637182">
            <w:pPr>
              <w:ind w:firstLine="1059"/>
              <w:rPr>
                <w:rFonts w:cstheme="minorHAnsi"/>
                <w:b/>
                <w:bCs/>
                <w:sz w:val="24"/>
                <w:szCs w:val="24"/>
              </w:rPr>
            </w:pPr>
            <w:r w:rsidRPr="00F62496">
              <w:rPr>
                <w:b/>
                <w:bCs/>
                <w:color w:val="000000"/>
                <w:sz w:val="24"/>
                <w:szCs w:val="24"/>
                <w:lang w:val="en-US"/>
              </w:rPr>
              <w:t>AlNAR2.1</w:t>
            </w:r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</w:tcPr>
          <w:p w14:paraId="21DF3DE2" w14:textId="06F6593A" w:rsidR="007220EB" w:rsidRPr="00637182" w:rsidRDefault="007220EB" w:rsidP="00637182">
            <w:pPr>
              <w:ind w:firstLine="572"/>
              <w:rPr>
                <w:rFonts w:cstheme="minorHAnsi"/>
                <w:sz w:val="24"/>
                <w:szCs w:val="24"/>
              </w:rPr>
            </w:pPr>
            <w:r w:rsidRPr="00637182">
              <w:rPr>
                <w:sz w:val="24"/>
                <w:szCs w:val="24"/>
                <w:lang w:val="en-US"/>
              </w:rPr>
              <w:t>XP_020871335.1</w:t>
            </w:r>
          </w:p>
        </w:tc>
      </w:tr>
      <w:tr w:rsidR="007220EB" w14:paraId="662DE579" w14:textId="77777777" w:rsidTr="0013106C"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53058D5B" w14:textId="0A0A8B82" w:rsidR="007220EB" w:rsidRPr="00F62496" w:rsidRDefault="007220EB" w:rsidP="00637182">
            <w:pPr>
              <w:ind w:firstLine="142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F62496">
              <w:rPr>
                <w:rFonts w:cstheme="minorHAnsi"/>
                <w:i/>
                <w:iCs/>
                <w:sz w:val="24"/>
                <w:szCs w:val="24"/>
                <w:lang w:val="en-US"/>
              </w:rPr>
              <w:t>Arabidopsis thaliana</w:t>
            </w: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170CB693" w14:textId="4664B6D6" w:rsidR="007220EB" w:rsidRPr="00F62496" w:rsidRDefault="007220EB" w:rsidP="00637182">
            <w:pPr>
              <w:ind w:firstLine="1059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F62496">
              <w:rPr>
                <w:rFonts w:cstheme="minorHAnsi"/>
                <w:b/>
                <w:bCs/>
                <w:sz w:val="24"/>
                <w:szCs w:val="24"/>
              </w:rPr>
              <w:t>AtN</w:t>
            </w:r>
            <w:proofErr w:type="spellEnd"/>
            <w:r w:rsidR="00014B16" w:rsidRPr="00F62496">
              <w:rPr>
                <w:rFonts w:cstheme="minorHAnsi"/>
                <w:b/>
                <w:bCs/>
                <w:sz w:val="24"/>
                <w:szCs w:val="24"/>
                <w:lang w:val="en-US"/>
              </w:rPr>
              <w:t>AR2.1</w:t>
            </w:r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</w:tcPr>
          <w:p w14:paraId="5DC4E910" w14:textId="48C87288" w:rsidR="007220EB" w:rsidRPr="00637182" w:rsidRDefault="007220EB" w:rsidP="00637182">
            <w:pPr>
              <w:ind w:firstLine="572"/>
              <w:rPr>
                <w:rFonts w:cstheme="minorHAnsi"/>
                <w:sz w:val="24"/>
                <w:szCs w:val="24"/>
              </w:rPr>
            </w:pPr>
            <w:r w:rsidRPr="00637182">
              <w:rPr>
                <w:sz w:val="24"/>
                <w:szCs w:val="24"/>
                <w:lang w:val="en-US"/>
              </w:rPr>
              <w:t>NP</w:t>
            </w:r>
            <w:r w:rsidRPr="00637182">
              <w:rPr>
                <w:sz w:val="24"/>
                <w:szCs w:val="24"/>
              </w:rPr>
              <w:t>_199831.1</w:t>
            </w:r>
          </w:p>
        </w:tc>
      </w:tr>
      <w:tr w:rsidR="00E57823" w14:paraId="7C3643DB" w14:textId="77777777" w:rsidTr="0013106C"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72AB90AF" w14:textId="5C6D80FF" w:rsidR="00E57823" w:rsidRPr="00F62496" w:rsidRDefault="00E57823" w:rsidP="00637182">
            <w:pPr>
              <w:ind w:firstLine="142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F62496">
              <w:rPr>
                <w:rFonts w:cstheme="minorHAnsi"/>
                <w:i/>
                <w:iCs/>
                <w:sz w:val="24"/>
                <w:szCs w:val="24"/>
                <w:lang w:val="en-US"/>
              </w:rPr>
              <w:t>Arabidopsis thaliana</w:t>
            </w: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3ADA7F96" w14:textId="20C7119A" w:rsidR="00E57823" w:rsidRPr="00F62496" w:rsidRDefault="00E57823" w:rsidP="00637182">
            <w:pPr>
              <w:ind w:firstLine="1059"/>
              <w:rPr>
                <w:rFonts w:cstheme="minorHAnsi"/>
                <w:b/>
                <w:bCs/>
                <w:sz w:val="24"/>
                <w:szCs w:val="24"/>
              </w:rPr>
            </w:pPr>
            <w:proofErr w:type="spellStart"/>
            <w:r w:rsidRPr="00F62496">
              <w:rPr>
                <w:rFonts w:cstheme="minorHAnsi"/>
                <w:b/>
                <w:bCs/>
                <w:sz w:val="24"/>
                <w:szCs w:val="24"/>
              </w:rPr>
              <w:t>AtN</w:t>
            </w:r>
            <w:proofErr w:type="spellEnd"/>
            <w:r w:rsidRPr="00F62496">
              <w:rPr>
                <w:rFonts w:cstheme="minorHAnsi"/>
                <w:b/>
                <w:bCs/>
                <w:sz w:val="24"/>
                <w:szCs w:val="24"/>
                <w:lang w:val="en-US"/>
              </w:rPr>
              <w:t>AR2.2</w:t>
            </w:r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</w:tcPr>
          <w:p w14:paraId="6B5D7AA0" w14:textId="0B4A5986" w:rsidR="00E57823" w:rsidRPr="00637182" w:rsidRDefault="00E57823" w:rsidP="00637182">
            <w:pPr>
              <w:ind w:firstLine="572"/>
              <w:rPr>
                <w:sz w:val="24"/>
                <w:szCs w:val="24"/>
                <w:lang w:val="en-US"/>
              </w:rPr>
            </w:pPr>
            <w:r w:rsidRPr="00637182">
              <w:rPr>
                <w:sz w:val="24"/>
                <w:szCs w:val="24"/>
                <w:lang w:val="en-US"/>
              </w:rPr>
              <w:t>NP_001190826.1</w:t>
            </w:r>
          </w:p>
        </w:tc>
      </w:tr>
      <w:tr w:rsidR="00E57823" w14:paraId="797592DC" w14:textId="77777777" w:rsidTr="0013106C"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61F0EA86" w14:textId="07C7B6B4" w:rsidR="00E57823" w:rsidRPr="00F62496" w:rsidRDefault="00E57823" w:rsidP="00637182">
            <w:pPr>
              <w:ind w:firstLine="142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Asparagus</w:t>
            </w:r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officinalis</w:t>
            </w: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7261F709" w14:textId="13B8D822" w:rsidR="00E57823" w:rsidRPr="00F62496" w:rsidRDefault="00E57823" w:rsidP="00637182">
            <w:pPr>
              <w:ind w:firstLine="1059"/>
              <w:rPr>
                <w:rFonts w:cstheme="minorHAnsi"/>
                <w:b/>
                <w:bCs/>
                <w:sz w:val="24"/>
                <w:szCs w:val="24"/>
              </w:rPr>
            </w:pPr>
            <w:r w:rsidRPr="00F62496">
              <w:rPr>
                <w:rFonts w:cstheme="minorHAnsi"/>
                <w:b/>
                <w:bCs/>
                <w:sz w:val="24"/>
                <w:szCs w:val="24"/>
                <w:lang w:val="en-US"/>
              </w:rPr>
              <w:t>AoNAR2.1</w:t>
            </w:r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</w:tcPr>
          <w:p w14:paraId="334F04BD" w14:textId="3548416E" w:rsidR="00E57823" w:rsidRPr="00637182" w:rsidRDefault="00E57823" w:rsidP="00637182">
            <w:pPr>
              <w:ind w:firstLine="572"/>
              <w:rPr>
                <w:sz w:val="24"/>
                <w:szCs w:val="24"/>
                <w:lang w:val="en-US"/>
              </w:rPr>
            </w:pPr>
            <w:r w:rsidRPr="00637182">
              <w:rPr>
                <w:rFonts w:cstheme="minorHAnsi"/>
                <w:sz w:val="24"/>
                <w:szCs w:val="24"/>
                <w:lang w:val="en-US"/>
              </w:rPr>
              <w:t>XP</w:t>
            </w:r>
            <w:r w:rsidRPr="00637182">
              <w:rPr>
                <w:rFonts w:cstheme="minorHAnsi"/>
                <w:sz w:val="24"/>
                <w:szCs w:val="24"/>
              </w:rPr>
              <w:t>_020246811.1</w:t>
            </w:r>
          </w:p>
        </w:tc>
      </w:tr>
      <w:tr w:rsidR="00E57823" w:rsidRPr="00FF7432" w14:paraId="5C146D18" w14:textId="77777777" w:rsidTr="0013106C"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09C94AEC" w14:textId="48A3C0B2" w:rsidR="00E57823" w:rsidRPr="00F62496" w:rsidRDefault="00E57823" w:rsidP="00637182">
            <w:pPr>
              <w:ind w:firstLine="142"/>
              <w:rPr>
                <w:rFonts w:cstheme="minorHAnsi"/>
                <w:sz w:val="24"/>
                <w:szCs w:val="24"/>
              </w:rPr>
            </w:pPr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Beta</w:t>
            </w:r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vulgaris</w:t>
            </w: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0A4BEBCC" w14:textId="06E26F72" w:rsidR="00E57823" w:rsidRPr="00F62496" w:rsidRDefault="00E57823" w:rsidP="00637182">
            <w:pPr>
              <w:ind w:firstLine="1059"/>
              <w:rPr>
                <w:rFonts w:cstheme="minorHAnsi"/>
                <w:sz w:val="24"/>
                <w:szCs w:val="24"/>
                <w:lang w:val="en-US"/>
              </w:rPr>
            </w:pPr>
            <w:r w:rsidRPr="00F62496">
              <w:rPr>
                <w:rFonts w:cstheme="minorHAnsi"/>
                <w:b/>
                <w:bCs/>
                <w:sz w:val="24"/>
                <w:szCs w:val="24"/>
                <w:lang w:val="en-US"/>
              </w:rPr>
              <w:t>BvNAR2.2</w:t>
            </w:r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</w:tcPr>
          <w:p w14:paraId="1DA19D18" w14:textId="55710D14" w:rsidR="00E57823" w:rsidRPr="00637182" w:rsidRDefault="00E57823" w:rsidP="00637182">
            <w:pPr>
              <w:ind w:firstLine="572"/>
              <w:rPr>
                <w:rFonts w:cstheme="minorHAnsi"/>
                <w:sz w:val="24"/>
                <w:szCs w:val="24"/>
              </w:rPr>
            </w:pPr>
            <w:r w:rsidRPr="00637182">
              <w:rPr>
                <w:rFonts w:cstheme="minorHAnsi"/>
                <w:sz w:val="24"/>
                <w:szCs w:val="24"/>
                <w:lang w:val="en-US"/>
              </w:rPr>
              <w:t>XP</w:t>
            </w:r>
            <w:r w:rsidRPr="00637182">
              <w:rPr>
                <w:rFonts w:cstheme="minorHAnsi"/>
                <w:sz w:val="24"/>
                <w:szCs w:val="24"/>
              </w:rPr>
              <w:t>_010667500.1</w:t>
            </w:r>
          </w:p>
        </w:tc>
      </w:tr>
      <w:tr w:rsidR="00E57823" w14:paraId="2CE1593B" w14:textId="77777777" w:rsidTr="0013106C"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16AA2795" w14:textId="719C6520" w:rsidR="00E57823" w:rsidRPr="00F62496" w:rsidRDefault="00E57823" w:rsidP="00637182">
            <w:pPr>
              <w:ind w:firstLine="142"/>
              <w:rPr>
                <w:rFonts w:cstheme="minorHAnsi"/>
                <w:i/>
                <w:iCs/>
                <w:sz w:val="24"/>
                <w:szCs w:val="24"/>
                <w:lang w:val="en-US"/>
              </w:rPr>
            </w:pPr>
            <w:r w:rsidRPr="00F62496">
              <w:rPr>
                <w:rFonts w:cstheme="minorHAnsi"/>
                <w:i/>
                <w:iCs/>
                <w:sz w:val="24"/>
                <w:szCs w:val="24"/>
                <w:lang w:val="en-US"/>
              </w:rPr>
              <w:t xml:space="preserve">Brassica </w:t>
            </w:r>
            <w:proofErr w:type="spellStart"/>
            <w:r w:rsidRPr="00F62496">
              <w:rPr>
                <w:rFonts w:cstheme="minorHAnsi"/>
                <w:i/>
                <w:iCs/>
                <w:sz w:val="24"/>
                <w:szCs w:val="24"/>
                <w:lang w:val="en-US"/>
              </w:rPr>
              <w:t>rapa</w:t>
            </w:r>
            <w:proofErr w:type="spellEnd"/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18BD4E42" w14:textId="320121E6" w:rsidR="00E57823" w:rsidRPr="00F62496" w:rsidRDefault="00E57823" w:rsidP="00637182">
            <w:pPr>
              <w:ind w:firstLine="1059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62496">
              <w:rPr>
                <w:rFonts w:cstheme="minorHAnsi"/>
                <w:b/>
                <w:bCs/>
                <w:sz w:val="24"/>
                <w:szCs w:val="24"/>
                <w:lang w:val="en-US"/>
              </w:rPr>
              <w:t>BrNAR2.1</w:t>
            </w:r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</w:tcPr>
          <w:p w14:paraId="316FE643" w14:textId="3ACABF73" w:rsidR="00E57823" w:rsidRPr="00637182" w:rsidRDefault="00E57823" w:rsidP="00637182">
            <w:pPr>
              <w:ind w:firstLine="572"/>
              <w:rPr>
                <w:rFonts w:cstheme="minorHAnsi"/>
                <w:sz w:val="24"/>
                <w:szCs w:val="24"/>
              </w:rPr>
            </w:pPr>
            <w:r w:rsidRPr="00637182">
              <w:rPr>
                <w:sz w:val="24"/>
                <w:szCs w:val="24"/>
                <w:lang w:val="en-US"/>
              </w:rPr>
              <w:t>XP_009134048.2</w:t>
            </w:r>
          </w:p>
        </w:tc>
      </w:tr>
      <w:tr w:rsidR="00E57823" w14:paraId="06DAE261" w14:textId="77777777" w:rsidTr="0013106C"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5C28EB72" w14:textId="63DED95D" w:rsidR="00E57823" w:rsidRPr="00F62496" w:rsidRDefault="00E57823" w:rsidP="00637182">
            <w:pPr>
              <w:ind w:firstLine="142"/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 xml:space="preserve">Capsicum </w:t>
            </w:r>
            <w:proofErr w:type="spellStart"/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chinense</w:t>
            </w:r>
            <w:proofErr w:type="spellEnd"/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28DD6B67" w14:textId="0FFAFCF7" w:rsidR="00E57823" w:rsidRPr="00F62496" w:rsidRDefault="00E57823" w:rsidP="00637182">
            <w:pPr>
              <w:ind w:firstLine="1059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62496"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  <w:t>CchNAR2</w:t>
            </w:r>
            <w:r w:rsidR="00F62496"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  <w:t>.2</w:t>
            </w:r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</w:tcPr>
          <w:p w14:paraId="516E12FA" w14:textId="3CC57B4F" w:rsidR="00E57823" w:rsidRPr="00637182" w:rsidRDefault="00E57823" w:rsidP="00637182">
            <w:pPr>
              <w:ind w:firstLine="572"/>
              <w:rPr>
                <w:rFonts w:cstheme="minorHAnsi"/>
                <w:sz w:val="24"/>
                <w:szCs w:val="24"/>
              </w:rPr>
            </w:pPr>
            <w:r w:rsidRPr="00637182">
              <w:rPr>
                <w:rFonts w:cstheme="minorHAnsi"/>
                <w:sz w:val="24"/>
                <w:szCs w:val="24"/>
                <w:lang w:val="en-US"/>
              </w:rPr>
              <w:t>PHU23681.1</w:t>
            </w:r>
          </w:p>
        </w:tc>
      </w:tr>
      <w:tr w:rsidR="00E57823" w14:paraId="735178AD" w14:textId="77777777" w:rsidTr="0013106C"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162B69C0" w14:textId="1EEAE4C5" w:rsidR="00E57823" w:rsidRPr="00F62496" w:rsidRDefault="00E57823" w:rsidP="00637182">
            <w:pPr>
              <w:ind w:firstLine="142"/>
              <w:rPr>
                <w:rFonts w:cstheme="minorHAnsi"/>
                <w:sz w:val="24"/>
                <w:szCs w:val="24"/>
              </w:rPr>
            </w:pPr>
            <w:r w:rsidRPr="00F62496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val="en-US" w:eastAsia="ru-RU"/>
              </w:rPr>
              <w:t>Chenopodium</w:t>
            </w:r>
            <w:r w:rsidRPr="00F62496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eastAsia="ru-RU"/>
              </w:rPr>
              <w:t xml:space="preserve"> </w:t>
            </w:r>
            <w:r w:rsidRPr="00F62496">
              <w:rPr>
                <w:rFonts w:eastAsia="Times New Roman" w:cstheme="minorHAnsi"/>
                <w:i/>
                <w:iCs/>
                <w:color w:val="000000"/>
                <w:kern w:val="0"/>
                <w:sz w:val="24"/>
                <w:szCs w:val="24"/>
                <w:lang w:val="en-US" w:eastAsia="ru-RU"/>
              </w:rPr>
              <w:t>quinoa</w:t>
            </w: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1A849B4E" w14:textId="34571BA7" w:rsidR="00E57823" w:rsidRPr="00F62496" w:rsidRDefault="00E57823" w:rsidP="00637182">
            <w:pPr>
              <w:ind w:firstLine="1059"/>
              <w:rPr>
                <w:rFonts w:cstheme="minorHAnsi"/>
                <w:sz w:val="24"/>
                <w:szCs w:val="24"/>
              </w:rPr>
            </w:pPr>
            <w:r w:rsidRPr="00F62496">
              <w:rPr>
                <w:rFonts w:cstheme="minorHAnsi"/>
                <w:b/>
                <w:bCs/>
                <w:sz w:val="24"/>
                <w:szCs w:val="24"/>
                <w:lang w:val="en-US"/>
              </w:rPr>
              <w:t>CqNAR2.2</w:t>
            </w:r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</w:tcPr>
          <w:p w14:paraId="6C46CDC9" w14:textId="0CCCB774" w:rsidR="00E57823" w:rsidRPr="00637182" w:rsidRDefault="00E57823" w:rsidP="00637182">
            <w:pPr>
              <w:ind w:firstLine="572"/>
              <w:rPr>
                <w:rFonts w:cstheme="minorHAnsi"/>
                <w:sz w:val="24"/>
                <w:szCs w:val="24"/>
                <w:lang w:val="en-US"/>
              </w:rPr>
            </w:pPr>
            <w:r w:rsidRPr="00637182">
              <w:rPr>
                <w:rFonts w:eastAsia="Times New Roman" w:cstheme="minorHAnsi"/>
                <w:kern w:val="0"/>
                <w:sz w:val="24"/>
                <w:szCs w:val="24"/>
                <w:lang w:val="en-US" w:eastAsia="ru-RU"/>
              </w:rPr>
              <w:t>XP</w:t>
            </w:r>
            <w:r w:rsidRPr="00637182">
              <w:rPr>
                <w:rFonts w:eastAsia="Times New Roman" w:cstheme="minorHAnsi"/>
                <w:kern w:val="0"/>
                <w:sz w:val="24"/>
                <w:szCs w:val="24"/>
                <w:lang w:eastAsia="ru-RU"/>
              </w:rPr>
              <w:t>_021720161.1</w:t>
            </w:r>
          </w:p>
        </w:tc>
      </w:tr>
      <w:tr w:rsidR="00E57823" w14:paraId="242D6055" w14:textId="77777777" w:rsidTr="0013106C"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178F6AFA" w14:textId="79F034B5" w:rsidR="00E57823" w:rsidRPr="00F62496" w:rsidRDefault="00E57823" w:rsidP="00637182">
            <w:pPr>
              <w:ind w:firstLine="142"/>
              <w:rPr>
                <w:rFonts w:cstheme="minorHAnsi"/>
                <w:sz w:val="24"/>
                <w:szCs w:val="24"/>
              </w:rPr>
            </w:pPr>
            <w:proofErr w:type="spellStart"/>
            <w:r w:rsidRPr="00F62496">
              <w:rPr>
                <w:i/>
                <w:iCs/>
                <w:color w:val="000000"/>
                <w:sz w:val="24"/>
                <w:szCs w:val="24"/>
                <w:lang w:val="en-US"/>
              </w:rPr>
              <w:t>Eutrema</w:t>
            </w:r>
            <w:proofErr w:type="spellEnd"/>
            <w:r w:rsidRPr="00F62496">
              <w:rPr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62496">
              <w:rPr>
                <w:i/>
                <w:iCs/>
                <w:color w:val="000000"/>
                <w:sz w:val="24"/>
                <w:szCs w:val="24"/>
                <w:lang w:val="en-US"/>
              </w:rPr>
              <w:t>salsugineum</w:t>
            </w:r>
            <w:proofErr w:type="spellEnd"/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7407C279" w14:textId="54B6968C" w:rsidR="00E57823" w:rsidRPr="00F62496" w:rsidRDefault="00E57823" w:rsidP="00637182">
            <w:pPr>
              <w:ind w:firstLine="1059"/>
              <w:rPr>
                <w:rFonts w:cstheme="minorHAnsi"/>
                <w:sz w:val="24"/>
                <w:szCs w:val="24"/>
              </w:rPr>
            </w:pPr>
            <w:r w:rsidRPr="00F62496">
              <w:rPr>
                <w:b/>
                <w:bCs/>
                <w:sz w:val="24"/>
                <w:szCs w:val="24"/>
                <w:lang w:val="en-US"/>
              </w:rPr>
              <w:t>EsNAR2.1</w:t>
            </w:r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</w:tcPr>
          <w:p w14:paraId="68BC8B00" w14:textId="7FAA1863" w:rsidR="00E57823" w:rsidRPr="00637182" w:rsidRDefault="00E57823" w:rsidP="00637182">
            <w:pPr>
              <w:ind w:firstLine="572"/>
              <w:rPr>
                <w:rFonts w:cstheme="minorHAnsi"/>
                <w:sz w:val="24"/>
                <w:szCs w:val="24"/>
              </w:rPr>
            </w:pPr>
            <w:r w:rsidRPr="00637182">
              <w:rPr>
                <w:sz w:val="24"/>
                <w:szCs w:val="24"/>
                <w:lang w:val="en-US"/>
              </w:rPr>
              <w:t>XP_006402168.1</w:t>
            </w:r>
          </w:p>
        </w:tc>
      </w:tr>
      <w:tr w:rsidR="00E57823" w14:paraId="2D4F57FF" w14:textId="77777777" w:rsidTr="0013106C"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7BD574D7" w14:textId="0F22FA98" w:rsidR="00E57823" w:rsidRPr="00F62496" w:rsidRDefault="00E57823" w:rsidP="00637182">
            <w:pPr>
              <w:ind w:firstLine="142"/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F62496">
              <w:rPr>
                <w:i/>
                <w:iCs/>
                <w:color w:val="000000"/>
                <w:sz w:val="24"/>
                <w:szCs w:val="24"/>
                <w:lang w:val="en-US"/>
              </w:rPr>
              <w:t>Eutrema</w:t>
            </w:r>
            <w:proofErr w:type="spellEnd"/>
            <w:r w:rsidRPr="00F62496">
              <w:rPr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62496">
              <w:rPr>
                <w:i/>
                <w:iCs/>
                <w:color w:val="000000"/>
                <w:sz w:val="24"/>
                <w:szCs w:val="24"/>
                <w:lang w:val="en-US"/>
              </w:rPr>
              <w:t>salsugineum</w:t>
            </w:r>
            <w:proofErr w:type="spellEnd"/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46F065C0" w14:textId="7BBA4D9A" w:rsidR="00E57823" w:rsidRPr="00F62496" w:rsidRDefault="00E57823" w:rsidP="00637182">
            <w:pPr>
              <w:ind w:firstLine="1059"/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62496">
              <w:rPr>
                <w:b/>
                <w:bCs/>
                <w:sz w:val="24"/>
                <w:szCs w:val="24"/>
                <w:lang w:val="en-US"/>
              </w:rPr>
              <w:t>EsNAR2.2</w:t>
            </w:r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</w:tcPr>
          <w:p w14:paraId="0F7C4427" w14:textId="3B767CA2" w:rsidR="00E57823" w:rsidRPr="00637182" w:rsidRDefault="00E57823" w:rsidP="00637182">
            <w:pPr>
              <w:ind w:firstLine="572"/>
              <w:rPr>
                <w:rFonts w:cstheme="minorHAnsi"/>
                <w:sz w:val="24"/>
                <w:szCs w:val="24"/>
                <w:lang w:val="en-US"/>
              </w:rPr>
            </w:pPr>
            <w:r w:rsidRPr="00637182">
              <w:rPr>
                <w:sz w:val="24"/>
                <w:szCs w:val="24"/>
                <w:lang w:val="en-US"/>
              </w:rPr>
              <w:t>XP_024005789.1</w:t>
            </w:r>
          </w:p>
        </w:tc>
      </w:tr>
      <w:tr w:rsidR="00E57823" w14:paraId="29F41255" w14:textId="77777777" w:rsidTr="0013106C"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57EFA495" w14:textId="4BF44FFE" w:rsidR="00E57823" w:rsidRPr="00F62496" w:rsidRDefault="00E57823" w:rsidP="00637182">
            <w:pPr>
              <w:ind w:firstLine="142"/>
              <w:rPr>
                <w:rFonts w:cstheme="minorHAnsi"/>
                <w:sz w:val="24"/>
                <w:szCs w:val="24"/>
              </w:rPr>
            </w:pPr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Glycine</w:t>
            </w:r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max</w:t>
            </w: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1F89C4E4" w14:textId="353FF77F" w:rsidR="00E57823" w:rsidRPr="00F62496" w:rsidRDefault="00E57823" w:rsidP="00637182">
            <w:pPr>
              <w:ind w:firstLine="1059"/>
              <w:rPr>
                <w:rFonts w:cstheme="minorHAnsi"/>
                <w:sz w:val="24"/>
                <w:szCs w:val="24"/>
              </w:rPr>
            </w:pPr>
            <w:r w:rsidRPr="00F62496">
              <w:rPr>
                <w:rFonts w:cstheme="minorHAnsi"/>
                <w:b/>
                <w:bCs/>
                <w:sz w:val="24"/>
                <w:szCs w:val="24"/>
                <w:lang w:val="en-US"/>
              </w:rPr>
              <w:t>GmNAR2.1</w:t>
            </w:r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</w:tcPr>
          <w:p w14:paraId="035333BA" w14:textId="4B9837A1" w:rsidR="00E57823" w:rsidRPr="00637182" w:rsidRDefault="00E57823" w:rsidP="00637182">
            <w:pPr>
              <w:ind w:firstLine="572"/>
              <w:rPr>
                <w:rFonts w:cstheme="minorHAnsi"/>
                <w:sz w:val="24"/>
                <w:szCs w:val="24"/>
              </w:rPr>
            </w:pPr>
            <w:r w:rsidRPr="00637182">
              <w:rPr>
                <w:rFonts w:cstheme="minorHAnsi"/>
                <w:sz w:val="24"/>
                <w:szCs w:val="24"/>
                <w:lang w:val="en-US"/>
              </w:rPr>
              <w:t>XP</w:t>
            </w:r>
            <w:r w:rsidRPr="00637182">
              <w:rPr>
                <w:rFonts w:cstheme="minorHAnsi"/>
                <w:sz w:val="24"/>
                <w:szCs w:val="24"/>
              </w:rPr>
              <w:t>_003549822.1</w:t>
            </w:r>
          </w:p>
        </w:tc>
      </w:tr>
      <w:tr w:rsidR="00E57823" w14:paraId="74681658" w14:textId="77777777" w:rsidTr="0013106C"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14E06B23" w14:textId="6C01666C" w:rsidR="00E57823" w:rsidRPr="00F62496" w:rsidRDefault="00E57823" w:rsidP="00637182">
            <w:pPr>
              <w:ind w:firstLine="142"/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Hordeum vulgare</w:t>
            </w: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007AED4B" w14:textId="2AC7562A" w:rsidR="00E57823" w:rsidRPr="00F62496" w:rsidRDefault="00E57823" w:rsidP="00637182">
            <w:pPr>
              <w:ind w:firstLine="1059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62496">
              <w:rPr>
                <w:rFonts w:cstheme="minorHAnsi"/>
                <w:b/>
                <w:bCs/>
                <w:sz w:val="24"/>
                <w:szCs w:val="24"/>
                <w:lang w:val="en-US"/>
              </w:rPr>
              <w:t>HvNAR2.1</w:t>
            </w:r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</w:tcPr>
          <w:p w14:paraId="06EE05FB" w14:textId="1AB4241D" w:rsidR="00E57823" w:rsidRPr="00637182" w:rsidRDefault="00E57823" w:rsidP="00637182">
            <w:pPr>
              <w:ind w:firstLine="572"/>
              <w:rPr>
                <w:rFonts w:cstheme="minorHAnsi"/>
                <w:sz w:val="24"/>
                <w:szCs w:val="24"/>
                <w:lang w:val="en-US"/>
              </w:rPr>
            </w:pPr>
            <w:r w:rsidRPr="00637182">
              <w:rPr>
                <w:rFonts w:cstheme="minorHAnsi"/>
                <w:sz w:val="24"/>
                <w:szCs w:val="24"/>
                <w:lang w:val="en-US"/>
              </w:rPr>
              <w:t>AAP31850.1</w:t>
            </w:r>
          </w:p>
        </w:tc>
      </w:tr>
      <w:tr w:rsidR="00E57823" w14:paraId="01D68C43" w14:textId="77777777" w:rsidTr="0013106C"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24030EF8" w14:textId="6610FCCE" w:rsidR="00E57823" w:rsidRPr="00F62496" w:rsidRDefault="00E57823" w:rsidP="00637182">
            <w:pPr>
              <w:ind w:firstLine="142"/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Hordeum vulgare</w:t>
            </w: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24621344" w14:textId="3C415935" w:rsidR="00E57823" w:rsidRPr="00F62496" w:rsidRDefault="00E57823" w:rsidP="00637182">
            <w:pPr>
              <w:ind w:firstLine="1059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62496">
              <w:rPr>
                <w:rFonts w:cstheme="minorHAnsi"/>
                <w:b/>
                <w:bCs/>
                <w:sz w:val="24"/>
                <w:szCs w:val="24"/>
                <w:lang w:val="en-US"/>
              </w:rPr>
              <w:t>HvNAR2.2</w:t>
            </w:r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</w:tcPr>
          <w:p w14:paraId="6189E301" w14:textId="3E8E1CEB" w:rsidR="00E57823" w:rsidRPr="00637182" w:rsidRDefault="00E57823" w:rsidP="00637182">
            <w:pPr>
              <w:ind w:firstLine="572"/>
              <w:rPr>
                <w:rFonts w:cstheme="minorHAnsi"/>
                <w:sz w:val="24"/>
                <w:szCs w:val="24"/>
                <w:lang w:val="en-US"/>
              </w:rPr>
            </w:pPr>
            <w:r w:rsidRPr="00637182">
              <w:rPr>
                <w:rFonts w:cstheme="minorHAnsi"/>
                <w:sz w:val="24"/>
                <w:szCs w:val="24"/>
                <w:lang w:val="en-US"/>
              </w:rPr>
              <w:t>AAP31851.1</w:t>
            </w:r>
          </w:p>
        </w:tc>
      </w:tr>
      <w:tr w:rsidR="00E57823" w14:paraId="1252BBED" w14:textId="77777777" w:rsidTr="0013106C"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136FFD5B" w14:textId="76AD94A4" w:rsidR="00E57823" w:rsidRPr="00F62496" w:rsidRDefault="00E57823" w:rsidP="00637182">
            <w:pPr>
              <w:ind w:firstLine="142"/>
              <w:rPr>
                <w:rFonts w:cstheme="minorHAnsi"/>
                <w:sz w:val="24"/>
                <w:szCs w:val="24"/>
              </w:rPr>
            </w:pPr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Iris</w:t>
            </w:r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pallida</w:t>
            </w: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4A57588F" w14:textId="320818D3" w:rsidR="00E57823" w:rsidRPr="00F62496" w:rsidRDefault="00E57823" w:rsidP="00637182">
            <w:pPr>
              <w:ind w:firstLine="1059"/>
              <w:rPr>
                <w:rFonts w:cstheme="minorHAnsi"/>
                <w:sz w:val="24"/>
                <w:szCs w:val="24"/>
              </w:rPr>
            </w:pPr>
            <w:r w:rsidRPr="00F62496">
              <w:rPr>
                <w:rFonts w:cstheme="minorHAnsi"/>
                <w:b/>
                <w:bCs/>
                <w:sz w:val="24"/>
                <w:szCs w:val="24"/>
                <w:lang w:val="en-US"/>
              </w:rPr>
              <w:t>IpNAR2.1</w:t>
            </w:r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</w:tcPr>
          <w:p w14:paraId="13ED5140" w14:textId="299B0118" w:rsidR="00E57823" w:rsidRPr="00637182" w:rsidRDefault="00E57823" w:rsidP="00637182">
            <w:pPr>
              <w:ind w:firstLine="572"/>
              <w:rPr>
                <w:rFonts w:cstheme="minorHAnsi"/>
                <w:sz w:val="24"/>
                <w:szCs w:val="24"/>
              </w:rPr>
            </w:pPr>
            <w:r w:rsidRPr="00637182">
              <w:rPr>
                <w:rFonts w:cstheme="minorHAnsi"/>
                <w:sz w:val="24"/>
                <w:szCs w:val="24"/>
                <w:lang w:val="en-US"/>
              </w:rPr>
              <w:t>KAJ</w:t>
            </w:r>
            <w:r w:rsidRPr="00637182">
              <w:rPr>
                <w:rFonts w:cstheme="minorHAnsi"/>
                <w:sz w:val="24"/>
                <w:szCs w:val="24"/>
              </w:rPr>
              <w:t>6792152.1</w:t>
            </w:r>
          </w:p>
        </w:tc>
      </w:tr>
      <w:tr w:rsidR="00F62496" w14:paraId="665FA13A" w14:textId="77777777" w:rsidTr="0013106C"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5A79BC73" w14:textId="280E6B5A" w:rsidR="00F62496" w:rsidRPr="00F62496" w:rsidRDefault="00F62496" w:rsidP="00637182">
            <w:pPr>
              <w:ind w:firstLine="142"/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 xml:space="preserve">Medicago </w:t>
            </w:r>
            <w:proofErr w:type="spellStart"/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truncatula</w:t>
            </w:r>
            <w:proofErr w:type="spellEnd"/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0B3F64D8" w14:textId="4169DD0B" w:rsidR="00F62496" w:rsidRPr="00F62496" w:rsidRDefault="00F62496" w:rsidP="00637182">
            <w:pPr>
              <w:ind w:firstLine="1059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62496">
              <w:rPr>
                <w:rFonts w:cstheme="minorHAnsi"/>
                <w:b/>
                <w:bCs/>
                <w:sz w:val="24"/>
                <w:szCs w:val="24"/>
                <w:lang w:val="en-US"/>
              </w:rPr>
              <w:t>MtNAR2.1</w:t>
            </w:r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</w:tcPr>
          <w:p w14:paraId="1A0C5683" w14:textId="0F2BB459" w:rsidR="00F62496" w:rsidRPr="00637182" w:rsidRDefault="00F62496" w:rsidP="00637182">
            <w:pPr>
              <w:ind w:firstLine="572"/>
              <w:rPr>
                <w:rFonts w:cstheme="minorHAnsi"/>
                <w:sz w:val="24"/>
                <w:szCs w:val="24"/>
                <w:lang w:val="en-US"/>
              </w:rPr>
            </w:pPr>
            <w:r w:rsidRPr="00637182">
              <w:rPr>
                <w:rFonts w:cstheme="minorHAnsi"/>
                <w:sz w:val="24"/>
                <w:szCs w:val="24"/>
                <w:lang w:val="en-US"/>
              </w:rPr>
              <w:t>XP_013457733.1</w:t>
            </w:r>
          </w:p>
        </w:tc>
      </w:tr>
      <w:tr w:rsidR="00F62496" w14:paraId="359B08C2" w14:textId="77777777" w:rsidTr="0013106C"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07DAA031" w14:textId="0626D521" w:rsidR="00F62496" w:rsidRPr="00F62496" w:rsidRDefault="00F62496" w:rsidP="00637182">
            <w:pPr>
              <w:ind w:firstLine="142"/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Oryza sativa</w:t>
            </w: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694022F5" w14:textId="7BAD36EF" w:rsidR="00F62496" w:rsidRPr="00F62496" w:rsidRDefault="00F62496" w:rsidP="00637182">
            <w:pPr>
              <w:ind w:firstLine="1059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62496">
              <w:rPr>
                <w:rFonts w:cstheme="minorHAnsi"/>
                <w:b/>
                <w:bCs/>
                <w:sz w:val="24"/>
                <w:szCs w:val="24"/>
                <w:lang w:val="en-US"/>
              </w:rPr>
              <w:t>OsNAR2.1</w:t>
            </w:r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</w:tcPr>
          <w:p w14:paraId="5C8A02D2" w14:textId="0EFFF64C" w:rsidR="00F62496" w:rsidRPr="00637182" w:rsidRDefault="00F62496" w:rsidP="00637182">
            <w:pPr>
              <w:ind w:firstLine="572"/>
              <w:rPr>
                <w:rFonts w:cstheme="minorHAnsi"/>
                <w:sz w:val="24"/>
                <w:szCs w:val="24"/>
                <w:lang w:val="en-US"/>
              </w:rPr>
            </w:pPr>
            <w:r w:rsidRPr="00637182">
              <w:rPr>
                <w:rFonts w:cstheme="minorHAnsi"/>
                <w:sz w:val="24"/>
                <w:szCs w:val="24"/>
                <w:lang w:val="en-US"/>
              </w:rPr>
              <w:t>Q6ZI50.1</w:t>
            </w:r>
          </w:p>
        </w:tc>
      </w:tr>
      <w:tr w:rsidR="00E57823" w14:paraId="15374037" w14:textId="77777777" w:rsidTr="0013106C"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0B002501" w14:textId="7A33EFDB" w:rsidR="00E57823" w:rsidRPr="00F62496" w:rsidRDefault="00F62496" w:rsidP="00637182">
            <w:pPr>
              <w:ind w:firstLine="142"/>
              <w:rPr>
                <w:rFonts w:cstheme="minorHAnsi"/>
                <w:sz w:val="24"/>
                <w:szCs w:val="24"/>
              </w:rPr>
            </w:pPr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Oryza sativa</w:t>
            </w: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1F9849CB" w14:textId="3F215853" w:rsidR="00E57823" w:rsidRPr="00F62496" w:rsidRDefault="00F62496" w:rsidP="00637182">
            <w:pPr>
              <w:ind w:firstLine="1059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62496">
              <w:rPr>
                <w:rFonts w:cstheme="minorHAnsi"/>
                <w:b/>
                <w:bCs/>
                <w:sz w:val="24"/>
                <w:szCs w:val="24"/>
                <w:lang w:val="en-US"/>
              </w:rPr>
              <w:t>OsNAR2.2</w:t>
            </w:r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</w:tcPr>
          <w:p w14:paraId="3053AD97" w14:textId="696DA6F7" w:rsidR="00E57823" w:rsidRPr="00637182" w:rsidRDefault="00F62496" w:rsidP="00637182">
            <w:pPr>
              <w:ind w:firstLine="572"/>
              <w:rPr>
                <w:rFonts w:cstheme="minorHAnsi"/>
                <w:sz w:val="24"/>
                <w:szCs w:val="24"/>
              </w:rPr>
            </w:pPr>
            <w:r w:rsidRPr="00637182">
              <w:rPr>
                <w:rFonts w:cstheme="minorHAnsi"/>
                <w:sz w:val="24"/>
                <w:szCs w:val="24"/>
              </w:rPr>
              <w:t>Q7XK12.1</w:t>
            </w:r>
          </w:p>
        </w:tc>
      </w:tr>
      <w:tr w:rsidR="00F62496" w14:paraId="79118513" w14:textId="77777777" w:rsidTr="0013106C"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03A746F7" w14:textId="22C143D9" w:rsidR="00F62496" w:rsidRPr="00F62496" w:rsidRDefault="00F62496" w:rsidP="00637182">
            <w:pPr>
              <w:ind w:firstLine="142"/>
              <w:rPr>
                <w:rFonts w:cstheme="minorHAnsi"/>
                <w:sz w:val="24"/>
                <w:szCs w:val="24"/>
              </w:rPr>
            </w:pPr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Perilla frutescens</w:t>
            </w: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435A220F" w14:textId="6B54AC9A" w:rsidR="00F62496" w:rsidRPr="00F62496" w:rsidRDefault="00F62496" w:rsidP="00637182">
            <w:pPr>
              <w:ind w:firstLine="1059"/>
              <w:rPr>
                <w:rFonts w:cstheme="minorHAnsi"/>
                <w:sz w:val="24"/>
                <w:szCs w:val="24"/>
              </w:rPr>
            </w:pPr>
            <w:r w:rsidRPr="00F62496">
              <w:rPr>
                <w:rFonts w:cstheme="minorHAnsi"/>
                <w:b/>
                <w:bCs/>
                <w:sz w:val="24"/>
                <w:szCs w:val="24"/>
                <w:lang w:val="en-US"/>
              </w:rPr>
              <w:t>PfNAR2</w:t>
            </w:r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</w:tcPr>
          <w:p w14:paraId="73D9795B" w14:textId="2A6E88CE" w:rsidR="00F62496" w:rsidRPr="00637182" w:rsidRDefault="00F62496" w:rsidP="00637182">
            <w:pPr>
              <w:ind w:firstLine="572"/>
              <w:rPr>
                <w:rFonts w:cstheme="minorHAnsi"/>
                <w:sz w:val="24"/>
                <w:szCs w:val="24"/>
              </w:rPr>
            </w:pPr>
            <w:r w:rsidRPr="00637182">
              <w:rPr>
                <w:rFonts w:cstheme="minorHAnsi"/>
                <w:sz w:val="24"/>
                <w:szCs w:val="24"/>
                <w:lang w:val="en-US"/>
              </w:rPr>
              <w:t>KAH6794745.1</w:t>
            </w:r>
          </w:p>
        </w:tc>
      </w:tr>
      <w:tr w:rsidR="00F62496" w14:paraId="4E7E50FA" w14:textId="77777777" w:rsidTr="0013106C"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5379E505" w14:textId="6D832039" w:rsidR="00F62496" w:rsidRPr="00F62496" w:rsidRDefault="00F62496" w:rsidP="00637182">
            <w:pPr>
              <w:ind w:firstLine="142"/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</w:pPr>
            <w:proofErr w:type="spellStart"/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Phtheirospermum</w:t>
            </w:r>
            <w:proofErr w:type="spellEnd"/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japonicum</w:t>
            </w: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0653DC58" w14:textId="5A781F4B" w:rsidR="00F62496" w:rsidRPr="00F62496" w:rsidRDefault="00F62496" w:rsidP="00637182">
            <w:pPr>
              <w:ind w:firstLine="1059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 w:rsidRPr="00F62496">
              <w:rPr>
                <w:rFonts w:cstheme="minorHAnsi"/>
                <w:b/>
                <w:bCs/>
                <w:sz w:val="24"/>
                <w:szCs w:val="24"/>
                <w:lang w:val="en-US"/>
              </w:rPr>
              <w:t>PjNAR2.1</w:t>
            </w:r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</w:tcPr>
          <w:p w14:paraId="5A38C22E" w14:textId="4D55725D" w:rsidR="00F62496" w:rsidRPr="00637182" w:rsidRDefault="00F62496" w:rsidP="00637182">
            <w:pPr>
              <w:ind w:firstLine="572"/>
              <w:rPr>
                <w:rFonts w:cstheme="minorHAnsi"/>
                <w:sz w:val="24"/>
                <w:szCs w:val="24"/>
                <w:lang w:val="en-US"/>
              </w:rPr>
            </w:pPr>
            <w:r w:rsidRPr="00637182">
              <w:rPr>
                <w:rFonts w:cstheme="minorHAnsi"/>
                <w:sz w:val="24"/>
                <w:szCs w:val="24"/>
                <w:lang w:val="en-US"/>
              </w:rPr>
              <w:t>GFQ</w:t>
            </w:r>
            <w:r w:rsidRPr="00637182">
              <w:rPr>
                <w:rFonts w:cstheme="minorHAnsi"/>
                <w:sz w:val="24"/>
                <w:szCs w:val="24"/>
              </w:rPr>
              <w:t>07351.1</w:t>
            </w:r>
          </w:p>
        </w:tc>
      </w:tr>
      <w:tr w:rsidR="00F62496" w14:paraId="601DC663" w14:textId="77777777" w:rsidTr="0013106C"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02AB5E8F" w14:textId="7F7AE21B" w:rsidR="00F62496" w:rsidRPr="00F62496" w:rsidRDefault="00F62496" w:rsidP="00637182">
            <w:pPr>
              <w:ind w:firstLine="142"/>
              <w:rPr>
                <w:rFonts w:cstheme="minorHAnsi"/>
                <w:sz w:val="24"/>
                <w:szCs w:val="24"/>
              </w:rPr>
            </w:pPr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Salvia</w:t>
            </w:r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hispanica</w:t>
            </w: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03574987" w14:textId="28412A0F" w:rsidR="00F62496" w:rsidRPr="00F62496" w:rsidRDefault="00F62496" w:rsidP="00637182">
            <w:pPr>
              <w:ind w:firstLine="1059"/>
              <w:rPr>
                <w:rFonts w:cstheme="minorHAnsi"/>
                <w:sz w:val="24"/>
                <w:szCs w:val="24"/>
              </w:rPr>
            </w:pPr>
            <w:r w:rsidRPr="00F62496">
              <w:rPr>
                <w:rFonts w:cstheme="minorHAnsi"/>
                <w:b/>
                <w:bCs/>
                <w:sz w:val="24"/>
                <w:szCs w:val="24"/>
                <w:lang w:val="en-US"/>
              </w:rPr>
              <w:t>ShNAR2.1</w:t>
            </w:r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</w:tcPr>
          <w:p w14:paraId="46AC6EA7" w14:textId="66F74BDA" w:rsidR="00F62496" w:rsidRPr="00637182" w:rsidRDefault="00F62496" w:rsidP="00637182">
            <w:pPr>
              <w:ind w:firstLine="572"/>
              <w:rPr>
                <w:rFonts w:cstheme="minorHAnsi"/>
                <w:sz w:val="24"/>
                <w:szCs w:val="24"/>
              </w:rPr>
            </w:pPr>
            <w:r w:rsidRPr="00637182">
              <w:rPr>
                <w:rFonts w:cstheme="minorHAnsi"/>
                <w:sz w:val="24"/>
                <w:szCs w:val="24"/>
                <w:lang w:val="en-US"/>
              </w:rPr>
              <w:t>XP</w:t>
            </w:r>
            <w:r w:rsidRPr="00637182">
              <w:rPr>
                <w:rFonts w:cstheme="minorHAnsi"/>
                <w:sz w:val="24"/>
                <w:szCs w:val="24"/>
              </w:rPr>
              <w:t>_047977271.1</w:t>
            </w:r>
          </w:p>
        </w:tc>
      </w:tr>
      <w:tr w:rsidR="00F62496" w14:paraId="781EE33D" w14:textId="77777777" w:rsidTr="0013106C"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7150AAB0" w14:textId="3825D232" w:rsidR="00F62496" w:rsidRPr="00F62496" w:rsidRDefault="00F62496" w:rsidP="00637182">
            <w:pPr>
              <w:ind w:firstLine="142"/>
              <w:rPr>
                <w:rFonts w:cstheme="minorHAnsi"/>
                <w:sz w:val="24"/>
                <w:szCs w:val="24"/>
              </w:rPr>
            </w:pPr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Sesamum</w:t>
            </w:r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indicum</w:t>
            </w: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3EB12344" w14:textId="1DFDA680" w:rsidR="00F62496" w:rsidRPr="00F62496" w:rsidRDefault="00F62496" w:rsidP="00637182">
            <w:pPr>
              <w:ind w:firstLine="1059"/>
              <w:rPr>
                <w:rFonts w:cstheme="minorHAnsi"/>
                <w:sz w:val="24"/>
                <w:szCs w:val="24"/>
              </w:rPr>
            </w:pPr>
            <w:r w:rsidRPr="00F62496">
              <w:rPr>
                <w:rFonts w:cstheme="minorHAnsi"/>
                <w:b/>
                <w:bCs/>
                <w:sz w:val="24"/>
                <w:szCs w:val="24"/>
                <w:lang w:val="en-US"/>
              </w:rPr>
              <w:t>SiNAR2.1</w:t>
            </w:r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</w:tcPr>
          <w:p w14:paraId="2CA2AEF6" w14:textId="26E94A47" w:rsidR="00F62496" w:rsidRPr="00637182" w:rsidRDefault="00F62496" w:rsidP="00637182">
            <w:pPr>
              <w:ind w:firstLine="572"/>
              <w:rPr>
                <w:rFonts w:cstheme="minorHAnsi"/>
                <w:sz w:val="24"/>
                <w:szCs w:val="24"/>
              </w:rPr>
            </w:pPr>
            <w:r w:rsidRPr="00637182">
              <w:rPr>
                <w:rFonts w:cstheme="minorHAnsi"/>
                <w:sz w:val="24"/>
                <w:szCs w:val="24"/>
                <w:lang w:val="en-US"/>
              </w:rPr>
              <w:t>XP</w:t>
            </w:r>
            <w:r w:rsidRPr="00637182">
              <w:rPr>
                <w:rFonts w:cstheme="minorHAnsi"/>
                <w:sz w:val="24"/>
                <w:szCs w:val="24"/>
              </w:rPr>
              <w:t>_020548343.1</w:t>
            </w:r>
          </w:p>
        </w:tc>
      </w:tr>
      <w:tr w:rsidR="00F62496" w14:paraId="58DACFC8" w14:textId="77777777" w:rsidTr="0013106C"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54008D20" w14:textId="5ED34E19" w:rsidR="00F62496" w:rsidRPr="00F62496" w:rsidRDefault="00F62496" w:rsidP="00637182">
            <w:pPr>
              <w:ind w:firstLine="142"/>
              <w:rPr>
                <w:rFonts w:cstheme="minorHAnsi"/>
                <w:sz w:val="24"/>
                <w:szCs w:val="24"/>
              </w:rPr>
            </w:pPr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Solanum</w:t>
            </w:r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pennellii</w:t>
            </w:r>
            <w:proofErr w:type="spellEnd"/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3432E91B" w14:textId="6B67F9C9" w:rsidR="00F62496" w:rsidRPr="00F62496" w:rsidRDefault="00F62496" w:rsidP="00637182">
            <w:pPr>
              <w:ind w:firstLine="1059"/>
              <w:rPr>
                <w:rFonts w:cstheme="minorHAnsi"/>
                <w:sz w:val="24"/>
                <w:szCs w:val="24"/>
              </w:rPr>
            </w:pPr>
            <w:r w:rsidRPr="00F62496">
              <w:rPr>
                <w:rFonts w:cstheme="minorHAnsi"/>
                <w:b/>
                <w:bCs/>
                <w:sz w:val="24"/>
                <w:szCs w:val="24"/>
                <w:lang w:val="en-US"/>
              </w:rPr>
              <w:t>SpNAR2.2</w:t>
            </w:r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</w:tcPr>
          <w:p w14:paraId="20257A8A" w14:textId="0EE672A8" w:rsidR="00F62496" w:rsidRPr="00637182" w:rsidRDefault="00F62496" w:rsidP="00637182">
            <w:pPr>
              <w:ind w:firstLine="572"/>
              <w:rPr>
                <w:rFonts w:cstheme="minorHAnsi"/>
                <w:sz w:val="24"/>
                <w:szCs w:val="24"/>
              </w:rPr>
            </w:pPr>
            <w:r w:rsidRPr="00637182">
              <w:rPr>
                <w:rFonts w:cstheme="minorHAnsi"/>
                <w:sz w:val="24"/>
                <w:szCs w:val="24"/>
                <w:lang w:val="en-US"/>
              </w:rPr>
              <w:t>XP</w:t>
            </w:r>
            <w:r w:rsidRPr="00637182">
              <w:rPr>
                <w:rFonts w:cstheme="minorHAnsi"/>
                <w:sz w:val="24"/>
                <w:szCs w:val="24"/>
              </w:rPr>
              <w:t>_015069077.1</w:t>
            </w:r>
          </w:p>
        </w:tc>
      </w:tr>
      <w:tr w:rsidR="00F62496" w14:paraId="46E107CD" w14:textId="77777777" w:rsidTr="0013106C"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5D6208B7" w14:textId="39C95A64" w:rsidR="00F62496" w:rsidRPr="00F62496" w:rsidRDefault="00F62496" w:rsidP="00637182">
            <w:pPr>
              <w:ind w:firstLine="142"/>
              <w:rPr>
                <w:rFonts w:cstheme="minorHAnsi"/>
                <w:sz w:val="24"/>
                <w:szCs w:val="24"/>
              </w:rPr>
            </w:pPr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Spinacia</w:t>
            </w:r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oleracea</w:t>
            </w: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14F54540" w14:textId="7C9D937A" w:rsidR="00F62496" w:rsidRPr="00F62496" w:rsidRDefault="00F62496" w:rsidP="00637182">
            <w:pPr>
              <w:ind w:firstLine="1059"/>
              <w:rPr>
                <w:rFonts w:cstheme="minorHAnsi"/>
                <w:sz w:val="24"/>
                <w:szCs w:val="24"/>
              </w:rPr>
            </w:pPr>
            <w:r w:rsidRPr="00F62496">
              <w:rPr>
                <w:rFonts w:cstheme="minorHAnsi"/>
                <w:b/>
                <w:bCs/>
                <w:sz w:val="24"/>
                <w:szCs w:val="24"/>
                <w:lang w:val="en-US"/>
              </w:rPr>
              <w:t>SoNAR2.2</w:t>
            </w:r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</w:tcPr>
          <w:p w14:paraId="206E69E4" w14:textId="442FB7C4" w:rsidR="00F62496" w:rsidRPr="00637182" w:rsidRDefault="00F62496" w:rsidP="00637182">
            <w:pPr>
              <w:ind w:firstLine="572"/>
              <w:rPr>
                <w:rFonts w:cstheme="minorHAnsi"/>
                <w:sz w:val="24"/>
                <w:szCs w:val="24"/>
              </w:rPr>
            </w:pPr>
            <w:r w:rsidRPr="00637182">
              <w:rPr>
                <w:rFonts w:cstheme="minorHAnsi"/>
                <w:sz w:val="24"/>
                <w:szCs w:val="24"/>
                <w:lang w:val="en-US"/>
              </w:rPr>
              <w:t>XP</w:t>
            </w:r>
            <w:r w:rsidRPr="00637182">
              <w:rPr>
                <w:rFonts w:cstheme="minorHAnsi"/>
                <w:sz w:val="24"/>
                <w:szCs w:val="24"/>
              </w:rPr>
              <w:t>_021863523.1</w:t>
            </w:r>
          </w:p>
        </w:tc>
      </w:tr>
      <w:tr w:rsidR="00F62496" w14:paraId="74CEDD84" w14:textId="77777777" w:rsidTr="0013106C"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41F51140" w14:textId="75A9AB33" w:rsidR="00F62496" w:rsidRPr="00F62496" w:rsidRDefault="00F62496" w:rsidP="00637182">
            <w:pPr>
              <w:ind w:firstLine="142"/>
              <w:rPr>
                <w:rFonts w:cstheme="minorHAnsi"/>
                <w:sz w:val="24"/>
                <w:szCs w:val="24"/>
              </w:rPr>
            </w:pPr>
            <w:proofErr w:type="spellStart"/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Suaeda</w:t>
            </w:r>
            <w:proofErr w:type="spellEnd"/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altissima</w:t>
            </w: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71A38C8E" w14:textId="7D463866" w:rsidR="00F62496" w:rsidRPr="00F62496" w:rsidRDefault="00F62496" w:rsidP="00637182">
            <w:pPr>
              <w:ind w:firstLine="1059"/>
              <w:rPr>
                <w:rFonts w:cstheme="minorHAnsi"/>
                <w:sz w:val="24"/>
                <w:szCs w:val="24"/>
              </w:rPr>
            </w:pPr>
            <w:r w:rsidRPr="00F62496">
              <w:rPr>
                <w:rFonts w:cstheme="minorHAnsi"/>
                <w:b/>
                <w:bCs/>
                <w:sz w:val="24"/>
                <w:szCs w:val="24"/>
                <w:lang w:val="en-US"/>
              </w:rPr>
              <w:t>SaNAR2.2</w:t>
            </w:r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</w:tcPr>
          <w:p w14:paraId="2A54084B" w14:textId="38BF396A" w:rsidR="00F62496" w:rsidRPr="00637182" w:rsidRDefault="00F62496" w:rsidP="00637182">
            <w:pPr>
              <w:ind w:firstLine="572"/>
              <w:rPr>
                <w:rFonts w:cstheme="minorHAnsi"/>
                <w:sz w:val="24"/>
                <w:szCs w:val="24"/>
              </w:rPr>
            </w:pPr>
            <w:r w:rsidRPr="00637182">
              <w:rPr>
                <w:rFonts w:cstheme="minorHAnsi"/>
                <w:sz w:val="24"/>
                <w:szCs w:val="24"/>
                <w:lang w:val="en-US"/>
              </w:rPr>
              <w:t>WPH</w:t>
            </w:r>
            <w:r w:rsidRPr="00637182">
              <w:rPr>
                <w:rFonts w:cstheme="minorHAnsi"/>
                <w:sz w:val="24"/>
                <w:szCs w:val="24"/>
              </w:rPr>
              <w:t>61291.1</w:t>
            </w:r>
          </w:p>
        </w:tc>
      </w:tr>
      <w:tr w:rsidR="00F62496" w14:paraId="06C85822" w14:textId="77777777" w:rsidTr="0013106C"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3F14FA9A" w14:textId="1B0A5FE4" w:rsidR="00F62496" w:rsidRPr="00F62496" w:rsidRDefault="00F62496" w:rsidP="00637182">
            <w:pPr>
              <w:ind w:firstLine="142"/>
              <w:rPr>
                <w:rFonts w:cstheme="minorHAnsi"/>
                <w:sz w:val="24"/>
                <w:szCs w:val="24"/>
              </w:rPr>
            </w:pPr>
            <w:proofErr w:type="spellStart"/>
            <w:r w:rsidRPr="00F62496">
              <w:rPr>
                <w:rFonts w:cstheme="minorHAnsi"/>
                <w:i/>
                <w:iCs/>
                <w:sz w:val="24"/>
                <w:szCs w:val="24"/>
                <w:lang w:val="en-US"/>
              </w:rPr>
              <w:t>Suaeda</w:t>
            </w:r>
            <w:proofErr w:type="spellEnd"/>
            <w:r w:rsidRPr="00F62496">
              <w:rPr>
                <w:rFonts w:cstheme="minorHAnsi"/>
                <w:i/>
                <w:iCs/>
                <w:sz w:val="24"/>
                <w:szCs w:val="24"/>
                <w:lang w:val="en-US"/>
              </w:rPr>
              <w:t xml:space="preserve"> fruticose</w:t>
            </w: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22DEC448" w14:textId="780D7322" w:rsidR="00F62496" w:rsidRPr="00F62496" w:rsidRDefault="00F62496" w:rsidP="00637182">
            <w:pPr>
              <w:ind w:firstLine="1059"/>
              <w:rPr>
                <w:rFonts w:cstheme="minorHAnsi"/>
                <w:sz w:val="24"/>
                <w:szCs w:val="24"/>
              </w:rPr>
            </w:pPr>
            <w:r w:rsidRPr="00F62496">
              <w:rPr>
                <w:rFonts w:cstheme="minorHAnsi"/>
                <w:b/>
                <w:bCs/>
                <w:sz w:val="24"/>
                <w:szCs w:val="24"/>
                <w:lang w:val="en-US"/>
              </w:rPr>
              <w:t>SfNAR2.2</w:t>
            </w:r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</w:tcPr>
          <w:p w14:paraId="571CCBEE" w14:textId="12199771" w:rsidR="00F62496" w:rsidRPr="00637182" w:rsidRDefault="00637182" w:rsidP="00637182">
            <w:pPr>
              <w:ind w:firstLine="572"/>
              <w:rPr>
                <w:rFonts w:cstheme="minorHAnsi"/>
                <w:sz w:val="24"/>
                <w:szCs w:val="24"/>
                <w:lang w:val="en-US"/>
              </w:rPr>
            </w:pPr>
            <w:proofErr w:type="spellStart"/>
            <w:r>
              <w:rPr>
                <w:rFonts w:cstheme="minorHAnsi"/>
                <w:sz w:val="24"/>
                <w:szCs w:val="24"/>
                <w:lang w:val="en-US"/>
              </w:rPr>
              <w:t>Transctiptome</w:t>
            </w:r>
            <w:proofErr w:type="spellEnd"/>
            <w:r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  <w:lang w:val="en-US"/>
              </w:rPr>
              <w:t>assembl</w:t>
            </w:r>
            <w:proofErr w:type="spellEnd"/>
            <w:r>
              <w:rPr>
                <w:rFonts w:cstheme="minorHAnsi"/>
                <w:sz w:val="24"/>
                <w:szCs w:val="24"/>
                <w:lang w:val="en-US"/>
              </w:rPr>
              <w:t>.</w:t>
            </w:r>
          </w:p>
        </w:tc>
      </w:tr>
      <w:tr w:rsidR="00F62496" w14:paraId="37B11C4B" w14:textId="77777777" w:rsidTr="0013106C"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4EE9CEB1" w14:textId="3706E03B" w:rsidR="00F62496" w:rsidRPr="00F62496" w:rsidRDefault="00F62496" w:rsidP="00637182">
            <w:pPr>
              <w:ind w:firstLine="142"/>
              <w:rPr>
                <w:rFonts w:cstheme="minorHAnsi"/>
                <w:sz w:val="24"/>
                <w:szCs w:val="24"/>
              </w:rPr>
            </w:pPr>
            <w:proofErr w:type="spellStart"/>
            <w:r w:rsidRPr="00F62496">
              <w:rPr>
                <w:rFonts w:cstheme="minorHAnsi"/>
                <w:i/>
                <w:iCs/>
                <w:sz w:val="24"/>
                <w:szCs w:val="24"/>
                <w:lang w:val="en-US"/>
              </w:rPr>
              <w:t>Suaeda</w:t>
            </w:r>
            <w:proofErr w:type="spellEnd"/>
            <w:r w:rsidRPr="00F62496">
              <w:rPr>
                <w:rFonts w:cstheme="minorHAnsi"/>
                <w:i/>
                <w:iCs/>
                <w:sz w:val="24"/>
                <w:szCs w:val="24"/>
              </w:rPr>
              <w:t xml:space="preserve"> </w:t>
            </w:r>
            <w:r w:rsidRPr="00F62496">
              <w:rPr>
                <w:rFonts w:cstheme="minorHAnsi"/>
                <w:i/>
                <w:iCs/>
                <w:sz w:val="24"/>
                <w:szCs w:val="24"/>
                <w:lang w:val="en-US"/>
              </w:rPr>
              <w:t>glauca</w:t>
            </w: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7AAB3AEF" w14:textId="1DD4FB19" w:rsidR="00F62496" w:rsidRPr="00F62496" w:rsidRDefault="00F62496" w:rsidP="00637182">
            <w:pPr>
              <w:ind w:firstLine="1059"/>
              <w:rPr>
                <w:rFonts w:cstheme="minorHAnsi"/>
                <w:sz w:val="24"/>
                <w:szCs w:val="24"/>
              </w:rPr>
            </w:pPr>
            <w:r w:rsidRPr="00F62496">
              <w:rPr>
                <w:rFonts w:cstheme="minorHAnsi"/>
                <w:b/>
                <w:bCs/>
                <w:sz w:val="24"/>
                <w:szCs w:val="24"/>
                <w:lang w:val="en-US"/>
              </w:rPr>
              <w:t>SgNAR2.2</w:t>
            </w:r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</w:tcPr>
          <w:p w14:paraId="1600CC7A" w14:textId="29287218" w:rsidR="00F62496" w:rsidRPr="00637182" w:rsidRDefault="00637182" w:rsidP="00637182">
            <w:pPr>
              <w:ind w:firstLine="572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Transcriptome </w:t>
            </w:r>
            <w:proofErr w:type="spellStart"/>
            <w:r>
              <w:rPr>
                <w:rFonts w:cstheme="minorHAnsi"/>
                <w:sz w:val="24"/>
                <w:szCs w:val="24"/>
                <w:lang w:val="en-US"/>
              </w:rPr>
              <w:t>assembl</w:t>
            </w:r>
            <w:proofErr w:type="spellEnd"/>
            <w:r>
              <w:rPr>
                <w:rFonts w:cstheme="minorHAnsi"/>
                <w:sz w:val="24"/>
                <w:szCs w:val="24"/>
                <w:lang w:val="en-US"/>
              </w:rPr>
              <w:t>.</w:t>
            </w:r>
          </w:p>
        </w:tc>
      </w:tr>
      <w:tr w:rsidR="00F62496" w14:paraId="65AE4A62" w14:textId="77777777" w:rsidTr="0013106C"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20973706" w14:textId="2C943AA9" w:rsidR="00F62496" w:rsidRPr="00F62496" w:rsidRDefault="00F62496" w:rsidP="00637182">
            <w:pPr>
              <w:ind w:firstLine="142"/>
              <w:rPr>
                <w:rFonts w:cstheme="minorHAnsi"/>
                <w:sz w:val="24"/>
                <w:szCs w:val="24"/>
              </w:rPr>
            </w:pPr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Triticum aestivum</w:t>
            </w: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6426A97C" w14:textId="09EE8F81" w:rsidR="00F62496" w:rsidRPr="00F62496" w:rsidRDefault="00F62496" w:rsidP="00637182">
            <w:pPr>
              <w:ind w:firstLine="1059"/>
              <w:rPr>
                <w:rFonts w:cstheme="minorHAnsi"/>
                <w:sz w:val="24"/>
                <w:szCs w:val="24"/>
              </w:rPr>
            </w:pPr>
            <w:r w:rsidRPr="00F62496"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  <w:t>TaNAR2.2</w:t>
            </w:r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</w:tcPr>
          <w:p w14:paraId="3A40DEC0" w14:textId="557CED7F" w:rsidR="00F62496" w:rsidRPr="00637182" w:rsidRDefault="00F62496" w:rsidP="00637182">
            <w:pPr>
              <w:ind w:firstLine="572"/>
              <w:rPr>
                <w:rFonts w:cstheme="minorHAnsi"/>
                <w:sz w:val="24"/>
                <w:szCs w:val="24"/>
              </w:rPr>
            </w:pPr>
            <w:r w:rsidRPr="00637182">
              <w:rPr>
                <w:rFonts w:cstheme="minorHAnsi"/>
                <w:sz w:val="24"/>
                <w:szCs w:val="24"/>
                <w:lang w:val="en-US"/>
              </w:rPr>
              <w:t>AAV35211.1</w:t>
            </w:r>
          </w:p>
        </w:tc>
      </w:tr>
      <w:tr w:rsidR="00F62496" w14:paraId="1030B798" w14:textId="77777777" w:rsidTr="00E8635F"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6A687B40" w14:textId="34B00BD6" w:rsidR="00F62496" w:rsidRPr="00F62496" w:rsidRDefault="00F62496" w:rsidP="00637182">
            <w:pPr>
              <w:ind w:firstLine="142"/>
              <w:rPr>
                <w:rFonts w:cstheme="minorHAnsi"/>
                <w:sz w:val="24"/>
                <w:szCs w:val="24"/>
              </w:rPr>
            </w:pPr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Triticum aestivum</w:t>
            </w: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454D246F" w14:textId="2003F173" w:rsidR="00F62496" w:rsidRPr="00F62496" w:rsidRDefault="00F62496" w:rsidP="00637182">
            <w:pPr>
              <w:ind w:firstLine="1059"/>
              <w:rPr>
                <w:rFonts w:cstheme="minorHAnsi"/>
                <w:sz w:val="24"/>
                <w:szCs w:val="24"/>
              </w:rPr>
            </w:pPr>
            <w:r w:rsidRPr="00F62496">
              <w:rPr>
                <w:rFonts w:cstheme="minorHAnsi"/>
                <w:b/>
                <w:bCs/>
                <w:color w:val="000000"/>
                <w:sz w:val="24"/>
                <w:szCs w:val="24"/>
                <w:lang w:val="en-US"/>
              </w:rPr>
              <w:t>TaNAR2.1</w:t>
            </w:r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</w:tcPr>
          <w:p w14:paraId="3B7B9C87" w14:textId="2EB43E90" w:rsidR="00F62496" w:rsidRPr="00637182" w:rsidRDefault="00F62496" w:rsidP="00637182">
            <w:pPr>
              <w:ind w:firstLine="572"/>
              <w:rPr>
                <w:rFonts w:cstheme="minorHAnsi"/>
                <w:sz w:val="24"/>
                <w:szCs w:val="24"/>
              </w:rPr>
            </w:pPr>
            <w:r w:rsidRPr="00637182">
              <w:rPr>
                <w:rFonts w:cstheme="minorHAnsi"/>
                <w:sz w:val="24"/>
                <w:szCs w:val="24"/>
                <w:lang w:val="en-US"/>
              </w:rPr>
              <w:t>AAV35210.1</w:t>
            </w:r>
          </w:p>
        </w:tc>
      </w:tr>
      <w:tr w:rsidR="00F62496" w14:paraId="7D146372" w14:textId="77777777" w:rsidTr="0013106C"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37FFFFD0" w14:textId="53D0F01B" w:rsidR="00F62496" w:rsidRPr="00F62496" w:rsidRDefault="00F62496" w:rsidP="00637182">
            <w:pPr>
              <w:ind w:firstLine="142"/>
              <w:rPr>
                <w:rFonts w:cstheme="minorHAnsi"/>
                <w:sz w:val="24"/>
                <w:szCs w:val="24"/>
              </w:rPr>
            </w:pPr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Vigna</w:t>
            </w:r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F62496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radiata</w:t>
            </w:r>
          </w:p>
        </w:tc>
        <w:tc>
          <w:tcPr>
            <w:tcW w:w="3190" w:type="dxa"/>
            <w:tcBorders>
              <w:left w:val="single" w:sz="4" w:space="0" w:color="auto"/>
              <w:right w:val="single" w:sz="4" w:space="0" w:color="auto"/>
            </w:tcBorders>
          </w:tcPr>
          <w:p w14:paraId="73058DE0" w14:textId="119814D4" w:rsidR="00F62496" w:rsidRPr="00F62496" w:rsidRDefault="00F62496" w:rsidP="00637182">
            <w:pPr>
              <w:ind w:firstLine="1059"/>
              <w:rPr>
                <w:rFonts w:cstheme="minorHAnsi"/>
                <w:sz w:val="24"/>
                <w:szCs w:val="24"/>
              </w:rPr>
            </w:pPr>
            <w:bookmarkStart w:id="1" w:name="_Hlk180425762"/>
            <w:r w:rsidRPr="00F62496">
              <w:rPr>
                <w:rFonts w:cstheme="minorHAnsi"/>
                <w:b/>
                <w:bCs/>
                <w:sz w:val="24"/>
                <w:szCs w:val="24"/>
                <w:lang w:val="en-US"/>
              </w:rPr>
              <w:t>VrNAR2.1</w:t>
            </w:r>
            <w:bookmarkEnd w:id="1"/>
          </w:p>
        </w:tc>
        <w:tc>
          <w:tcPr>
            <w:tcW w:w="3191" w:type="dxa"/>
            <w:tcBorders>
              <w:left w:val="single" w:sz="4" w:space="0" w:color="auto"/>
              <w:right w:val="single" w:sz="4" w:space="0" w:color="auto"/>
            </w:tcBorders>
          </w:tcPr>
          <w:p w14:paraId="3720B6DF" w14:textId="1263B467" w:rsidR="00F62496" w:rsidRPr="00637182" w:rsidRDefault="00F62496" w:rsidP="00637182">
            <w:pPr>
              <w:ind w:firstLine="572"/>
              <w:rPr>
                <w:rFonts w:cstheme="minorHAnsi"/>
                <w:sz w:val="24"/>
                <w:szCs w:val="24"/>
              </w:rPr>
            </w:pPr>
            <w:r w:rsidRPr="00637182">
              <w:rPr>
                <w:rFonts w:cstheme="minorHAnsi"/>
                <w:sz w:val="24"/>
                <w:szCs w:val="24"/>
                <w:lang w:val="en-US"/>
              </w:rPr>
              <w:t>XP</w:t>
            </w:r>
            <w:r w:rsidRPr="00637182">
              <w:rPr>
                <w:rFonts w:cstheme="minorHAnsi"/>
                <w:sz w:val="24"/>
                <w:szCs w:val="24"/>
              </w:rPr>
              <w:t>_014490580.1</w:t>
            </w:r>
          </w:p>
        </w:tc>
      </w:tr>
      <w:tr w:rsidR="00FF7432" w14:paraId="0C1EA1FC" w14:textId="77777777" w:rsidTr="00E8635F">
        <w:tc>
          <w:tcPr>
            <w:tcW w:w="31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CE976" w14:textId="0E38E6B0" w:rsidR="00FF7432" w:rsidRPr="00F62496" w:rsidRDefault="00FF7432" w:rsidP="00637182">
            <w:pPr>
              <w:ind w:firstLine="142"/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FF7432">
              <w:rPr>
                <w:rFonts w:cstheme="minorHAnsi"/>
                <w:i/>
                <w:iCs/>
                <w:color w:val="000000"/>
                <w:sz w:val="24"/>
                <w:szCs w:val="24"/>
                <w:lang w:val="en-US"/>
              </w:rPr>
              <w:t>Zostera marina</w:t>
            </w:r>
          </w:p>
        </w:tc>
        <w:tc>
          <w:tcPr>
            <w:tcW w:w="31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52823" w14:textId="281E9EFA" w:rsidR="00FF7432" w:rsidRPr="00F62496" w:rsidRDefault="00FF7432" w:rsidP="00637182">
            <w:pPr>
              <w:ind w:firstLine="1059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ZosmaNAR2.1</w:t>
            </w:r>
          </w:p>
        </w:tc>
        <w:tc>
          <w:tcPr>
            <w:tcW w:w="31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1AE0B" w14:textId="1EEC31EB" w:rsidR="00FF7432" w:rsidRPr="00637182" w:rsidRDefault="00FF7432" w:rsidP="00637182">
            <w:pPr>
              <w:ind w:firstLine="572"/>
              <w:rPr>
                <w:rFonts w:cstheme="minorHAnsi"/>
                <w:sz w:val="24"/>
                <w:szCs w:val="24"/>
                <w:lang w:val="en-US"/>
              </w:rPr>
            </w:pPr>
            <w:r w:rsidRPr="00FF7432">
              <w:rPr>
                <w:rFonts w:cstheme="minorHAnsi"/>
                <w:sz w:val="24"/>
                <w:szCs w:val="24"/>
                <w:lang w:val="en-US"/>
              </w:rPr>
              <w:t>KMZ59910.1</w:t>
            </w:r>
          </w:p>
        </w:tc>
      </w:tr>
    </w:tbl>
    <w:p w14:paraId="2C51B214" w14:textId="77777777" w:rsidR="007220EB" w:rsidRDefault="007220EB" w:rsidP="00CF5A4A">
      <w:pPr>
        <w:spacing w:line="240" w:lineRule="auto"/>
        <w:jc w:val="center"/>
        <w:rPr>
          <w:rFonts w:cstheme="minorHAnsi"/>
          <w:sz w:val="28"/>
          <w:szCs w:val="28"/>
          <w:lang w:val="en-US"/>
        </w:rPr>
      </w:pPr>
    </w:p>
    <w:p w14:paraId="0910498D" w14:textId="77777777" w:rsidR="00D177BE" w:rsidRDefault="00D177BE" w:rsidP="00CF5A4A">
      <w:pPr>
        <w:spacing w:line="240" w:lineRule="auto"/>
        <w:jc w:val="center"/>
        <w:rPr>
          <w:rFonts w:cstheme="minorHAnsi"/>
          <w:sz w:val="28"/>
          <w:szCs w:val="28"/>
          <w:lang w:val="en-US"/>
        </w:rPr>
      </w:pPr>
    </w:p>
    <w:p w14:paraId="13BFAF14" w14:textId="66682E0A" w:rsidR="00D177BE" w:rsidRPr="00D177BE" w:rsidRDefault="00D177BE" w:rsidP="00D177BE">
      <w:pPr>
        <w:pStyle w:val="HTML"/>
        <w:shd w:val="clear" w:color="auto" w:fill="FFFFFF"/>
        <w:rPr>
          <w:color w:val="000000"/>
          <w:lang w:val="en-US"/>
        </w:rPr>
      </w:pPr>
      <w:r w:rsidRPr="00D177BE">
        <w:rPr>
          <w:color w:val="000000"/>
          <w:lang w:val="en-US"/>
        </w:rPr>
        <w:t>&gt;AtrNAR2.2</w:t>
      </w:r>
    </w:p>
    <w:p w14:paraId="3BAC4B70" w14:textId="77777777" w:rsidR="00D177BE" w:rsidRDefault="00D177BE" w:rsidP="00D177BE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MAVRGLIIFAMIFSVMVTTCCGKVMFSHLANTLTVSTSPKGKVDLKAGVDSITITWGLNKNGSKVDTKSY</w:t>
      </w:r>
    </w:p>
    <w:p w14:paraId="5BD6D1DD" w14:textId="77777777" w:rsidR="00D177BE" w:rsidRDefault="00D177BE" w:rsidP="00D177BE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KNIEVKLCYSKESQKDRPWRKTEEELDRDKTCQFSVVKKEYNVTTDSFTYKVKKDVPTAHYFVRVYVRDG</w:t>
      </w:r>
    </w:p>
    <w:p w14:paraId="5B3E04BE" w14:textId="77777777" w:rsidR="00D177BE" w:rsidRDefault="00D177BE" w:rsidP="00D177BE">
      <w:pPr>
        <w:pStyle w:val="HTML"/>
        <w:shd w:val="clear" w:color="auto" w:fill="FFFFFF"/>
        <w:rPr>
          <w:color w:val="000000"/>
          <w:lang w:val="en-US"/>
        </w:rPr>
      </w:pPr>
      <w:r>
        <w:rPr>
          <w:color w:val="000000"/>
        </w:rPr>
        <w:t>PDGKQIAYGQTNGVDLNVTGISGRSSSIDIAASVFSTFSVVSLAFFFYLEKKKARKEEAK</w:t>
      </w:r>
    </w:p>
    <w:p w14:paraId="3BF25462" w14:textId="77777777" w:rsidR="00D177BE" w:rsidRDefault="00D177BE" w:rsidP="00D177BE">
      <w:pPr>
        <w:pStyle w:val="HTML"/>
        <w:shd w:val="clear" w:color="auto" w:fill="FFFFFF"/>
        <w:rPr>
          <w:color w:val="000000"/>
          <w:lang w:val="en-US"/>
        </w:rPr>
      </w:pPr>
    </w:p>
    <w:p w14:paraId="2CAE9CE7" w14:textId="77777777" w:rsidR="00D177BE" w:rsidRPr="00D177BE" w:rsidRDefault="00D177BE" w:rsidP="00D177BE">
      <w:pPr>
        <w:pStyle w:val="HTML"/>
        <w:shd w:val="clear" w:color="auto" w:fill="FFFFFF"/>
        <w:rPr>
          <w:color w:val="000000"/>
          <w:lang w:val="en-US"/>
        </w:rPr>
      </w:pPr>
    </w:p>
    <w:p w14:paraId="298CFBD4" w14:textId="06DCF9CF" w:rsidR="00D177BE" w:rsidRPr="00D177BE" w:rsidRDefault="00D177BE" w:rsidP="00D177BE">
      <w:pPr>
        <w:pStyle w:val="HTML"/>
        <w:shd w:val="clear" w:color="auto" w:fill="FFFFFF"/>
        <w:rPr>
          <w:color w:val="000000"/>
          <w:lang w:val="en-US"/>
        </w:rPr>
      </w:pPr>
      <w:r w:rsidRPr="00D177BE">
        <w:rPr>
          <w:color w:val="000000"/>
          <w:lang w:val="en-US"/>
        </w:rPr>
        <w:t>&gt;AlNAR2.1</w:t>
      </w:r>
    </w:p>
    <w:p w14:paraId="20A5CD55" w14:textId="77777777" w:rsidR="00D177BE" w:rsidRDefault="00D177BE" w:rsidP="00D177BE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MAIHKILFASLLICSLIQSSHGAEKVRLFKELDKGALDVTTQPSRQGDGVVLDAGKDTLNITWKLSAIGS</w:t>
      </w:r>
    </w:p>
    <w:p w14:paraId="13C2FD24" w14:textId="77777777" w:rsidR="00D177BE" w:rsidRDefault="00D177BE" w:rsidP="00D177BE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KREAEFKIIKVKLCYAPPSQLDRPWRKTHDELFKDKTCPHKIIAKPYDKTPQSTVWTVERDIPTGTYFVR</w:t>
      </w:r>
    </w:p>
    <w:p w14:paraId="3A75F797" w14:textId="77777777" w:rsidR="00D177BE" w:rsidRDefault="00D177BE" w:rsidP="00D177BE">
      <w:pPr>
        <w:pStyle w:val="HTML"/>
        <w:shd w:val="clear" w:color="auto" w:fill="FFFFFF"/>
        <w:rPr>
          <w:color w:val="000000"/>
          <w:lang w:val="en-US"/>
        </w:rPr>
      </w:pPr>
      <w:r>
        <w:rPr>
          <w:color w:val="000000"/>
        </w:rPr>
        <w:t>AYAVDAIGHEVAYGQSTDDAKTTNLFSVQAISGRHTSLDIASICFSVFSVVALVVFFVNEKRKAKIEQSK</w:t>
      </w:r>
    </w:p>
    <w:p w14:paraId="5C47A497" w14:textId="043F2E39" w:rsidR="00D177BE" w:rsidRPr="00D177BE" w:rsidRDefault="00D177BE" w:rsidP="00D177BE">
      <w:pPr>
        <w:pStyle w:val="HTML"/>
        <w:shd w:val="clear" w:color="auto" w:fill="FFFFFF"/>
        <w:rPr>
          <w:color w:val="000000"/>
          <w:lang w:val="en-US"/>
        </w:rPr>
      </w:pPr>
      <w:r w:rsidRPr="00D177BE">
        <w:rPr>
          <w:color w:val="000000"/>
          <w:lang w:val="en-US"/>
        </w:rPr>
        <w:lastRenderedPageBreak/>
        <w:t>&gt;AtNAR2.1</w:t>
      </w:r>
    </w:p>
    <w:p w14:paraId="438213DD" w14:textId="77777777" w:rsidR="00D177BE" w:rsidRDefault="00D177BE" w:rsidP="00D177BE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MAIQKILFASLLICSLIQSIHGAEKVRLFKELDKGALDVTTKPSREGPGVVLDAGKDTLNITWTLSSIGS</w:t>
      </w:r>
    </w:p>
    <w:p w14:paraId="7040EB69" w14:textId="77777777" w:rsidR="00D177BE" w:rsidRDefault="00D177BE" w:rsidP="00D177BE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KREAEFKIIKVKLCYAPPSQVDRPWRKTHDELFKDKTCPHKIIAKPYDKTLQSTTWTLERDIPTGTYFVR</w:t>
      </w:r>
    </w:p>
    <w:p w14:paraId="05940B17" w14:textId="77777777" w:rsidR="00D177BE" w:rsidRDefault="00D177BE" w:rsidP="00D177BE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AYAVDAIGHEVAYGQSTDDAKKTNLFSVQAISGRHASLDIASICFSVFSVVALVVFFVNEKRKAKIEQSK</w:t>
      </w:r>
    </w:p>
    <w:p w14:paraId="1A8AD7D2" w14:textId="77777777" w:rsidR="00D177BE" w:rsidRDefault="00D177BE" w:rsidP="00D177BE">
      <w:pPr>
        <w:pStyle w:val="HTML"/>
        <w:shd w:val="clear" w:color="auto" w:fill="FFFFFF"/>
        <w:rPr>
          <w:color w:val="000000"/>
          <w:lang w:val="en-US"/>
        </w:rPr>
      </w:pPr>
    </w:p>
    <w:p w14:paraId="0DA1EA50" w14:textId="77777777" w:rsidR="00D177BE" w:rsidRDefault="00D177BE" w:rsidP="00D177BE">
      <w:pPr>
        <w:pStyle w:val="HTML"/>
        <w:shd w:val="clear" w:color="auto" w:fill="FFFFFF"/>
        <w:rPr>
          <w:color w:val="000000"/>
          <w:lang w:val="en-US"/>
        </w:rPr>
      </w:pPr>
    </w:p>
    <w:p w14:paraId="7335B19E" w14:textId="77777777" w:rsidR="00D177BE" w:rsidRDefault="00D177BE" w:rsidP="00D177BE">
      <w:pPr>
        <w:pStyle w:val="HTML"/>
        <w:shd w:val="clear" w:color="auto" w:fill="FFFFFF"/>
        <w:rPr>
          <w:color w:val="000000"/>
          <w:lang w:val="en-US"/>
        </w:rPr>
      </w:pPr>
    </w:p>
    <w:p w14:paraId="4BC282F1" w14:textId="77777777" w:rsidR="00D177BE" w:rsidRPr="00D177BE" w:rsidRDefault="00D177BE" w:rsidP="00D177BE">
      <w:pPr>
        <w:pStyle w:val="HTML"/>
        <w:shd w:val="clear" w:color="auto" w:fill="FFFFFF"/>
        <w:rPr>
          <w:color w:val="000000"/>
          <w:lang w:val="en-US"/>
        </w:rPr>
      </w:pPr>
    </w:p>
    <w:p w14:paraId="1C465295" w14:textId="0268A99A" w:rsidR="00D177BE" w:rsidRPr="00D177BE" w:rsidRDefault="00D177BE" w:rsidP="00D177BE">
      <w:pPr>
        <w:pStyle w:val="HTML"/>
        <w:shd w:val="clear" w:color="auto" w:fill="FFFFFF"/>
        <w:rPr>
          <w:color w:val="000000"/>
          <w:lang w:val="en-US"/>
        </w:rPr>
      </w:pPr>
      <w:r w:rsidRPr="00D177BE">
        <w:rPr>
          <w:color w:val="000000"/>
          <w:lang w:val="en-US"/>
        </w:rPr>
        <w:t>&gt;AtNAR2.2</w:t>
      </w:r>
    </w:p>
    <w:p w14:paraId="50DAE1B7" w14:textId="77777777" w:rsidR="00D177BE" w:rsidRPr="00645B45" w:rsidRDefault="00D177BE" w:rsidP="00D177BE">
      <w:pPr>
        <w:pStyle w:val="HTML"/>
        <w:shd w:val="clear" w:color="auto" w:fill="FFFFFF"/>
        <w:rPr>
          <w:color w:val="000000"/>
          <w:lang w:val="en-US"/>
        </w:rPr>
      </w:pPr>
      <w:r w:rsidRPr="00645B45">
        <w:rPr>
          <w:color w:val="000000"/>
          <w:lang w:val="en-US"/>
        </w:rPr>
        <w:t>MRHMCDTHLVVLPYQDHILIRIMAIHTLLFVSLLIFSLIESSSGGKKDRLFTDLQNSIEVTAKPVKDSGV</w:t>
      </w:r>
    </w:p>
    <w:p w14:paraId="7811FD2C" w14:textId="77777777" w:rsidR="00D177BE" w:rsidRPr="00645B45" w:rsidRDefault="00D177BE" w:rsidP="00D177BE">
      <w:pPr>
        <w:pStyle w:val="HTML"/>
        <w:shd w:val="clear" w:color="auto" w:fill="FFFFFF"/>
        <w:rPr>
          <w:color w:val="000000"/>
          <w:lang w:val="en-US"/>
        </w:rPr>
      </w:pPr>
      <w:r w:rsidRPr="00645B45">
        <w:rPr>
          <w:color w:val="000000"/>
          <w:lang w:val="en-US"/>
        </w:rPr>
        <w:t>LEAGKDMVTITWKLKSSSAKVDTDTAFKTIQVKLCYAPISQVDRPWRKTDNKLFKDRSCPHEIVSKAYDK</w:t>
      </w:r>
    </w:p>
    <w:p w14:paraId="652A7D10" w14:textId="77777777" w:rsidR="00D177BE" w:rsidRPr="00645B45" w:rsidRDefault="00D177BE" w:rsidP="00D177BE">
      <w:pPr>
        <w:pStyle w:val="HTML"/>
        <w:shd w:val="clear" w:color="auto" w:fill="FFFFFF"/>
        <w:rPr>
          <w:color w:val="000000"/>
          <w:lang w:val="en-US"/>
        </w:rPr>
      </w:pPr>
      <w:r w:rsidRPr="00645B45">
        <w:rPr>
          <w:color w:val="000000"/>
          <w:lang w:val="en-US"/>
        </w:rPr>
        <w:t>TPQSLDWTIGLDIPTGTYFVRAYGIDGDGHEVAYGQSTDEGRTTNLFSVHAISGHHVGLDIASTFFSVFS</w:t>
      </w:r>
    </w:p>
    <w:p w14:paraId="2A0CC739" w14:textId="77777777" w:rsidR="00D177BE" w:rsidRPr="00645B45" w:rsidRDefault="00D177BE" w:rsidP="00D177BE">
      <w:pPr>
        <w:pStyle w:val="HTML"/>
        <w:shd w:val="clear" w:color="auto" w:fill="FFFFFF"/>
        <w:rPr>
          <w:color w:val="000000"/>
          <w:lang w:val="en-US"/>
        </w:rPr>
      </w:pPr>
      <w:r w:rsidRPr="00645B45">
        <w:rPr>
          <w:color w:val="000000"/>
          <w:lang w:val="en-US"/>
        </w:rPr>
        <w:t>VVSLFVFFVMEKRKAKLEQRE</w:t>
      </w:r>
    </w:p>
    <w:p w14:paraId="16FC952D" w14:textId="77777777" w:rsidR="00D177BE" w:rsidRDefault="00D177BE" w:rsidP="00D177BE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3BF3035E" w14:textId="77777777" w:rsidR="00D177BE" w:rsidRDefault="00D177BE" w:rsidP="00D177BE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0ABFDAD2" w14:textId="71847AD1" w:rsidR="00D177BE" w:rsidRPr="00D177BE" w:rsidRDefault="00D177BE" w:rsidP="00D177BE">
      <w:pPr>
        <w:pStyle w:val="HTML"/>
        <w:shd w:val="clear" w:color="auto" w:fill="FFFFFF"/>
        <w:rPr>
          <w:color w:val="000000"/>
          <w:lang w:val="en-US"/>
        </w:rPr>
      </w:pPr>
      <w:r w:rsidRPr="00D177BE">
        <w:rPr>
          <w:color w:val="000000"/>
          <w:lang w:val="en-US"/>
        </w:rPr>
        <w:t>&gt;AoNAR2.1</w:t>
      </w:r>
    </w:p>
    <w:p w14:paraId="7D3A5AB0" w14:textId="77777777" w:rsidR="00D177BE" w:rsidRPr="00645B45" w:rsidRDefault="00D177BE" w:rsidP="00D177BE">
      <w:pPr>
        <w:pStyle w:val="HTML"/>
        <w:shd w:val="clear" w:color="auto" w:fill="FFFFFF"/>
        <w:rPr>
          <w:color w:val="000000"/>
          <w:lang w:val="en-US"/>
        </w:rPr>
      </w:pPr>
      <w:r w:rsidRPr="00645B45">
        <w:rPr>
          <w:color w:val="000000"/>
          <w:lang w:val="en-US"/>
        </w:rPr>
        <w:t>MENQRRNNQEMAASSLFFSPATILGLLLLFSIGSSVEGVLFSKLKQTLIVTASPNHGQVLKAGEDKLTVS</w:t>
      </w:r>
    </w:p>
    <w:p w14:paraId="42B61F2D" w14:textId="77777777" w:rsidR="00D177BE" w:rsidRPr="00645B45" w:rsidRDefault="00D177BE" w:rsidP="00D177BE">
      <w:pPr>
        <w:pStyle w:val="HTML"/>
        <w:shd w:val="clear" w:color="auto" w:fill="FFFFFF"/>
        <w:rPr>
          <w:color w:val="000000"/>
          <w:lang w:val="en-US"/>
        </w:rPr>
      </w:pPr>
      <w:r w:rsidRPr="00645B45">
        <w:rPr>
          <w:color w:val="000000"/>
          <w:lang w:val="en-US"/>
        </w:rPr>
        <w:t>WALNSTVSDSSYKQVKVILCYAPVSQKDRGWRKTVDDLSIDKTCQFDIITKPYTKSKTTFEYMVKRNVPT</w:t>
      </w:r>
    </w:p>
    <w:p w14:paraId="5FD6EA52" w14:textId="77777777" w:rsidR="00D177BE" w:rsidRPr="00645B45" w:rsidRDefault="00D177BE" w:rsidP="00D177BE">
      <w:pPr>
        <w:pStyle w:val="HTML"/>
        <w:shd w:val="clear" w:color="auto" w:fill="FFFFFF"/>
        <w:rPr>
          <w:color w:val="000000"/>
          <w:lang w:val="en-US"/>
        </w:rPr>
      </w:pPr>
      <w:r w:rsidRPr="00645B45">
        <w:rPr>
          <w:color w:val="000000"/>
          <w:lang w:val="en-US"/>
        </w:rPr>
        <w:t>ATYFIRAYVLDFSENEVAYGQTTDAAKTTKFFDIIGISGRTASLDIAAGCFSAFSILSLVYFFVKEKRMA</w:t>
      </w:r>
    </w:p>
    <w:p w14:paraId="52E837FC" w14:textId="77777777" w:rsidR="00D177BE" w:rsidRPr="00645B45" w:rsidRDefault="00D177BE" w:rsidP="00D177BE">
      <w:pPr>
        <w:pStyle w:val="HTML"/>
        <w:shd w:val="clear" w:color="auto" w:fill="FFFFFF"/>
        <w:rPr>
          <w:color w:val="000000"/>
          <w:lang w:val="en-US"/>
        </w:rPr>
      </w:pPr>
      <w:r w:rsidRPr="00645B45">
        <w:rPr>
          <w:color w:val="000000"/>
          <w:lang w:val="en-US"/>
        </w:rPr>
        <w:t>KK</w:t>
      </w:r>
    </w:p>
    <w:p w14:paraId="2D401526" w14:textId="77777777" w:rsidR="00D177BE" w:rsidRDefault="00D177BE" w:rsidP="00D177BE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2D13EFBE" w14:textId="63E2091D" w:rsidR="00D177BE" w:rsidRPr="00D177BE" w:rsidRDefault="00D177BE" w:rsidP="00D177BE">
      <w:pPr>
        <w:pStyle w:val="HTML"/>
        <w:shd w:val="clear" w:color="auto" w:fill="FFFFFF"/>
        <w:rPr>
          <w:color w:val="000000"/>
          <w:lang w:val="en-US"/>
        </w:rPr>
      </w:pPr>
      <w:r w:rsidRPr="00D177BE">
        <w:rPr>
          <w:color w:val="000000"/>
          <w:lang w:val="en-US"/>
        </w:rPr>
        <w:t>&gt;BvNAR2.2</w:t>
      </w:r>
    </w:p>
    <w:p w14:paraId="70E1080A" w14:textId="77777777" w:rsidR="00D177BE" w:rsidRPr="00D177BE" w:rsidRDefault="00D177BE" w:rsidP="00D177BE">
      <w:pPr>
        <w:pStyle w:val="HTML"/>
        <w:shd w:val="clear" w:color="auto" w:fill="FFFFFF"/>
        <w:rPr>
          <w:color w:val="000000"/>
          <w:lang w:val="en-US"/>
        </w:rPr>
      </w:pPr>
      <w:r w:rsidRPr="00D177BE">
        <w:rPr>
          <w:color w:val="000000"/>
          <w:lang w:val="en-US"/>
        </w:rPr>
        <w:t>MGVRGLIIFAAVLCSLVATCYSKGVFADLRNTLTVSASPSGRVDLRAGIDQITVSWRLNRNISNTDSATY</w:t>
      </w:r>
    </w:p>
    <w:p w14:paraId="03FE546F" w14:textId="77777777" w:rsidR="00D177BE" w:rsidRPr="00D177BE" w:rsidRDefault="00D177BE" w:rsidP="00D177BE">
      <w:pPr>
        <w:pStyle w:val="HTML"/>
        <w:shd w:val="clear" w:color="auto" w:fill="FFFFFF"/>
        <w:rPr>
          <w:color w:val="000000"/>
          <w:lang w:val="en-US"/>
        </w:rPr>
      </w:pPr>
      <w:r w:rsidRPr="00D177BE">
        <w:rPr>
          <w:color w:val="000000"/>
          <w:lang w:val="en-US"/>
        </w:rPr>
        <w:t>SKVDVKLCYHLESQKDRPWRRTEEDLSRDKTCQFSMVKKDYNSSTDSVTYTVKKNIPTAHYFVRVYVRNA</w:t>
      </w:r>
    </w:p>
    <w:p w14:paraId="4EF9CFE9" w14:textId="77777777" w:rsidR="00D177BE" w:rsidRPr="00D177BE" w:rsidRDefault="00D177BE" w:rsidP="00D177BE">
      <w:pPr>
        <w:pStyle w:val="HTML"/>
        <w:shd w:val="clear" w:color="auto" w:fill="FFFFFF"/>
        <w:rPr>
          <w:color w:val="000000"/>
          <w:lang w:val="en-US"/>
        </w:rPr>
      </w:pPr>
      <w:r w:rsidRPr="00D177BE">
        <w:rPr>
          <w:color w:val="000000"/>
          <w:lang w:val="en-US"/>
        </w:rPr>
        <w:t>DNREIAYGQTNGLDLNIKGISGRSTSIDVAASVFSGFSVLSLAFFFFLEKRKAKKLTS</w:t>
      </w:r>
    </w:p>
    <w:p w14:paraId="74F52182" w14:textId="77777777" w:rsidR="00D177BE" w:rsidRDefault="00D177BE" w:rsidP="00D177BE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0E15B323" w14:textId="1B749E1A" w:rsidR="00D177BE" w:rsidRPr="00D177BE" w:rsidRDefault="00D177BE" w:rsidP="00D177BE">
      <w:pPr>
        <w:pStyle w:val="HTML"/>
        <w:shd w:val="clear" w:color="auto" w:fill="FFFFFF"/>
        <w:rPr>
          <w:color w:val="000000"/>
          <w:lang w:val="en-US"/>
        </w:rPr>
      </w:pPr>
      <w:r w:rsidRPr="00D177BE">
        <w:rPr>
          <w:color w:val="000000"/>
          <w:lang w:val="en-US"/>
        </w:rPr>
        <w:t>&gt;BrNAR2.1</w:t>
      </w:r>
    </w:p>
    <w:p w14:paraId="7185FD03" w14:textId="77777777" w:rsidR="00D177BE" w:rsidRPr="00645B45" w:rsidRDefault="00D177BE" w:rsidP="00D177BE">
      <w:pPr>
        <w:pStyle w:val="HTML"/>
        <w:shd w:val="clear" w:color="auto" w:fill="FFFFFF"/>
        <w:rPr>
          <w:color w:val="000000"/>
          <w:lang w:val="en-US"/>
        </w:rPr>
      </w:pPr>
      <w:r w:rsidRPr="00645B45">
        <w:rPr>
          <w:color w:val="000000"/>
          <w:lang w:val="en-US"/>
        </w:rPr>
        <w:t>MCTPPFISNIKSQQTKAYSSSLSKYSDSRISMAIHKSLFASLLICLLFQISHGATKERLFSDLEKGALEV</w:t>
      </w:r>
    </w:p>
    <w:p w14:paraId="3C484361" w14:textId="77777777" w:rsidR="00D177BE" w:rsidRPr="00645B45" w:rsidRDefault="00D177BE" w:rsidP="00D177BE">
      <w:pPr>
        <w:pStyle w:val="HTML"/>
        <w:shd w:val="clear" w:color="auto" w:fill="FFFFFF"/>
        <w:rPr>
          <w:color w:val="000000"/>
          <w:lang w:val="en-US"/>
        </w:rPr>
      </w:pPr>
      <w:r w:rsidRPr="00645B45">
        <w:rPr>
          <w:color w:val="000000"/>
          <w:lang w:val="en-US"/>
        </w:rPr>
        <w:t>TAKPSREGVLDAGIDKLSITWKLSSTATKEAEFTTIKVKLCYAPVSQVDRPWRKTENELFKDKSCPHKII</w:t>
      </w:r>
    </w:p>
    <w:p w14:paraId="3B4DB608" w14:textId="77777777" w:rsidR="00D177BE" w:rsidRPr="00645B45" w:rsidRDefault="00D177BE" w:rsidP="00D177BE">
      <w:pPr>
        <w:pStyle w:val="HTML"/>
        <w:shd w:val="clear" w:color="auto" w:fill="FFFFFF"/>
        <w:rPr>
          <w:color w:val="000000"/>
          <w:lang w:val="en-US"/>
        </w:rPr>
      </w:pPr>
      <w:r w:rsidRPr="00645B45">
        <w:rPr>
          <w:color w:val="000000"/>
          <w:lang w:val="en-US"/>
        </w:rPr>
        <w:t>TRAYDKSPQSFEYTLERDIPTGTYFVRAYAVDAKDHEVAFGQSTNEAKSTNLFSVQAISGRHKSLDIASV</w:t>
      </w:r>
    </w:p>
    <w:p w14:paraId="2F4D29EC" w14:textId="77777777" w:rsidR="00D177BE" w:rsidRPr="00645B45" w:rsidRDefault="00D177BE" w:rsidP="00D177BE">
      <w:pPr>
        <w:pStyle w:val="HTML"/>
        <w:shd w:val="clear" w:color="auto" w:fill="FFFFFF"/>
        <w:rPr>
          <w:color w:val="000000"/>
          <w:lang w:val="en-US"/>
        </w:rPr>
      </w:pPr>
      <w:r w:rsidRPr="00645B45">
        <w:rPr>
          <w:color w:val="000000"/>
          <w:lang w:val="en-US"/>
        </w:rPr>
        <w:t>CFSVFSVLALLVFFVNEKRKAKIEQSK</w:t>
      </w:r>
    </w:p>
    <w:p w14:paraId="3137484B" w14:textId="77777777" w:rsidR="00D177BE" w:rsidRDefault="00D177BE" w:rsidP="00D177BE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52328D5D" w14:textId="02E161E1" w:rsidR="00645B45" w:rsidRPr="00645B45" w:rsidRDefault="00645B45" w:rsidP="00645B45">
      <w:pPr>
        <w:pStyle w:val="HTML"/>
        <w:shd w:val="clear" w:color="auto" w:fill="FFFFFF"/>
        <w:rPr>
          <w:color w:val="000000"/>
          <w:lang w:val="en-US"/>
        </w:rPr>
      </w:pPr>
      <w:r w:rsidRPr="00645B45">
        <w:rPr>
          <w:color w:val="000000"/>
          <w:lang w:val="en-US"/>
        </w:rPr>
        <w:t>&gt;CchNAR2.2</w:t>
      </w:r>
    </w:p>
    <w:p w14:paraId="78660F82" w14:textId="77777777" w:rsidR="00645B45" w:rsidRPr="00645B45" w:rsidRDefault="00645B45" w:rsidP="00645B45">
      <w:pPr>
        <w:pStyle w:val="HTML"/>
        <w:shd w:val="clear" w:color="auto" w:fill="FFFFFF"/>
        <w:rPr>
          <w:color w:val="000000"/>
          <w:lang w:val="en-US"/>
        </w:rPr>
      </w:pPr>
      <w:r w:rsidRPr="00645B45">
        <w:rPr>
          <w:color w:val="000000"/>
          <w:lang w:val="en-US"/>
        </w:rPr>
        <w:t>MASTTAIFLATLVICCSLSSSHAEILFSSLKKSLEVTVKHRAGVLMAGEDTLEIDWFLNKTFPAGTDSAY</w:t>
      </w:r>
    </w:p>
    <w:p w14:paraId="7E6DEF8D" w14:textId="77777777" w:rsidR="00645B45" w:rsidRPr="00645B45" w:rsidRDefault="00645B45" w:rsidP="00645B45">
      <w:pPr>
        <w:pStyle w:val="HTML"/>
        <w:shd w:val="clear" w:color="auto" w:fill="FFFFFF"/>
        <w:rPr>
          <w:color w:val="000000"/>
          <w:lang w:val="en-US"/>
        </w:rPr>
      </w:pPr>
      <w:r w:rsidRPr="00645B45">
        <w:rPr>
          <w:color w:val="000000"/>
          <w:lang w:val="en-US"/>
        </w:rPr>
        <w:t>KTIKLKLCYAPISQKDRAWRKTEDHLKKDKTCLFEIDSTPYKSSNNKFNWTIERDVPTGTFFVRAYILNG</w:t>
      </w:r>
    </w:p>
    <w:p w14:paraId="5A8BE1D7" w14:textId="77777777" w:rsidR="00645B45" w:rsidRPr="00645B45" w:rsidRDefault="00645B45" w:rsidP="00645B45">
      <w:pPr>
        <w:pStyle w:val="HTML"/>
        <w:shd w:val="clear" w:color="auto" w:fill="FFFFFF"/>
        <w:rPr>
          <w:color w:val="000000"/>
          <w:lang w:val="en-US"/>
        </w:rPr>
      </w:pPr>
      <w:r w:rsidRPr="00645B45">
        <w:rPr>
          <w:color w:val="000000"/>
          <w:lang w:val="en-US"/>
        </w:rPr>
        <w:t>DGHEIGYGQNTDDKKVNNLFDIQAISGRHATLDICSVVFSVFAVVSLFGFFYMEKRNAKASK</w:t>
      </w:r>
    </w:p>
    <w:p w14:paraId="26311E10" w14:textId="77777777" w:rsidR="00D177BE" w:rsidRDefault="00D177BE" w:rsidP="00D177BE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7E5A757B" w14:textId="407C7D58" w:rsidR="00645B45" w:rsidRPr="00645B45" w:rsidRDefault="00645B45" w:rsidP="00645B45">
      <w:pPr>
        <w:pStyle w:val="HTML"/>
        <w:shd w:val="clear" w:color="auto" w:fill="FFFFFF"/>
        <w:rPr>
          <w:color w:val="000000"/>
          <w:lang w:val="en-US"/>
        </w:rPr>
      </w:pPr>
      <w:r w:rsidRPr="00645B45">
        <w:rPr>
          <w:color w:val="000000"/>
          <w:lang w:val="en-US"/>
        </w:rPr>
        <w:t>&gt;CqNAR2.2</w:t>
      </w:r>
    </w:p>
    <w:p w14:paraId="6F59EF49" w14:textId="77777777" w:rsidR="00645B45" w:rsidRDefault="00645B45" w:rsidP="00645B45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MAVRGLIIFSVLLSSLVASCYGTGLFKDLSNTLTVSTTPTGKVNLKAGKDQITVTWGLNRNVSKLDTSAY</w:t>
      </w:r>
    </w:p>
    <w:p w14:paraId="683DAA3E" w14:textId="77777777" w:rsidR="00645B45" w:rsidRDefault="00645B45" w:rsidP="00645B45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KQVEVKLCFLAESQVDRPWRKTEDELARDKTCQFLVVKKDFTSSSDSFTYTVKKDVPTAHYFVRVYVRDG</w:t>
      </w:r>
    </w:p>
    <w:p w14:paraId="20B90DED" w14:textId="77777777" w:rsidR="00645B45" w:rsidRDefault="00645B45" w:rsidP="00645B45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PDGKQLAYGQTTGLDLSVKSISGRSASIDIAASIFSAFSVLSLAFFFYLEKKKARRAT</w:t>
      </w:r>
    </w:p>
    <w:p w14:paraId="5064FB84" w14:textId="77777777" w:rsidR="00D177BE" w:rsidRDefault="00D177BE" w:rsidP="00D177BE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6B0D36EF" w14:textId="2933BA3D" w:rsidR="00645B45" w:rsidRPr="00645B45" w:rsidRDefault="00645B45" w:rsidP="00645B45">
      <w:pPr>
        <w:pStyle w:val="HTML"/>
        <w:shd w:val="clear" w:color="auto" w:fill="FFFFFF"/>
        <w:rPr>
          <w:color w:val="000000"/>
          <w:lang w:val="en-US"/>
        </w:rPr>
      </w:pPr>
      <w:r w:rsidRPr="00645B45">
        <w:rPr>
          <w:color w:val="000000"/>
          <w:lang w:val="en-US"/>
        </w:rPr>
        <w:t>&gt;EsNAR2.1</w:t>
      </w:r>
    </w:p>
    <w:p w14:paraId="7501722C" w14:textId="77777777" w:rsidR="00645B45" w:rsidRPr="00645B45" w:rsidRDefault="00645B45" w:rsidP="00645B45">
      <w:pPr>
        <w:pStyle w:val="HTML"/>
        <w:shd w:val="clear" w:color="auto" w:fill="FFFFFF"/>
        <w:rPr>
          <w:color w:val="000000"/>
          <w:lang w:val="en-US"/>
        </w:rPr>
      </w:pPr>
      <w:r w:rsidRPr="00645B45">
        <w:rPr>
          <w:color w:val="000000"/>
          <w:lang w:val="en-US"/>
        </w:rPr>
        <w:t>MAIHKILFASLFICSLIQSSHGATKERLFSDLEKGAFEVTTKPSREGEGVVLDAGIDKLSITWKLNSTAK</w:t>
      </w:r>
    </w:p>
    <w:p w14:paraId="5385EBDB" w14:textId="77777777" w:rsidR="00645B45" w:rsidRPr="00645B45" w:rsidRDefault="00645B45" w:rsidP="00645B45">
      <w:pPr>
        <w:pStyle w:val="HTML"/>
        <w:shd w:val="clear" w:color="auto" w:fill="FFFFFF"/>
        <w:rPr>
          <w:color w:val="000000"/>
          <w:lang w:val="en-US"/>
        </w:rPr>
      </w:pPr>
      <w:r w:rsidRPr="00645B45">
        <w:rPr>
          <w:color w:val="000000"/>
          <w:lang w:val="en-US"/>
        </w:rPr>
        <w:t>EAEFKTIKVKLCYAPISQVDRPWRKTENELFKDKSCPHKIVARPYDSSVKTAQTIDYTLERDIPTGTYFV</w:t>
      </w:r>
    </w:p>
    <w:p w14:paraId="53B623B9" w14:textId="77777777" w:rsidR="00645B45" w:rsidRPr="00645B45" w:rsidRDefault="00645B45" w:rsidP="00645B45">
      <w:pPr>
        <w:pStyle w:val="HTML"/>
        <w:shd w:val="clear" w:color="auto" w:fill="FFFFFF"/>
        <w:rPr>
          <w:color w:val="000000"/>
          <w:lang w:val="en-US"/>
        </w:rPr>
      </w:pPr>
      <w:r w:rsidRPr="00645B45">
        <w:rPr>
          <w:color w:val="000000"/>
          <w:lang w:val="en-US"/>
        </w:rPr>
        <w:t>RAYAVDAHDHEVAFGQSTDEDKKTNLFSVQAISGRHKSLDIASICFSVFSVLALLVFFVNEKRKAKIEQS</w:t>
      </w:r>
    </w:p>
    <w:p w14:paraId="0D855105" w14:textId="77777777" w:rsidR="00645B45" w:rsidRPr="00645B45" w:rsidRDefault="00645B45" w:rsidP="00645B45">
      <w:pPr>
        <w:pStyle w:val="HTML"/>
        <w:shd w:val="clear" w:color="auto" w:fill="FFFFFF"/>
        <w:rPr>
          <w:color w:val="000000"/>
          <w:lang w:val="en-US"/>
        </w:rPr>
      </w:pPr>
      <w:r w:rsidRPr="00645B45">
        <w:rPr>
          <w:color w:val="000000"/>
          <w:lang w:val="en-US"/>
        </w:rPr>
        <w:t>K</w:t>
      </w:r>
    </w:p>
    <w:p w14:paraId="7D140AC4" w14:textId="77777777" w:rsidR="00645B45" w:rsidRDefault="00645B45" w:rsidP="00D177BE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7A5EC9E5" w14:textId="2BA30CED" w:rsidR="00645B45" w:rsidRPr="00645B45" w:rsidRDefault="00645B45" w:rsidP="00645B45">
      <w:pPr>
        <w:pStyle w:val="HTML"/>
        <w:shd w:val="clear" w:color="auto" w:fill="FFFFFF"/>
        <w:rPr>
          <w:color w:val="000000"/>
          <w:lang w:val="en-US"/>
        </w:rPr>
      </w:pPr>
      <w:r w:rsidRPr="00645B45">
        <w:rPr>
          <w:color w:val="000000"/>
          <w:lang w:val="en-US"/>
        </w:rPr>
        <w:t>&gt;EsNAR2.2</w:t>
      </w:r>
    </w:p>
    <w:p w14:paraId="21745AE4" w14:textId="77777777" w:rsidR="00645B45" w:rsidRDefault="00645B45" w:rsidP="00645B45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MAIHSFLFISLLILSSLESSSGTTKDRLFFTNLQNTLEVTAKPIRDGVLESGKDIIRVTWKLKSSVKIDV</w:t>
      </w:r>
    </w:p>
    <w:p w14:paraId="07CFAAAF" w14:textId="77777777" w:rsidR="00645B45" w:rsidRDefault="00645B45" w:rsidP="00645B45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DAAIKTVDVRLCYAPISQVDRPWRQSHNELFKDKTCPYKIVSKPYDKISQSLNWIIERDIPTGTYFVRVY</w:t>
      </w:r>
    </w:p>
    <w:p w14:paraId="44D3A47C" w14:textId="77777777" w:rsidR="00645B45" w:rsidRDefault="00645B45" w:rsidP="00645B45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GIDANGHEVAYGQXSNAEKTTNLFSVEAIDGRHISLDAASICFSIFSVVALLVFFMRERRRNPI</w:t>
      </w:r>
    </w:p>
    <w:p w14:paraId="508D101E" w14:textId="77777777" w:rsidR="00645B45" w:rsidRDefault="00645B45" w:rsidP="00D177BE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6744193C" w14:textId="77777777" w:rsidR="00645B45" w:rsidRDefault="00645B45" w:rsidP="00D177BE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3D9CB163" w14:textId="1047D544" w:rsidR="00645B45" w:rsidRPr="00645B45" w:rsidRDefault="00645B45" w:rsidP="00645B45">
      <w:pPr>
        <w:pStyle w:val="HTML"/>
        <w:shd w:val="clear" w:color="auto" w:fill="FFFFFF"/>
        <w:rPr>
          <w:color w:val="000000"/>
          <w:lang w:val="en-US"/>
        </w:rPr>
      </w:pPr>
      <w:r w:rsidRPr="00645B45">
        <w:rPr>
          <w:color w:val="000000"/>
          <w:lang w:val="en-US"/>
        </w:rPr>
        <w:lastRenderedPageBreak/>
        <w:t>&gt;GmNAR2.1</w:t>
      </w:r>
    </w:p>
    <w:p w14:paraId="3F4DF89C" w14:textId="77777777" w:rsidR="00645B45" w:rsidRPr="00645B45" w:rsidRDefault="00645B45" w:rsidP="00645B45">
      <w:pPr>
        <w:pStyle w:val="HTML"/>
        <w:shd w:val="clear" w:color="auto" w:fill="FFFFFF"/>
        <w:rPr>
          <w:color w:val="000000"/>
          <w:lang w:val="en-US"/>
        </w:rPr>
      </w:pPr>
      <w:r w:rsidRPr="00645B45">
        <w:rPr>
          <w:color w:val="000000"/>
          <w:lang w:val="en-US"/>
        </w:rPr>
        <w:t>MAAQGPVVVASLLIFCLAGSCYGKVHFSSLKRTLDVTASPKQEQVLEAGLDKITVTWALNKTLPAGTDSA</w:t>
      </w:r>
    </w:p>
    <w:p w14:paraId="2D4743C0" w14:textId="77777777" w:rsidR="00645B45" w:rsidRPr="00645B45" w:rsidRDefault="00645B45" w:rsidP="00645B45">
      <w:pPr>
        <w:pStyle w:val="HTML"/>
        <w:shd w:val="clear" w:color="auto" w:fill="FFFFFF"/>
        <w:rPr>
          <w:color w:val="000000"/>
          <w:lang w:val="en-US"/>
        </w:rPr>
      </w:pPr>
      <w:r w:rsidRPr="00645B45">
        <w:rPr>
          <w:color w:val="000000"/>
          <w:lang w:val="en-US"/>
        </w:rPr>
        <w:t>YKTIKLKLCYAPISQKDRAWRKTEDELKRDKTCQHKIVAKPYDASNKTVQRFEWLVERDVPKATYFVRAY</w:t>
      </w:r>
    </w:p>
    <w:p w14:paraId="21FEF6BE" w14:textId="77777777" w:rsidR="00645B45" w:rsidRPr="00645B45" w:rsidRDefault="00645B45" w:rsidP="00645B45">
      <w:pPr>
        <w:pStyle w:val="HTML"/>
        <w:shd w:val="clear" w:color="auto" w:fill="FFFFFF"/>
        <w:rPr>
          <w:color w:val="000000"/>
          <w:lang w:val="en-US"/>
        </w:rPr>
      </w:pPr>
      <w:r w:rsidRPr="00645B45">
        <w:rPr>
          <w:color w:val="000000"/>
          <w:lang w:val="en-US"/>
        </w:rPr>
        <w:t>AFDSNDEEVAYGQTTDAKKSTNLFEINAVSGRHASLDICSICFSAFSVVSLFVFFYIEKRKGKASSSK</w:t>
      </w:r>
    </w:p>
    <w:p w14:paraId="34F317F8" w14:textId="77777777" w:rsidR="00645B45" w:rsidRDefault="00645B45" w:rsidP="00D177BE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58BB5973" w14:textId="77777777" w:rsidR="00645B45" w:rsidRDefault="00645B45" w:rsidP="00D177BE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122BCD72" w14:textId="2ECD5E95" w:rsidR="00645B45" w:rsidRPr="00645B45" w:rsidRDefault="00645B45" w:rsidP="00645B45">
      <w:pPr>
        <w:pStyle w:val="HTML"/>
        <w:shd w:val="clear" w:color="auto" w:fill="FFFFFF"/>
        <w:rPr>
          <w:color w:val="000000"/>
          <w:lang w:val="en-US"/>
        </w:rPr>
      </w:pPr>
      <w:r w:rsidRPr="00645B45">
        <w:rPr>
          <w:color w:val="000000"/>
          <w:lang w:val="en-US"/>
        </w:rPr>
        <w:t>&gt;HvNAR2.1</w:t>
      </w:r>
    </w:p>
    <w:p w14:paraId="35754ACF" w14:textId="77777777" w:rsidR="00645B45" w:rsidRPr="00645B45" w:rsidRDefault="00645B45" w:rsidP="00645B45">
      <w:pPr>
        <w:pStyle w:val="HTML"/>
        <w:shd w:val="clear" w:color="auto" w:fill="FFFFFF"/>
        <w:rPr>
          <w:color w:val="000000"/>
          <w:lang w:val="en-US"/>
        </w:rPr>
      </w:pPr>
      <w:r w:rsidRPr="00645B45">
        <w:rPr>
          <w:color w:val="000000"/>
          <w:lang w:val="en-US"/>
        </w:rPr>
        <w:t>MARSELVMVLLVVVLAAGCCTSAGAVAYLSKLPVTLDVTASPSPGQVLHAGEDVITVTWALNTTQAGKDA</w:t>
      </w:r>
    </w:p>
    <w:p w14:paraId="6FC3AA1C" w14:textId="77777777" w:rsidR="00645B45" w:rsidRPr="00645B45" w:rsidRDefault="00645B45" w:rsidP="00645B45">
      <w:pPr>
        <w:pStyle w:val="HTML"/>
        <w:shd w:val="clear" w:color="auto" w:fill="FFFFFF"/>
        <w:rPr>
          <w:color w:val="000000"/>
          <w:lang w:val="en-US"/>
        </w:rPr>
      </w:pPr>
      <w:r w:rsidRPr="00645B45">
        <w:rPr>
          <w:color w:val="000000"/>
          <w:lang w:val="en-US"/>
        </w:rPr>
        <w:t>DYKNVKVSLCYAPVSQKEREWRKTHDDLKKDKTCQFKVTQQAYPGAGKVEYRVALDIPTATYYVRAYALD</w:t>
      </w:r>
    </w:p>
    <w:p w14:paraId="4061D5E1" w14:textId="77777777" w:rsidR="00645B45" w:rsidRPr="00645B45" w:rsidRDefault="00645B45" w:rsidP="00645B45">
      <w:pPr>
        <w:pStyle w:val="HTML"/>
        <w:shd w:val="clear" w:color="auto" w:fill="FFFFFF"/>
        <w:rPr>
          <w:color w:val="000000"/>
          <w:lang w:val="en-US"/>
        </w:rPr>
      </w:pPr>
      <w:r w:rsidRPr="00645B45">
        <w:rPr>
          <w:color w:val="000000"/>
          <w:lang w:val="en-US"/>
        </w:rPr>
        <w:t>ASGTQVAYGQTAPTAAFNVVSITGVTTSIKVAAGVFSAFSVASLAFFFFIEKRKKNN</w:t>
      </w:r>
    </w:p>
    <w:p w14:paraId="3723A246" w14:textId="77777777" w:rsidR="00645B45" w:rsidRDefault="00645B45" w:rsidP="00D177BE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1DD8883D" w14:textId="17B23B8B" w:rsidR="00645B45" w:rsidRPr="00645B45" w:rsidRDefault="00645B45" w:rsidP="00645B45">
      <w:pPr>
        <w:pStyle w:val="HTML"/>
        <w:shd w:val="clear" w:color="auto" w:fill="FFFFFF"/>
        <w:rPr>
          <w:color w:val="000000"/>
          <w:lang w:val="en-US"/>
        </w:rPr>
      </w:pPr>
      <w:r w:rsidRPr="00645B45">
        <w:rPr>
          <w:color w:val="000000"/>
          <w:lang w:val="en-US"/>
        </w:rPr>
        <w:t>&gt;HvNAR2.2</w:t>
      </w:r>
    </w:p>
    <w:p w14:paraId="16EF501F" w14:textId="77777777" w:rsidR="00645B45" w:rsidRPr="00645B45" w:rsidRDefault="00645B45" w:rsidP="00645B45">
      <w:pPr>
        <w:pStyle w:val="HTML"/>
        <w:shd w:val="clear" w:color="auto" w:fill="FFFFFF"/>
        <w:rPr>
          <w:color w:val="000000"/>
          <w:lang w:val="en-US"/>
        </w:rPr>
      </w:pPr>
      <w:r w:rsidRPr="00645B45">
        <w:rPr>
          <w:color w:val="000000"/>
          <w:lang w:val="en-US"/>
        </w:rPr>
        <w:t>MARSDLVMALLVAVLAAGCCASAGAVAYLSKLTVTLDVTASPTPGQVLHAGEDVITVTWALNATRPAGDD</w:t>
      </w:r>
    </w:p>
    <w:p w14:paraId="75E1856F" w14:textId="77777777" w:rsidR="00645B45" w:rsidRPr="00645B45" w:rsidRDefault="00645B45" w:rsidP="00645B45">
      <w:pPr>
        <w:pStyle w:val="HTML"/>
        <w:shd w:val="clear" w:color="auto" w:fill="FFFFFF"/>
        <w:rPr>
          <w:color w:val="000000"/>
          <w:lang w:val="en-US"/>
        </w:rPr>
      </w:pPr>
      <w:r w:rsidRPr="00645B45">
        <w:rPr>
          <w:color w:val="000000"/>
          <w:lang w:val="en-US"/>
        </w:rPr>
        <w:t>AAYKSVKVSLCYAPASQKEREWRKTHDDLKKDKTCQFKVTQQPYAAGAAGGRVEYRVALDIPTAAYYVRA</w:t>
      </w:r>
    </w:p>
    <w:p w14:paraId="67C8DACC" w14:textId="77777777" w:rsidR="00645B45" w:rsidRPr="00645B45" w:rsidRDefault="00645B45" w:rsidP="00645B45">
      <w:pPr>
        <w:pStyle w:val="HTML"/>
        <w:shd w:val="clear" w:color="auto" w:fill="FFFFFF"/>
        <w:rPr>
          <w:color w:val="000000"/>
          <w:lang w:val="en-US"/>
        </w:rPr>
      </w:pPr>
      <w:r w:rsidRPr="00645B45">
        <w:rPr>
          <w:color w:val="000000"/>
          <w:lang w:val="en-US"/>
        </w:rPr>
        <w:t>YALDASGTQVAYGQTAPATAFDVVSITGVTTSIKVAAGVFSTFSVVSLAFFFFIEKRKKNN</w:t>
      </w:r>
    </w:p>
    <w:p w14:paraId="556FD9D4" w14:textId="77777777" w:rsidR="00645B45" w:rsidRDefault="00645B45" w:rsidP="00D177BE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6C18C562" w14:textId="03AB3925" w:rsidR="000D3665" w:rsidRPr="000D3665" w:rsidRDefault="000D3665" w:rsidP="000D3665">
      <w:pPr>
        <w:pStyle w:val="HTML"/>
        <w:shd w:val="clear" w:color="auto" w:fill="FFFFFF"/>
        <w:rPr>
          <w:color w:val="000000"/>
          <w:lang w:val="en-US"/>
        </w:rPr>
      </w:pPr>
      <w:r w:rsidRPr="000D3665">
        <w:rPr>
          <w:color w:val="000000"/>
          <w:lang w:val="en-US"/>
        </w:rPr>
        <w:t>&gt;IpNAR2.1</w:t>
      </w:r>
    </w:p>
    <w:p w14:paraId="0D594394" w14:textId="77777777" w:rsidR="000D3665" w:rsidRDefault="000D3665" w:rsidP="000D3665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MGDLFSIPVLFFLLFLLVGTAAGEGVLLSTLPRTLIVTASPKQGQVLKAGEDHITVSWGLNKSLSASTDD</w:t>
      </w:r>
    </w:p>
    <w:p w14:paraId="34824BB9" w14:textId="77777777" w:rsidR="000D3665" w:rsidRDefault="000D3665" w:rsidP="000D3665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AYKNVKVMLCYAPVSQTDRGWRKTNDDLKKDKTCQFEVTVQPYAKSNSSFEYKIKRDVPSATYFLRAYLL</w:t>
      </w:r>
    </w:p>
    <w:p w14:paraId="059FD293" w14:textId="77777777" w:rsidR="000D3665" w:rsidRDefault="000D3665" w:rsidP="000D3665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DSSDTKVAYGQTTDAHKSTNLFEIVGISGRSASLDVAAGCFSAFSVVSLLFFFVIEKRKAKKSLN</w:t>
      </w:r>
    </w:p>
    <w:p w14:paraId="4C972C6C" w14:textId="77777777" w:rsidR="000D3665" w:rsidRDefault="000D3665" w:rsidP="00D177BE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454FFB58" w14:textId="3DF0A2D5" w:rsidR="000D3665" w:rsidRPr="000D3665" w:rsidRDefault="000D3665" w:rsidP="000D3665">
      <w:pPr>
        <w:pStyle w:val="HTML"/>
        <w:shd w:val="clear" w:color="auto" w:fill="FFFFFF"/>
        <w:rPr>
          <w:color w:val="000000"/>
          <w:lang w:val="en-US"/>
        </w:rPr>
      </w:pPr>
      <w:r w:rsidRPr="000D3665">
        <w:rPr>
          <w:color w:val="000000"/>
          <w:lang w:val="en-US"/>
        </w:rPr>
        <w:t>&gt;MtNAR2.1</w:t>
      </w:r>
    </w:p>
    <w:p w14:paraId="286A41CD" w14:textId="77777777" w:rsidR="000D3665" w:rsidRDefault="000D3665" w:rsidP="000D3665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MAAHKLVVASLLLCCLAEICYGKDLFSSLKRTIDVTASPKQGQVLLSGVDKISGTWALNKTFPAGTDSSY</w:t>
      </w:r>
    </w:p>
    <w:p w14:paraId="0F6B1F5B" w14:textId="77777777" w:rsidR="000D3665" w:rsidRDefault="000D3665" w:rsidP="000D3665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KTIKLKLCYAPISQKDRAWRKTEDELSRDKTCQHKMLAMPYNASNKTVQTFEWLIQRDVPQATYFVRAYA</w:t>
      </w:r>
    </w:p>
    <w:p w14:paraId="1B9E9D49" w14:textId="77777777" w:rsidR="000D3665" w:rsidRDefault="000D3665" w:rsidP="000D3665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FDSNDKEVAYGQTTNAGKSTNLFEINAISGRHATLDICSVVFSAFSVVSLGVFFYIEKRKGKSPKQ</w:t>
      </w:r>
    </w:p>
    <w:p w14:paraId="79C2766F" w14:textId="77777777" w:rsidR="000D3665" w:rsidRDefault="000D3665" w:rsidP="00D177BE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290BCB10" w14:textId="003F34DA" w:rsidR="000D3665" w:rsidRPr="000D3665" w:rsidRDefault="000D3665" w:rsidP="000D3665">
      <w:pPr>
        <w:pStyle w:val="HTML"/>
        <w:shd w:val="clear" w:color="auto" w:fill="FFFFFF"/>
        <w:rPr>
          <w:color w:val="000000"/>
          <w:lang w:val="en-US"/>
        </w:rPr>
      </w:pPr>
      <w:r w:rsidRPr="000D3665">
        <w:rPr>
          <w:color w:val="000000"/>
          <w:lang w:val="en-US"/>
        </w:rPr>
        <w:t>&gt;OsNAR2.1</w:t>
      </w:r>
    </w:p>
    <w:p w14:paraId="4479F00A" w14:textId="77777777" w:rsidR="000D3665" w:rsidRDefault="000D3665" w:rsidP="000D3665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MARLAGVAALSLVLVLLGAGVPRPAAAAAAKTQVFLSKLPKALVVGVSPKHGEVVHAGENTVTVTWSLNT</w:t>
      </w:r>
    </w:p>
    <w:p w14:paraId="14FA9790" w14:textId="77777777" w:rsidR="000D3665" w:rsidRDefault="000D3665" w:rsidP="000D3665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SEPAGADAAFKSVKVKLCYAPASRTDRGWRKASDDLHKDKACQFKVTVQPYAAGAGRFDYVVARDIPTAS</w:t>
      </w:r>
    </w:p>
    <w:p w14:paraId="6C952050" w14:textId="77777777" w:rsidR="000D3665" w:rsidRDefault="000D3665" w:rsidP="000D3665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YFVRAYAVDASGTEVAYGQSSPDAAFDVAGITGIHASLKVAAGVFSTFSIAALAFFFVVEKRKKDK</w:t>
      </w:r>
    </w:p>
    <w:p w14:paraId="54D70AB7" w14:textId="77777777" w:rsidR="000D3665" w:rsidRDefault="000D3665" w:rsidP="00D177BE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255B4C8C" w14:textId="0AB735B8" w:rsidR="000D3665" w:rsidRPr="000D3665" w:rsidRDefault="000D3665" w:rsidP="000D3665">
      <w:pPr>
        <w:pStyle w:val="HTML"/>
        <w:shd w:val="clear" w:color="auto" w:fill="FFFFFF"/>
        <w:rPr>
          <w:color w:val="000000"/>
          <w:lang w:val="en-US"/>
        </w:rPr>
      </w:pPr>
      <w:r w:rsidRPr="000D3665">
        <w:rPr>
          <w:color w:val="000000"/>
          <w:lang w:val="en-US"/>
        </w:rPr>
        <w:t>&gt;OsNAR2.2</w:t>
      </w:r>
    </w:p>
    <w:p w14:paraId="3A94629D" w14:textId="77777777" w:rsidR="000D3665" w:rsidRDefault="000D3665" w:rsidP="000D3665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MARFGAVIHRVFLPLLLLLVVLGACHVTPAAAAAGARLSALAKALVVEASPRAGQVLHAGEDAITVTWSL</w:t>
      </w:r>
    </w:p>
    <w:p w14:paraId="6997ED03" w14:textId="77777777" w:rsidR="000D3665" w:rsidRDefault="000D3665" w:rsidP="000D3665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NATAAAAAAGADAGYKAVKVTLCYAPASQVGRGWRKAHDDLSKDKACQFKIAQQPYDGAGKFEYTVARDV</w:t>
      </w:r>
    </w:p>
    <w:p w14:paraId="046C6CFA" w14:textId="77777777" w:rsidR="000D3665" w:rsidRDefault="000D3665" w:rsidP="000D3665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PTASYYVRAYALDASGARVAYGETAPSASFAVAGITGVTASIEVAAGVLSAFSVAALAVFLVLENKKKNK</w:t>
      </w:r>
    </w:p>
    <w:p w14:paraId="3CE8B5BB" w14:textId="77777777" w:rsidR="000D3665" w:rsidRDefault="000D3665" w:rsidP="00D177BE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350EDB09" w14:textId="4AA16896" w:rsidR="000D3665" w:rsidRPr="000D3665" w:rsidRDefault="000D3665" w:rsidP="000D3665">
      <w:pPr>
        <w:pStyle w:val="HTML"/>
        <w:shd w:val="clear" w:color="auto" w:fill="FFFFFF"/>
        <w:rPr>
          <w:color w:val="000000"/>
          <w:lang w:val="en-US"/>
        </w:rPr>
      </w:pPr>
      <w:r w:rsidRPr="000D3665">
        <w:rPr>
          <w:color w:val="000000"/>
          <w:lang w:val="en-US"/>
        </w:rPr>
        <w:t>&gt;PfNAR2</w:t>
      </w:r>
    </w:p>
    <w:p w14:paraId="15F5A557" w14:textId="77777777" w:rsidR="000D3665" w:rsidRDefault="000D3665" w:rsidP="000D3665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MAIQGFLVASILISCFVATCYGVTFSSLQNTLVVTSSPHSDQELKAGEDKITVTWSLNTTFPSGTDSTYK</w:t>
      </w:r>
    </w:p>
    <w:p w14:paraId="0BD4AF82" w14:textId="77777777" w:rsidR="000D3665" w:rsidRDefault="000D3665" w:rsidP="000D3665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MVKVKLCYAPISQKDRGWRKTVDNLKKDKTCQHKIVAKPYTASNNTFTYTVQRDVPTATYFVRAYVVNAA</w:t>
      </w:r>
    </w:p>
    <w:p w14:paraId="795DCAD7" w14:textId="77777777" w:rsidR="000D3665" w:rsidRDefault="000D3665" w:rsidP="000D3665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DEEVAFGQSTDSHKATNLFKIQAISGRHISLDIASVCFSAFSIVSLFGFFYMEKRKAK</w:t>
      </w:r>
    </w:p>
    <w:p w14:paraId="2868F9DD" w14:textId="77777777" w:rsidR="000D3665" w:rsidRDefault="000D3665" w:rsidP="00D177BE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440B9594" w14:textId="116BB595" w:rsidR="000D3665" w:rsidRPr="000D3665" w:rsidRDefault="000D3665" w:rsidP="000D3665">
      <w:pPr>
        <w:pStyle w:val="HTML"/>
        <w:shd w:val="clear" w:color="auto" w:fill="FFFFFF"/>
        <w:rPr>
          <w:color w:val="000000"/>
          <w:lang w:val="en-US"/>
        </w:rPr>
      </w:pPr>
      <w:r w:rsidRPr="000D3665">
        <w:rPr>
          <w:color w:val="000000"/>
          <w:lang w:val="en-US"/>
        </w:rPr>
        <w:t>&gt;PjNAR2.1</w:t>
      </w:r>
    </w:p>
    <w:p w14:paraId="0B761A99" w14:textId="77777777" w:rsidR="000D3665" w:rsidRDefault="000D3665" w:rsidP="000D3665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MANHVSVIALISLSCLVATCYGNVLFSTLNPTLIVTASPSPPGQVLKAGEDTITVTWSYNSSFPSSTDSD</w:t>
      </w:r>
    </w:p>
    <w:p w14:paraId="4CE70C2A" w14:textId="77777777" w:rsidR="000D3665" w:rsidRDefault="000D3665" w:rsidP="000D3665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YRTVKIMLCYAPESQQDRAWRKTVDNLKKDKTCQHKIVSRPYSRSGNNTFTYTVQRDIPTATYFVRAYAL</w:t>
      </w:r>
    </w:p>
    <w:p w14:paraId="56CA8405" w14:textId="77777777" w:rsidR="000D3665" w:rsidRDefault="000D3665" w:rsidP="000D3665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NAHDTQLAYGQTTNAQKTTNLFGIQAITGRHVSLDIASICFSGFSILSLFGFFYMEKRKAKSQSK</w:t>
      </w:r>
    </w:p>
    <w:p w14:paraId="1211A1B9" w14:textId="77777777" w:rsidR="000D3665" w:rsidRDefault="000D3665" w:rsidP="00D177BE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4A490B86" w14:textId="458A59C8" w:rsidR="000D3665" w:rsidRPr="000D3665" w:rsidRDefault="000D3665" w:rsidP="000D3665">
      <w:pPr>
        <w:pStyle w:val="HTML"/>
        <w:shd w:val="clear" w:color="auto" w:fill="FFFFFF"/>
        <w:rPr>
          <w:color w:val="000000"/>
          <w:lang w:val="en-US"/>
        </w:rPr>
      </w:pPr>
      <w:r w:rsidRPr="000D3665">
        <w:rPr>
          <w:color w:val="000000"/>
          <w:lang w:val="en-US"/>
        </w:rPr>
        <w:t>&gt;ShNAR2.1</w:t>
      </w:r>
    </w:p>
    <w:p w14:paraId="6F4C00FF" w14:textId="77777777" w:rsidR="000D3665" w:rsidRDefault="000D3665" w:rsidP="000D3665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MAINRVIVATILLSCLAATCYAITFSSLQRTLDLDSSVQAGQVLKAGEDKITVSWKVNATYPAGTESSYK</w:t>
      </w:r>
    </w:p>
    <w:p w14:paraId="51CF375D" w14:textId="77777777" w:rsidR="000D3665" w:rsidRDefault="000D3665" w:rsidP="000D3665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TVKVLLCYAPVSQKDRGWRKTVDLLKKDKTCQHTIVERAYSASDNSVTYTVKRDVPTATYFIRAYVYNAA</w:t>
      </w:r>
    </w:p>
    <w:p w14:paraId="158BC706" w14:textId="77777777" w:rsidR="000D3665" w:rsidRDefault="000D3665" w:rsidP="000D3665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GEEVGYGQTTNADKSANLFAVEAVTGRHVSLDIASACFSAFSVVSLFGFFFMEKRKAKASN</w:t>
      </w:r>
    </w:p>
    <w:p w14:paraId="67926E8C" w14:textId="77777777" w:rsidR="000D3665" w:rsidRDefault="000D3665" w:rsidP="00D177BE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238C71F3" w14:textId="4362CDBE" w:rsidR="000D3665" w:rsidRPr="000D3665" w:rsidRDefault="000D3665" w:rsidP="000D3665">
      <w:pPr>
        <w:pStyle w:val="HTML"/>
        <w:shd w:val="clear" w:color="auto" w:fill="FFFFFF"/>
        <w:rPr>
          <w:color w:val="000000"/>
          <w:lang w:val="en-US"/>
        </w:rPr>
      </w:pPr>
      <w:r w:rsidRPr="000D3665">
        <w:rPr>
          <w:color w:val="000000"/>
          <w:lang w:val="en-US"/>
        </w:rPr>
        <w:t>&gt;SiNAR2.1</w:t>
      </w:r>
    </w:p>
    <w:p w14:paraId="5DFC4414" w14:textId="77777777" w:rsidR="000D3665" w:rsidRDefault="000D3665" w:rsidP="000D3665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MAIQGSIVASILLSYLVAACYGATFSSLQNTLVVTASPQAGQVLKGGEDNITVTWSLNNTFPAGTDSDYK</w:t>
      </w:r>
    </w:p>
    <w:p w14:paraId="31CC9413" w14:textId="77777777" w:rsidR="000D3665" w:rsidRDefault="000D3665" w:rsidP="000D3665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lastRenderedPageBreak/>
        <w:t>TVKIKLCYAPISQQDRAWRKTEEELKRDKTCQHKIVAKPYSPSTNTFTWTVQRDVPTATYFIRAYVHNSA</w:t>
      </w:r>
    </w:p>
    <w:p w14:paraId="10596A75" w14:textId="77777777" w:rsidR="000D3665" w:rsidRDefault="000D3665" w:rsidP="000D3665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DKEVAFGQTTDSHKATNLFEVQAISGRHVSLDIASVCFSAFSVVALFGFFFLEKRKAKASQKS</w:t>
      </w:r>
    </w:p>
    <w:p w14:paraId="770FBD40" w14:textId="77777777" w:rsidR="000D3665" w:rsidRDefault="000D3665" w:rsidP="00D177BE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3111F38C" w14:textId="402F99A0" w:rsidR="000D3665" w:rsidRPr="000D3665" w:rsidRDefault="000D3665" w:rsidP="000D3665">
      <w:pPr>
        <w:pStyle w:val="HTML"/>
        <w:shd w:val="clear" w:color="auto" w:fill="FFFFFF"/>
        <w:rPr>
          <w:color w:val="000000"/>
          <w:lang w:val="en-US"/>
        </w:rPr>
      </w:pPr>
      <w:r w:rsidRPr="000D3665">
        <w:rPr>
          <w:color w:val="000000"/>
          <w:lang w:val="en-US"/>
        </w:rPr>
        <w:t>&gt;SpNAR2.2</w:t>
      </w:r>
    </w:p>
    <w:p w14:paraId="18B911F6" w14:textId="77777777" w:rsidR="000D3665" w:rsidRDefault="000D3665" w:rsidP="000D3665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MAISTRAIFVATIVICSFLAVCEGEILFSTLKKSLEVKADHKAGVLMAGEDALTLKWSLNNTLPAGSDSG</w:t>
      </w:r>
    </w:p>
    <w:p w14:paraId="0EF2C484" w14:textId="77777777" w:rsidR="000D3665" w:rsidRDefault="000D3665" w:rsidP="000D3665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YKSVKLELCYAPISQKDRAWRKTEDHLKKDKTCQFKIATVPYKSSNNNYNWTIKRDIPTATYFVRAYVLN</w:t>
      </w:r>
    </w:p>
    <w:p w14:paraId="1269ADA2" w14:textId="77777777" w:rsidR="000D3665" w:rsidRDefault="000D3665" w:rsidP="000D3665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GNGEEIGYGQNTDDKKVDNLFSIQAISGRHATLDICSVVFSAFSVVSLFAFFYMEKRKARAGK</w:t>
      </w:r>
    </w:p>
    <w:p w14:paraId="69682206" w14:textId="77777777" w:rsidR="000D3665" w:rsidRDefault="000D3665" w:rsidP="00D177BE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79E2A78D" w14:textId="25977BD1" w:rsidR="00104E06" w:rsidRPr="00104E06" w:rsidRDefault="00104E06" w:rsidP="00104E06">
      <w:pPr>
        <w:pStyle w:val="HTML"/>
        <w:shd w:val="clear" w:color="auto" w:fill="FFFFFF"/>
        <w:rPr>
          <w:color w:val="000000"/>
          <w:lang w:val="en-US"/>
        </w:rPr>
      </w:pPr>
      <w:r w:rsidRPr="00104E06">
        <w:rPr>
          <w:color w:val="000000"/>
          <w:lang w:val="en-US"/>
        </w:rPr>
        <w:t>&gt;SoNAR2.2</w:t>
      </w:r>
    </w:p>
    <w:p w14:paraId="0742BF64" w14:textId="77777777" w:rsidR="00104E06" w:rsidRDefault="00104E06" w:rsidP="00104E06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MAVRGLIIFVALLSSLAASCYGVMFHELAHSLTVSSTPSGQANVKAGKDQITVTWALNRSISGVDTSIYR</w:t>
      </w:r>
    </w:p>
    <w:p w14:paraId="26B519D9" w14:textId="77777777" w:rsidR="00104E06" w:rsidRDefault="00104E06" w:rsidP="00104E06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EVEAKLCYHLESQKDRPWRKTEEEMARDKTCQFAIVKRPYTSSSDSVTYTIKKDVPTAHYFIRVYVRDGP</w:t>
      </w:r>
    </w:p>
    <w:p w14:paraId="0CAD6E5B" w14:textId="77777777" w:rsidR="00104E06" w:rsidRDefault="00104E06" w:rsidP="00104E06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GGKLIAYGQTTGLDLFVAGISGRSASIDIAASIFSAFSVISLGFFFYLEKKKSKRAT</w:t>
      </w:r>
    </w:p>
    <w:p w14:paraId="20B40C55" w14:textId="77777777" w:rsidR="000D3665" w:rsidRDefault="000D3665" w:rsidP="00D177BE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61902C71" w14:textId="180729F7" w:rsidR="00104E06" w:rsidRPr="00104E06" w:rsidRDefault="00104E06" w:rsidP="00104E06">
      <w:pPr>
        <w:pStyle w:val="HTML"/>
        <w:shd w:val="clear" w:color="auto" w:fill="FFFFFF"/>
        <w:rPr>
          <w:color w:val="000000"/>
          <w:lang w:val="en-US"/>
        </w:rPr>
      </w:pPr>
      <w:r w:rsidRPr="00104E06">
        <w:rPr>
          <w:color w:val="000000"/>
          <w:lang w:val="en-US"/>
        </w:rPr>
        <w:t>&gt;SaNAR2.2</w:t>
      </w:r>
    </w:p>
    <w:p w14:paraId="7305E7CE" w14:textId="77777777" w:rsidR="00104E06" w:rsidRDefault="00104E06" w:rsidP="00104E06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MAVRGLIIFVALLSSFVVACYGEGLFSELKQTLTVSASPTGKVSLIAGKDEITVTWGLNSTSTKTTNYKN</w:t>
      </w:r>
    </w:p>
    <w:p w14:paraId="449AB43C" w14:textId="77777777" w:rsidR="00104E06" w:rsidRDefault="00104E06" w:rsidP="00104E06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VEVKLCYLEESQKDRPWRRTEDDLKRDKTCQFLVAEKEFTTKDDTVTYQVKKDVPSAHYFIRAYVTDGPK</w:t>
      </w:r>
    </w:p>
    <w:p w14:paraId="7E0138EF" w14:textId="77777777" w:rsidR="00104E06" w:rsidRDefault="00104E06" w:rsidP="00104E06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GKLIAYGQTTGLDLKVKGISGRSLAIDVAASVFSGFSVLSLVFFYFMEKSKAKRAS</w:t>
      </w:r>
    </w:p>
    <w:p w14:paraId="22711B43" w14:textId="77777777" w:rsidR="00104E06" w:rsidRDefault="00104E06" w:rsidP="00D177BE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4D272886" w14:textId="36415360" w:rsidR="00104E06" w:rsidRPr="00E8635F" w:rsidRDefault="00104E06" w:rsidP="00104E06">
      <w:pPr>
        <w:spacing w:line="240" w:lineRule="auto"/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E8635F">
        <w:rPr>
          <w:rFonts w:ascii="Courier New" w:hAnsi="Courier New" w:cs="Courier New"/>
          <w:sz w:val="20"/>
          <w:szCs w:val="20"/>
          <w:lang w:val="en-US"/>
        </w:rPr>
        <w:t>&gt;SfNAR2.2 MAVRGLIIFVALLSSFVVACYGEGLFSELKQTLKVSSSPTGKVFLMAGKDEITVTWGLNSTSTKTTNYKNVEVKLCYLEESQKDRPWRKTEDDLKRDKTCQFLVAEKEFTTKDDTVTYKVKKDVPSAHYFIRAYVSDGPKGKLIAYGQTTGLDLQVKGISGRSLAIDVAASVFSGFSVLSLVYFYFMEKSKAKRAS</w:t>
      </w:r>
    </w:p>
    <w:p w14:paraId="34E266AC" w14:textId="77777777" w:rsidR="00104E06" w:rsidRDefault="00104E06" w:rsidP="00D177BE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3CE87349" w14:textId="27974E3B" w:rsidR="00104E06" w:rsidRPr="00E8635F" w:rsidRDefault="00104E06" w:rsidP="00D177BE">
      <w:pPr>
        <w:spacing w:line="240" w:lineRule="auto"/>
        <w:jc w:val="both"/>
        <w:rPr>
          <w:rFonts w:ascii="Courier New" w:hAnsi="Courier New" w:cs="Courier New"/>
          <w:sz w:val="20"/>
          <w:szCs w:val="20"/>
          <w:lang w:val="en-US"/>
        </w:rPr>
      </w:pPr>
      <w:r w:rsidRPr="00E8635F">
        <w:rPr>
          <w:rFonts w:ascii="Courier New" w:hAnsi="Courier New" w:cs="Courier New"/>
          <w:sz w:val="20"/>
          <w:szCs w:val="20"/>
          <w:lang w:val="en-US"/>
        </w:rPr>
        <w:t>&gt;SgNAR2.2 MAIRGLIIFGALLSSFVVACYGEGLFSDLKQTLSVSASPTGKVFLTAGKDEITVTWGLNSTSTKTTNYKNVDVKLCYLAESQKDRPWRRTEDDLKRDKTCQFLVAEKEFNTKGDKVTYKVKKDVPSAHYFIRAYVKDGPKGKLIAYGQTTGLDIEVNGISGRSLAIDVAASVFSGFSVLSLVFFYFMEKRKAKRAS</w:t>
      </w:r>
    </w:p>
    <w:p w14:paraId="25986600" w14:textId="77777777" w:rsidR="00104E06" w:rsidRDefault="00104E06" w:rsidP="00D177BE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7BD5509A" w14:textId="48C8A523" w:rsidR="00104E06" w:rsidRPr="00104E06" w:rsidRDefault="00104E06" w:rsidP="00104E06">
      <w:pPr>
        <w:pStyle w:val="HTML"/>
        <w:shd w:val="clear" w:color="auto" w:fill="FFFFFF"/>
        <w:rPr>
          <w:color w:val="000000"/>
          <w:lang w:val="en-US"/>
        </w:rPr>
      </w:pPr>
      <w:r w:rsidRPr="00104E06">
        <w:rPr>
          <w:color w:val="000000"/>
          <w:lang w:val="en-US"/>
        </w:rPr>
        <w:t>&gt;TaNAR2.2</w:t>
      </w:r>
    </w:p>
    <w:p w14:paraId="41821CA8" w14:textId="77777777" w:rsidR="00104E06" w:rsidRPr="00104E06" w:rsidRDefault="00104E06" w:rsidP="00104E06">
      <w:pPr>
        <w:pStyle w:val="HTML"/>
        <w:shd w:val="clear" w:color="auto" w:fill="FFFFFF"/>
        <w:rPr>
          <w:color w:val="000000"/>
          <w:lang w:val="en-US"/>
        </w:rPr>
      </w:pPr>
      <w:r w:rsidRPr="00104E06">
        <w:rPr>
          <w:color w:val="000000"/>
          <w:lang w:val="en-US"/>
        </w:rPr>
        <w:t>MAQSKLVMALLVAVLAAGCCASAGAVAYLSKLPVTLDVIASPSPGQVLHAGEDVITVTWALNASRPAGDD</w:t>
      </w:r>
    </w:p>
    <w:p w14:paraId="3792247C" w14:textId="77777777" w:rsidR="00104E06" w:rsidRPr="00104E06" w:rsidRDefault="00104E06" w:rsidP="00104E06">
      <w:pPr>
        <w:pStyle w:val="HTML"/>
        <w:shd w:val="clear" w:color="auto" w:fill="FFFFFF"/>
        <w:rPr>
          <w:color w:val="000000"/>
          <w:lang w:val="en-US"/>
        </w:rPr>
      </w:pPr>
      <w:r w:rsidRPr="00104E06">
        <w:rPr>
          <w:color w:val="000000"/>
          <w:lang w:val="en-US"/>
        </w:rPr>
        <w:t>AAYKNVKVSLCYAPASQKEREWRKTHDDLKKDKTCQFKVAQQPYAGAGGRVEYRVALDIPTATYYVRAYA</w:t>
      </w:r>
    </w:p>
    <w:p w14:paraId="7C8E7F83" w14:textId="77777777" w:rsidR="00104E06" w:rsidRDefault="00104E06" w:rsidP="00104E06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LDASGTQVAYGQTAPAAAFNVVSITGVTTSIKVAAGVFSTFSVVSLAFFFFIEKRKKNN</w:t>
      </w:r>
    </w:p>
    <w:p w14:paraId="784BFD0D" w14:textId="77777777" w:rsidR="00104E06" w:rsidRDefault="00104E06" w:rsidP="00D177BE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1AF4B3BF" w14:textId="3536F649" w:rsidR="00821FF1" w:rsidRPr="00821FF1" w:rsidRDefault="00821FF1" w:rsidP="00821FF1">
      <w:pPr>
        <w:pStyle w:val="HTML"/>
        <w:shd w:val="clear" w:color="auto" w:fill="FFFFFF"/>
        <w:rPr>
          <w:color w:val="000000"/>
          <w:lang w:val="en-US"/>
        </w:rPr>
      </w:pPr>
      <w:r w:rsidRPr="00821FF1">
        <w:rPr>
          <w:color w:val="000000"/>
          <w:lang w:val="en-US"/>
        </w:rPr>
        <w:t>&gt;TaNAR2.1</w:t>
      </w:r>
    </w:p>
    <w:p w14:paraId="38A0627B" w14:textId="77777777" w:rsidR="00821FF1" w:rsidRPr="00821FF1" w:rsidRDefault="00821FF1" w:rsidP="00821FF1">
      <w:pPr>
        <w:pStyle w:val="HTML"/>
        <w:shd w:val="clear" w:color="auto" w:fill="FFFFFF"/>
        <w:rPr>
          <w:color w:val="000000"/>
          <w:lang w:val="en-US"/>
        </w:rPr>
      </w:pPr>
      <w:r w:rsidRPr="00821FF1">
        <w:rPr>
          <w:color w:val="000000"/>
          <w:lang w:val="en-US"/>
        </w:rPr>
        <w:t>MARQGMVTALLLVVLAAGCCASAGAVAYLSKLPVTLDVTASPSPGQVLHAGEDVITVTWALNASQPAGKD</w:t>
      </w:r>
    </w:p>
    <w:p w14:paraId="7BEED615" w14:textId="77777777" w:rsidR="00821FF1" w:rsidRPr="00821FF1" w:rsidRDefault="00821FF1" w:rsidP="00821FF1">
      <w:pPr>
        <w:pStyle w:val="HTML"/>
        <w:shd w:val="clear" w:color="auto" w:fill="FFFFFF"/>
        <w:rPr>
          <w:color w:val="000000"/>
          <w:lang w:val="en-US"/>
        </w:rPr>
      </w:pPr>
      <w:r w:rsidRPr="00821FF1">
        <w:rPr>
          <w:color w:val="000000"/>
          <w:lang w:val="en-US"/>
        </w:rPr>
        <w:t>VDYKNVKVSLCYAPVSQKEREWRKTHDDLKKDKTCQFKVTQQAYPGTGKVEYRVALDIPTATYYVRAYAL</w:t>
      </w:r>
    </w:p>
    <w:p w14:paraId="1497D5D3" w14:textId="77777777" w:rsidR="00821FF1" w:rsidRDefault="00821FF1" w:rsidP="00821FF1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DASGTQVAYGQTAPSSAFNVVSITGVTTSIKVAAGVFSAFSVASLAFFFFIEKRKKNN</w:t>
      </w:r>
    </w:p>
    <w:p w14:paraId="009435CD" w14:textId="77777777" w:rsidR="00104E06" w:rsidRDefault="00104E06" w:rsidP="00D177BE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653DCA85" w14:textId="2319B52D" w:rsidR="00821FF1" w:rsidRPr="00821FF1" w:rsidRDefault="00821FF1" w:rsidP="00821FF1">
      <w:pPr>
        <w:pStyle w:val="HTML"/>
        <w:shd w:val="clear" w:color="auto" w:fill="FFFFFF"/>
        <w:rPr>
          <w:color w:val="000000"/>
          <w:lang w:val="en-US"/>
        </w:rPr>
      </w:pPr>
      <w:r w:rsidRPr="00821FF1">
        <w:rPr>
          <w:color w:val="000000"/>
          <w:lang w:val="en-US"/>
        </w:rPr>
        <w:t>&gt;VrNAR2.1</w:t>
      </w:r>
    </w:p>
    <w:p w14:paraId="0E8F3DF1" w14:textId="77777777" w:rsidR="00821FF1" w:rsidRDefault="00821FF1" w:rsidP="00821FF1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MAAHRLVVVSLLIFCFAGSCYGKVHFSSLKKTLDVTASPKQGQVLEAGTDKITVTWALNNTLPTGTDSAY</w:t>
      </w:r>
    </w:p>
    <w:p w14:paraId="2847F010" w14:textId="77777777" w:rsidR="00821FF1" w:rsidRDefault="00821FF1" w:rsidP="00821FF1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KTIKVKLCYAPISQKDRAWRKTEDELSRDKTCQHKIVAKPYDASNRTVQRFEWVIERDVPKATYFVRAYA</w:t>
      </w:r>
    </w:p>
    <w:p w14:paraId="6AD1616A" w14:textId="77777777" w:rsidR="00821FF1" w:rsidRDefault="00821FF1" w:rsidP="00821FF1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FDSNGEEVAYGQTTDAKKSSNLFEINSISGRHASLDICSVCFSAFSVVALFVFFYIEKRKAKASSSSK</w:t>
      </w:r>
    </w:p>
    <w:p w14:paraId="5CF0EC17" w14:textId="77777777" w:rsidR="00821FF1" w:rsidRDefault="00821FF1" w:rsidP="00D177BE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</w:p>
    <w:p w14:paraId="235AA2EF" w14:textId="6C53E81D" w:rsidR="00FF7432" w:rsidRPr="00FF7432" w:rsidRDefault="00FF7432" w:rsidP="00FF7432">
      <w:pPr>
        <w:pStyle w:val="HTML"/>
        <w:shd w:val="clear" w:color="auto" w:fill="FFFFFF"/>
        <w:rPr>
          <w:color w:val="000000"/>
          <w:lang w:val="en-US"/>
        </w:rPr>
      </w:pPr>
      <w:r w:rsidRPr="00FF7432">
        <w:rPr>
          <w:color w:val="000000"/>
          <w:lang w:val="en-US"/>
        </w:rPr>
        <w:t>&gt;</w:t>
      </w:r>
      <w:r w:rsidRPr="00FF7432">
        <w:rPr>
          <w:rFonts w:asciiTheme="minorHAnsi" w:eastAsiaTheme="minorHAnsi" w:hAnsiTheme="minorHAnsi" w:cstheme="minorHAnsi"/>
          <w:b/>
          <w:bCs/>
          <w:kern w:val="2"/>
          <w:sz w:val="24"/>
          <w:szCs w:val="24"/>
          <w:lang w:val="en-US" w:eastAsia="en-US"/>
        </w:rPr>
        <w:t xml:space="preserve"> </w:t>
      </w:r>
      <w:r w:rsidRPr="00FF7432">
        <w:rPr>
          <w:color w:val="000000"/>
          <w:lang w:val="en-US"/>
        </w:rPr>
        <w:t>ZosmaNAR2.1</w:t>
      </w:r>
    </w:p>
    <w:p w14:paraId="67297C45" w14:textId="77777777" w:rsidR="00FF7432" w:rsidRDefault="00FF7432" w:rsidP="00FF7432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MYSSFLSVAVSVAVFAVVCCVSPLVDAEVMFSSLPENLIVDASPIQGQVLKAGEDNITVSWMLKTNLAPG</w:t>
      </w:r>
    </w:p>
    <w:p w14:paraId="3D914DEA" w14:textId="77777777" w:rsidR="00FF7432" w:rsidRDefault="00FF7432" w:rsidP="00FF7432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VDAKYQSIKIKLCYGPSSQVDRGWRKTRDNLKKDKTCQFNVGESLIYNSNAAQMEQRVTYTISREVPTAM</w:t>
      </w:r>
    </w:p>
    <w:p w14:paraId="0A66E49A" w14:textId="77777777" w:rsidR="00FF7432" w:rsidRDefault="00FF7432" w:rsidP="00FF7432">
      <w:pPr>
        <w:pStyle w:val="HTML"/>
        <w:shd w:val="clear" w:color="auto" w:fill="FFFFFF"/>
        <w:rPr>
          <w:color w:val="000000"/>
        </w:rPr>
      </w:pPr>
      <w:r>
        <w:rPr>
          <w:color w:val="000000"/>
        </w:rPr>
        <w:t>FFVRAYVLDSNGKKIAYGQSTNAEKNTNLFEVEGITGRNTSLNIAATCFSAFSLMSMTGFYIADRRRKNK</w:t>
      </w:r>
    </w:p>
    <w:p w14:paraId="5BDE3307" w14:textId="77777777" w:rsidR="00FF7432" w:rsidRDefault="00FF7432" w:rsidP="00D177BE">
      <w:pPr>
        <w:spacing w:line="240" w:lineRule="auto"/>
        <w:jc w:val="both"/>
        <w:rPr>
          <w:rFonts w:cstheme="minorHAnsi"/>
          <w:sz w:val="24"/>
          <w:szCs w:val="24"/>
          <w:lang w:val="en-US"/>
        </w:rPr>
      </w:pPr>
    </w:p>
    <w:sectPr w:rsidR="00FF7432" w:rsidSect="00FA7D50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DC6"/>
    <w:rsid w:val="00014B16"/>
    <w:rsid w:val="0007774B"/>
    <w:rsid w:val="000D11C0"/>
    <w:rsid w:val="000D3665"/>
    <w:rsid w:val="00104E06"/>
    <w:rsid w:val="0013106C"/>
    <w:rsid w:val="001578D0"/>
    <w:rsid w:val="002A214A"/>
    <w:rsid w:val="002D71B9"/>
    <w:rsid w:val="003703DB"/>
    <w:rsid w:val="003A4C62"/>
    <w:rsid w:val="003F493A"/>
    <w:rsid w:val="00407DC6"/>
    <w:rsid w:val="004359E9"/>
    <w:rsid w:val="00513874"/>
    <w:rsid w:val="00551EF4"/>
    <w:rsid w:val="005C40D8"/>
    <w:rsid w:val="0060444C"/>
    <w:rsid w:val="00624201"/>
    <w:rsid w:val="00637182"/>
    <w:rsid w:val="00645B45"/>
    <w:rsid w:val="006E0FE4"/>
    <w:rsid w:val="006E22A3"/>
    <w:rsid w:val="006F08B5"/>
    <w:rsid w:val="007168D1"/>
    <w:rsid w:val="007220EB"/>
    <w:rsid w:val="00726C50"/>
    <w:rsid w:val="00743FBD"/>
    <w:rsid w:val="00756342"/>
    <w:rsid w:val="007C12AD"/>
    <w:rsid w:val="007C329D"/>
    <w:rsid w:val="007F5C09"/>
    <w:rsid w:val="00801463"/>
    <w:rsid w:val="00821FF1"/>
    <w:rsid w:val="008A3467"/>
    <w:rsid w:val="008F11E8"/>
    <w:rsid w:val="00977197"/>
    <w:rsid w:val="00AE0BE4"/>
    <w:rsid w:val="00AF5BD8"/>
    <w:rsid w:val="00B30EEF"/>
    <w:rsid w:val="00CE0B75"/>
    <w:rsid w:val="00CF5A4A"/>
    <w:rsid w:val="00D177BE"/>
    <w:rsid w:val="00D3533A"/>
    <w:rsid w:val="00DE1B87"/>
    <w:rsid w:val="00E4320A"/>
    <w:rsid w:val="00E57823"/>
    <w:rsid w:val="00E8635F"/>
    <w:rsid w:val="00F62496"/>
    <w:rsid w:val="00F75D21"/>
    <w:rsid w:val="00FA7D50"/>
    <w:rsid w:val="00FF7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7772D8"/>
  <w15:docId w15:val="{7A290BEC-D0CA-4D50-AAD7-67670157D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7D5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0777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ru-RU"/>
    </w:rPr>
  </w:style>
  <w:style w:type="character" w:customStyle="1" w:styleId="HTML0">
    <w:name w:val="Стандартный HTML Знак"/>
    <w:basedOn w:val="a0"/>
    <w:link w:val="HTML"/>
    <w:uiPriority w:val="99"/>
    <w:rsid w:val="0007774B"/>
    <w:rPr>
      <w:rFonts w:ascii="Courier New" w:eastAsia="Times New Roman" w:hAnsi="Courier New" w:cs="Courier New"/>
      <w:kern w:val="0"/>
      <w:sz w:val="20"/>
      <w:szCs w:val="20"/>
      <w:lang w:eastAsia="ru-RU"/>
    </w:rPr>
  </w:style>
  <w:style w:type="table" w:styleId="a3">
    <w:name w:val="Table Grid"/>
    <w:basedOn w:val="a1"/>
    <w:uiPriority w:val="39"/>
    <w:rsid w:val="006242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03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5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506769">
          <w:marLeft w:val="0"/>
          <w:marRight w:val="17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572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157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117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025468">
                          <w:marLeft w:val="0"/>
                          <w:marRight w:val="0"/>
                          <w:marTop w:val="12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087335953">
          <w:marLeft w:val="0"/>
          <w:marRight w:val="178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849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279405">
                  <w:marLeft w:val="0"/>
                  <w:marRight w:val="0"/>
                  <w:marTop w:val="120"/>
                  <w:marBottom w:val="4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16250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4" w:color="D0D0D0"/>
                        <w:left w:val="single" w:sz="2" w:space="2" w:color="D0D0D0"/>
                        <w:bottom w:val="single" w:sz="2" w:space="3" w:color="D0D0D0"/>
                        <w:right w:val="single" w:sz="6" w:space="2" w:color="D0D0D0"/>
                      </w:divBdr>
                      <w:divsChild>
                        <w:div w:id="2058123355">
                          <w:marLeft w:val="0"/>
                          <w:marRight w:val="48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36408285">
                  <w:marLeft w:val="0"/>
                  <w:marRight w:val="0"/>
                  <w:marTop w:val="185"/>
                  <w:marBottom w:val="517"/>
                  <w:divBdr>
                    <w:top w:val="single" w:sz="36" w:space="6" w:color="97B0C8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361797">
                      <w:marLeft w:val="0"/>
                      <w:marRight w:val="0"/>
                      <w:marTop w:val="0"/>
                      <w:marBottom w:val="111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2165205">
                          <w:marLeft w:val="0"/>
                          <w:marRight w:val="48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1659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518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488786213">
                  <w:marLeft w:val="0"/>
                  <w:marRight w:val="0"/>
                  <w:marTop w:val="185"/>
                  <w:marBottom w:val="517"/>
                  <w:divBdr>
                    <w:top w:val="single" w:sz="36" w:space="6" w:color="97B0C8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982905">
                      <w:marLeft w:val="0"/>
                      <w:marRight w:val="0"/>
                      <w:marTop w:val="0"/>
                      <w:marBottom w:val="111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5683772">
                          <w:marLeft w:val="0"/>
                          <w:marRight w:val="48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5615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9798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23929585">
                  <w:marLeft w:val="0"/>
                  <w:marRight w:val="0"/>
                  <w:marTop w:val="185"/>
                  <w:marBottom w:val="517"/>
                  <w:divBdr>
                    <w:top w:val="single" w:sz="36" w:space="6" w:color="97B0C8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835244">
                      <w:marLeft w:val="0"/>
                      <w:marRight w:val="0"/>
                      <w:marTop w:val="0"/>
                      <w:marBottom w:val="111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863565">
                          <w:marLeft w:val="0"/>
                          <w:marRight w:val="48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598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6807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8903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0109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010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3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2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6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0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8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7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0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9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2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4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4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7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45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0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4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0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0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6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9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2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9B75E8D-D53D-44E9-8DAF-97104A50CA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41</Words>
  <Characters>8214</Characters>
  <Application>Microsoft Office Word</Application>
  <DocSecurity>0</DocSecurity>
  <Lines>68</Lines>
  <Paragraphs>19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a Popova</dc:creator>
  <cp:keywords/>
  <dc:description/>
  <cp:lastModifiedBy>Owner</cp:lastModifiedBy>
  <cp:revision>2</cp:revision>
  <cp:lastPrinted>2024-10-01T12:15:00Z</cp:lastPrinted>
  <dcterms:created xsi:type="dcterms:W3CDTF">2025-01-24T16:07:00Z</dcterms:created>
  <dcterms:modified xsi:type="dcterms:W3CDTF">2025-01-24T16:07:00Z</dcterms:modified>
</cp:coreProperties>
</file>